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thumbnail" Target="docProps/thumbnail.jpeg"/>
   <Relationship Id="rId3" Type="http://schemas.openxmlformats.org/package/2006/relationships/metadata/core-properties" Target="docProps/core.xml"/>
   <Relationship Id="rId4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F7BB5E" w14:textId="357BF928" w:rsidR="00886FB0" w:rsidRPr="007E3730" w:rsidRDefault="007E3730" w:rsidP="007E3730">
      <w:pPr>
        <w:spacing w:before="5"/>
      </w:pPr>
      <w:r>
        <w:rPr>
          <w:b/>
          <w:w w:val="101"/>
        </w:rPr>
        <w:t>APPENDIX</w:t>
      </w:r>
      <w:bookmarkStart w:id="0" w:name="_GoBack"/>
      <w:bookmarkEnd w:id="0"/>
    </w:p>
    <w:p w14:paraId="74DBB46D" w14:textId="77777777" w:rsidR="00886FB0" w:rsidRDefault="00886FB0" w:rsidP="0049035C">
      <w:pPr>
        <w:spacing w:before="5"/>
        <w:ind w:left="427"/>
        <w:rPr>
          <w:w w:val="101"/>
        </w:rPr>
      </w:pPr>
    </w:p>
    <w:p w14:paraId="2BA5AB0B" w14:textId="77777777" w:rsidR="00886FB0" w:rsidRDefault="00886FB0" w:rsidP="0049035C">
      <w:pPr>
        <w:spacing w:before="5"/>
        <w:ind w:left="427"/>
        <w:rPr>
          <w:w w:val="101"/>
        </w:rPr>
      </w:pPr>
    </w:p>
    <w:p w14:paraId="0D9F8FB4" w14:textId="77777777" w:rsidR="00886FB0" w:rsidRDefault="00886FB0" w:rsidP="0049035C">
      <w:pPr>
        <w:spacing w:before="5"/>
        <w:ind w:left="427"/>
        <w:rPr>
          <w:w w:val="101"/>
        </w:rPr>
      </w:pPr>
    </w:p>
    <w:p w14:paraId="3D58A38A" w14:textId="77777777" w:rsidR="00886FB0" w:rsidRDefault="00886FB0" w:rsidP="0049035C">
      <w:pPr>
        <w:spacing w:before="5"/>
        <w:ind w:left="427"/>
        <w:rPr>
          <w:w w:val="101"/>
        </w:rPr>
      </w:pPr>
    </w:p>
    <w:p w14:paraId="0C86B2FD" w14:textId="77777777" w:rsidR="0049035C" w:rsidRDefault="0049035C" w:rsidP="0049035C">
      <w:pPr>
        <w:spacing w:before="5"/>
        <w:rPr>
          <w:w w:val="101"/>
        </w:rPr>
      </w:pPr>
    </w:p>
    <w:p w14:paraId="268D3CD3" w14:textId="77777777" w:rsidR="0049035C" w:rsidRDefault="00886FB0" w:rsidP="00886FB0">
      <w:pPr>
        <w:spacing w:before="5"/>
        <w:ind w:left="284"/>
        <w:jc w:val="center"/>
        <w:rPr>
          <w:w w:val="101"/>
        </w:rPr>
      </w:pPr>
      <w:r>
        <w:rPr>
          <w:w w:val="101"/>
        </w:rPr>
        <w:t>Table 2 : Issue scales information (1)</w:t>
      </w:r>
    </w:p>
    <w:p w14:paraId="136324E0" w14:textId="77777777" w:rsidR="0049035C" w:rsidRPr="005B4D35" w:rsidRDefault="0049035C" w:rsidP="0049035C">
      <w:pPr>
        <w:spacing w:before="5"/>
        <w:ind w:left="427"/>
        <w:rPr>
          <w:w w:val="97"/>
        </w:rPr>
      </w:pPr>
    </w:p>
    <w:tbl>
      <w:tblPr>
        <w:tblStyle w:val="Grille"/>
        <w:tblW w:w="9037" w:type="dxa"/>
        <w:tblInd w:w="4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8"/>
        <w:gridCol w:w="4536"/>
        <w:gridCol w:w="1843"/>
      </w:tblGrid>
      <w:tr w:rsidR="0049035C" w14:paraId="516C575E" w14:textId="77777777" w:rsidTr="00886FB0">
        <w:trPr>
          <w:trHeight w:val="566"/>
        </w:trPr>
        <w:tc>
          <w:tcPr>
            <w:tcW w:w="2658" w:type="dxa"/>
            <w:tcBorders>
              <w:bottom w:val="single" w:sz="4" w:space="0" w:color="000000" w:themeColor="text1"/>
            </w:tcBorders>
            <w:vAlign w:val="center"/>
          </w:tcPr>
          <w:p w14:paraId="5D8A5E05" w14:textId="77777777" w:rsidR="0049035C" w:rsidRPr="00F70A8D" w:rsidRDefault="0049035C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sue scales</w:t>
            </w:r>
          </w:p>
        </w:tc>
        <w:tc>
          <w:tcPr>
            <w:tcW w:w="4536" w:type="dxa"/>
            <w:tcBorders>
              <w:bottom w:val="single" w:sz="4" w:space="0" w:color="000000" w:themeColor="text1"/>
            </w:tcBorders>
            <w:vAlign w:val="center"/>
          </w:tcPr>
          <w:p w14:paraId="2045CBF2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sue items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vAlign w:val="center"/>
          </w:tcPr>
          <w:p w14:paraId="30ADCC7F" w14:textId="77777777" w:rsidR="0049035C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168AE5DA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tor loadings</w:t>
            </w:r>
          </w:p>
          <w:p w14:paraId="69A09B22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</w:tc>
      </w:tr>
      <w:tr w:rsidR="0049035C" w14:paraId="3E93D066" w14:textId="77777777" w:rsidTr="00886FB0">
        <w:trPr>
          <w:trHeight w:val="454"/>
        </w:trPr>
        <w:tc>
          <w:tcPr>
            <w:tcW w:w="2658" w:type="dxa"/>
            <w:tcBorders>
              <w:top w:val="single" w:sz="4" w:space="0" w:color="000000" w:themeColor="text1"/>
            </w:tcBorders>
            <w:vAlign w:val="center"/>
          </w:tcPr>
          <w:p w14:paraId="4460A031" w14:textId="77777777" w:rsidR="0049035C" w:rsidRPr="00D46CFE" w:rsidRDefault="00886FB0" w:rsidP="00886FB0">
            <w:pPr>
              <w:spacing w:before="5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Economy</w:t>
            </w:r>
          </w:p>
          <w:p w14:paraId="49EE58FC" w14:textId="77777777" w:rsidR="0049035C" w:rsidRPr="000F2C1E" w:rsidRDefault="00886FB0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osition: Free market</w:t>
            </w:r>
            <w:r w:rsidR="0049035C" w:rsidRPr="0020781E">
              <w:rPr>
                <w:sz w:val="18"/>
                <w:szCs w:val="18"/>
              </w:rPr>
              <w:t xml:space="preserve">)               </w:t>
            </w:r>
            <w:r w:rsidR="0049035C">
              <w:rPr>
                <w:sz w:val="18"/>
                <w:szCs w:val="18"/>
              </w:rPr>
              <w:t xml:space="preserve">        </w:t>
            </w:r>
          </w:p>
        </w:tc>
        <w:tc>
          <w:tcPr>
            <w:tcW w:w="4536" w:type="dxa"/>
            <w:tcBorders>
              <w:top w:val="single" w:sz="4" w:space="0" w:color="000000" w:themeColor="text1"/>
            </w:tcBorders>
            <w:vAlign w:val="center"/>
          </w:tcPr>
          <w:p w14:paraId="57D88593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288943ED" w14:textId="77777777" w:rsidR="0049035C" w:rsidRPr="00F70A8D" w:rsidRDefault="0082332B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n businesses make a lot of money, everyone benefits, including the poor.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vAlign w:val="center"/>
          </w:tcPr>
          <w:p w14:paraId="34FFA7AD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4ED063C0" w14:textId="77777777" w:rsidR="0049035C" w:rsidRDefault="0082332B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  <w:r w:rsidR="0049035C">
              <w:rPr>
                <w:sz w:val="18"/>
                <w:szCs w:val="18"/>
              </w:rPr>
              <w:t xml:space="preserve"> (2004)</w:t>
            </w:r>
          </w:p>
          <w:p w14:paraId="2B8F96AA" w14:textId="77777777" w:rsidR="0049035C" w:rsidRPr="00F70A8D" w:rsidRDefault="0082332B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  <w:r w:rsidR="0049035C">
              <w:rPr>
                <w:sz w:val="18"/>
                <w:szCs w:val="18"/>
              </w:rPr>
              <w:t xml:space="preserve"> (2008)</w:t>
            </w:r>
          </w:p>
        </w:tc>
      </w:tr>
      <w:tr w:rsidR="0049035C" w14:paraId="3643C730" w14:textId="77777777" w:rsidTr="00886FB0">
        <w:trPr>
          <w:trHeight w:val="658"/>
        </w:trPr>
        <w:tc>
          <w:tcPr>
            <w:tcW w:w="2658" w:type="dxa"/>
            <w:vAlign w:val="center"/>
          </w:tcPr>
          <w:p w14:paraId="47AEAE53" w14:textId="77777777" w:rsidR="0049035C" w:rsidRPr="000F2C1E" w:rsidRDefault="0049035C" w:rsidP="00886FB0">
            <w:pPr>
              <w:spacing w:before="5"/>
              <w:rPr>
                <w:sz w:val="18"/>
                <w:szCs w:val="18"/>
              </w:rPr>
            </w:pPr>
            <w:r w:rsidRPr="00022A90">
              <w:rPr>
                <w:rFonts w:ascii="Apple Chancery" w:hAnsi="Apple Chancery" w:cs="Apple Chancery"/>
                <w:sz w:val="18"/>
                <w:szCs w:val="18"/>
              </w:rPr>
              <w:t>a</w:t>
            </w:r>
            <w:r>
              <w:rPr>
                <w:rFonts w:ascii="Apple Chancery" w:hAnsi="Apple Chancery" w:cs="Apple Chancery"/>
                <w:sz w:val="18"/>
                <w:szCs w:val="18"/>
              </w:rPr>
              <w:t xml:space="preserve"> </w:t>
            </w:r>
            <w:r w:rsidRPr="0020781E">
              <w:rPr>
                <w:sz w:val="16"/>
                <w:szCs w:val="16"/>
              </w:rPr>
              <w:t xml:space="preserve">= </w:t>
            </w:r>
            <w:r w:rsidR="00886FB0">
              <w:rPr>
                <w:sz w:val="16"/>
                <w:szCs w:val="16"/>
              </w:rPr>
              <w:t>0.59 (2004) ; 0.62</w:t>
            </w:r>
            <w:r w:rsidRPr="0020781E">
              <w:rPr>
                <w:sz w:val="16"/>
                <w:szCs w:val="16"/>
              </w:rPr>
              <w:t xml:space="preserve"> (2008)</w:t>
            </w:r>
          </w:p>
        </w:tc>
        <w:tc>
          <w:tcPr>
            <w:tcW w:w="4536" w:type="dxa"/>
            <w:vAlign w:val="center"/>
          </w:tcPr>
          <w:p w14:paraId="136274C1" w14:textId="77777777" w:rsidR="0049035C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4325D858" w14:textId="77777777" w:rsidR="0082332B" w:rsidRPr="00F70A8D" w:rsidRDefault="0082332B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much confidence have in: Big business.</w:t>
            </w:r>
          </w:p>
        </w:tc>
        <w:tc>
          <w:tcPr>
            <w:tcW w:w="1843" w:type="dxa"/>
            <w:vAlign w:val="center"/>
          </w:tcPr>
          <w:p w14:paraId="1DE985B5" w14:textId="77777777" w:rsidR="0049035C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22BB2D26" w14:textId="77777777" w:rsidR="0049035C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  <w:r w:rsidRPr="00F70A8D">
              <w:rPr>
                <w:sz w:val="18"/>
                <w:szCs w:val="18"/>
              </w:rPr>
              <w:t xml:space="preserve"> </w:t>
            </w:r>
            <w:r w:rsidR="0082332B">
              <w:rPr>
                <w:sz w:val="18"/>
                <w:szCs w:val="18"/>
              </w:rPr>
              <w:t>0.66</w:t>
            </w:r>
            <w:r>
              <w:rPr>
                <w:sz w:val="18"/>
                <w:szCs w:val="18"/>
              </w:rPr>
              <w:t xml:space="preserve"> [2004)</w:t>
            </w:r>
          </w:p>
          <w:p w14:paraId="01BFCDB8" w14:textId="77777777" w:rsidR="0082332B" w:rsidRPr="00F70A8D" w:rsidRDefault="0082332B" w:rsidP="0082332B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58</w:t>
            </w:r>
            <w:r w:rsidR="0049035C">
              <w:rPr>
                <w:sz w:val="18"/>
                <w:szCs w:val="18"/>
              </w:rPr>
              <w:t xml:space="preserve"> (2008)</w:t>
            </w:r>
          </w:p>
        </w:tc>
      </w:tr>
      <w:tr w:rsidR="0049035C" w14:paraId="05442E49" w14:textId="77777777" w:rsidTr="003E6103">
        <w:trPr>
          <w:trHeight w:val="2828"/>
        </w:trPr>
        <w:tc>
          <w:tcPr>
            <w:tcW w:w="2658" w:type="dxa"/>
            <w:tcBorders>
              <w:bottom w:val="single" w:sz="4" w:space="0" w:color="auto"/>
            </w:tcBorders>
            <w:vAlign w:val="center"/>
          </w:tcPr>
          <w:p w14:paraId="613D50E2" w14:textId="77777777" w:rsidR="0049035C" w:rsidRPr="00CE255F" w:rsidRDefault="0049035C" w:rsidP="00886FB0">
            <w:pPr>
              <w:spacing w:before="5"/>
              <w:rPr>
                <w:rFonts w:ascii="Cambria" w:hAnsi="Cambria"/>
                <w:b/>
                <w:w w:val="101"/>
                <w:sz w:val="18"/>
                <w:szCs w:val="18"/>
              </w:rPr>
            </w:pPr>
            <w:r w:rsidRPr="00CE255F">
              <w:rPr>
                <w:rFonts w:ascii="Cambria" w:hAnsi="Cambria"/>
                <w:i/>
                <w:w w:val="101"/>
                <w:sz w:val="18"/>
                <w:szCs w:val="18"/>
              </w:rPr>
              <w:t>Eigenvalues</w:t>
            </w:r>
            <w:r w:rsidR="0082332B">
              <w:rPr>
                <w:rFonts w:ascii="Cambria" w:hAnsi="Cambria"/>
                <w:w w:val="101"/>
                <w:sz w:val="18"/>
                <w:szCs w:val="18"/>
              </w:rPr>
              <w:t xml:space="preserve"> = 2.03</w:t>
            </w:r>
            <w:r w:rsidRPr="00CE255F">
              <w:rPr>
                <w:rFonts w:ascii="Cambria" w:hAnsi="Cambria"/>
                <w:w w:val="101"/>
                <w:sz w:val="18"/>
                <w:szCs w:val="18"/>
              </w:rPr>
              <w:t xml:space="preserve"> (2004)</w:t>
            </w:r>
            <w:r>
              <w:rPr>
                <w:rFonts w:ascii="Cambria" w:hAnsi="Cambria"/>
                <w:w w:val="101"/>
                <w:sz w:val="18"/>
                <w:szCs w:val="18"/>
              </w:rPr>
              <w:t xml:space="preserve"> </w:t>
            </w:r>
            <w:r w:rsidRPr="00CE255F">
              <w:rPr>
                <w:rFonts w:ascii="Cambria" w:hAnsi="Cambria"/>
                <w:w w:val="101"/>
                <w:sz w:val="18"/>
                <w:szCs w:val="18"/>
              </w:rPr>
              <w:t>;</w:t>
            </w:r>
            <w:r>
              <w:rPr>
                <w:rFonts w:ascii="Cambria" w:hAnsi="Cambria"/>
                <w:w w:val="101"/>
                <w:sz w:val="18"/>
                <w:szCs w:val="18"/>
              </w:rPr>
              <w:t xml:space="preserve"> </w:t>
            </w:r>
          </w:p>
          <w:p w14:paraId="0854D3C8" w14:textId="77777777" w:rsidR="0049035C" w:rsidRPr="00F70A8D" w:rsidRDefault="0082332B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             2.11</w:t>
            </w:r>
            <w:r w:rsidR="0049035C">
              <w:rPr>
                <w:sz w:val="18"/>
                <w:szCs w:val="18"/>
              </w:rPr>
              <w:t xml:space="preserve"> (2008)                                          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394D65CA" w14:textId="77777777" w:rsidR="0049035C" w:rsidRDefault="0082332B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, free trade with the U.S. has been good for the Canadian economy.</w:t>
            </w:r>
          </w:p>
          <w:p w14:paraId="6946D0D2" w14:textId="77777777" w:rsidR="0049035C" w:rsidRDefault="0049035C" w:rsidP="00886FB0">
            <w:pPr>
              <w:spacing w:before="5"/>
              <w:rPr>
                <w:sz w:val="18"/>
                <w:szCs w:val="18"/>
              </w:rPr>
            </w:pPr>
          </w:p>
          <w:p w14:paraId="5CC5EB58" w14:textId="77777777" w:rsidR="0082332B" w:rsidRDefault="0082332B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ernational trade creates more jobs in Canada than it destroys. </w:t>
            </w:r>
          </w:p>
          <w:p w14:paraId="2FE26DC1" w14:textId="77777777" w:rsidR="0082332B" w:rsidRDefault="0082332B" w:rsidP="00886FB0">
            <w:pPr>
              <w:spacing w:before="5"/>
              <w:rPr>
                <w:sz w:val="18"/>
                <w:szCs w:val="18"/>
              </w:rPr>
            </w:pPr>
          </w:p>
          <w:p w14:paraId="1C995657" w14:textId="77777777" w:rsidR="0082332B" w:rsidRDefault="0082332B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d corporate taxes : should corporate taxes be increased, decreased or kept about the same ? </w:t>
            </w:r>
            <w:r w:rsidR="0049035C">
              <w:rPr>
                <w:sz w:val="18"/>
                <w:szCs w:val="18"/>
              </w:rPr>
              <w:t xml:space="preserve">   </w:t>
            </w:r>
          </w:p>
          <w:p w14:paraId="4191F72F" w14:textId="77777777" w:rsidR="0082332B" w:rsidRDefault="0082332B" w:rsidP="00886FB0">
            <w:pPr>
              <w:spacing w:before="5"/>
              <w:rPr>
                <w:sz w:val="18"/>
                <w:szCs w:val="18"/>
              </w:rPr>
            </w:pPr>
          </w:p>
          <w:p w14:paraId="17C4AD07" w14:textId="77777777" w:rsidR="0082332B" w:rsidRDefault="0082332B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 people can’t find work in the region where they live, they should move to where the jobs are.</w:t>
            </w:r>
          </w:p>
          <w:p w14:paraId="6F2EAF0C" w14:textId="77777777" w:rsidR="0049035C" w:rsidRPr="00F70A8D" w:rsidRDefault="0049035C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="0082332B">
              <w:rPr>
                <w:sz w:val="18"/>
                <w:szCs w:val="18"/>
              </w:rPr>
              <w:t xml:space="preserve">                          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CFE4077" w14:textId="77777777" w:rsidR="0049035C" w:rsidRDefault="0049035C" w:rsidP="0082332B">
            <w:pPr>
              <w:spacing w:before="5"/>
              <w:rPr>
                <w:sz w:val="18"/>
                <w:szCs w:val="18"/>
              </w:rPr>
            </w:pPr>
          </w:p>
          <w:p w14:paraId="70FBFEA7" w14:textId="77777777" w:rsidR="0049035C" w:rsidRDefault="0082332B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  <w:r w:rsidR="0049035C">
              <w:rPr>
                <w:sz w:val="18"/>
                <w:szCs w:val="18"/>
              </w:rPr>
              <w:t xml:space="preserve"> (2004)</w:t>
            </w:r>
          </w:p>
          <w:p w14:paraId="0E653C64" w14:textId="77777777" w:rsidR="0049035C" w:rsidRDefault="0082332B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  <w:r w:rsidR="0049035C">
              <w:rPr>
                <w:sz w:val="18"/>
                <w:szCs w:val="18"/>
              </w:rPr>
              <w:t xml:space="preserve"> (2008)</w:t>
            </w:r>
          </w:p>
          <w:p w14:paraId="5CCA7535" w14:textId="77777777" w:rsidR="0049035C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5DFF6AE3" w14:textId="77777777" w:rsidR="0049035C" w:rsidRDefault="0082332B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8 </w:t>
            </w:r>
            <w:r w:rsidR="0049035C">
              <w:rPr>
                <w:sz w:val="18"/>
                <w:szCs w:val="18"/>
              </w:rPr>
              <w:t>(2004)</w:t>
            </w:r>
          </w:p>
          <w:p w14:paraId="2AB4713D" w14:textId="77777777" w:rsidR="0049035C" w:rsidRDefault="0082332B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  <w:r w:rsidR="0049035C">
              <w:rPr>
                <w:sz w:val="18"/>
                <w:szCs w:val="18"/>
              </w:rPr>
              <w:t xml:space="preserve"> (2008)</w:t>
            </w:r>
          </w:p>
          <w:p w14:paraId="676904C7" w14:textId="77777777" w:rsidR="0082332B" w:rsidRDefault="0082332B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42E93B68" w14:textId="77777777" w:rsidR="0082332B" w:rsidRDefault="0082332B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 (2004)</w:t>
            </w:r>
          </w:p>
          <w:p w14:paraId="0898DAF4" w14:textId="77777777" w:rsidR="0082332B" w:rsidRDefault="0082332B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 (2008)</w:t>
            </w:r>
          </w:p>
          <w:p w14:paraId="6B1471C5" w14:textId="77777777" w:rsidR="0082332B" w:rsidRDefault="0082332B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0A5D7613" w14:textId="77777777" w:rsidR="0082332B" w:rsidRDefault="0082332B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 (2004)</w:t>
            </w:r>
          </w:p>
          <w:p w14:paraId="3E8772C5" w14:textId="77777777" w:rsidR="0082332B" w:rsidRDefault="0082332B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 (2008)</w:t>
            </w:r>
          </w:p>
          <w:p w14:paraId="6D4ACE6C" w14:textId="77777777" w:rsidR="0049035C" w:rsidRPr="00F70A8D" w:rsidRDefault="0049035C" w:rsidP="00886FB0">
            <w:pPr>
              <w:spacing w:before="5"/>
              <w:rPr>
                <w:sz w:val="18"/>
                <w:szCs w:val="18"/>
              </w:rPr>
            </w:pPr>
          </w:p>
          <w:p w14:paraId="69DE03C9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</w:tc>
      </w:tr>
      <w:tr w:rsidR="0049035C" w14:paraId="250BE179" w14:textId="77777777" w:rsidTr="00886FB0">
        <w:trPr>
          <w:trHeight w:val="671"/>
        </w:trPr>
        <w:tc>
          <w:tcPr>
            <w:tcW w:w="2658" w:type="dxa"/>
            <w:tcBorders>
              <w:top w:val="single" w:sz="4" w:space="0" w:color="auto"/>
            </w:tcBorders>
            <w:vAlign w:val="center"/>
          </w:tcPr>
          <w:p w14:paraId="23B04817" w14:textId="77777777" w:rsidR="0049035C" w:rsidRDefault="0049035C" w:rsidP="00886FB0">
            <w:pPr>
              <w:spacing w:before="5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              </w:t>
            </w:r>
          </w:p>
          <w:p w14:paraId="3CCA5C38" w14:textId="77777777" w:rsidR="0049035C" w:rsidRPr="00D46CFE" w:rsidRDefault="0049035C" w:rsidP="00886FB0">
            <w:pPr>
              <w:spacing w:before="5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Environment</w:t>
            </w:r>
          </w:p>
          <w:p w14:paraId="3A409D39" w14:textId="77777777" w:rsidR="0049035C" w:rsidRPr="008D3A8D" w:rsidRDefault="0049035C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Position: Environmentalist)           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5BDC551E" w14:textId="77777777" w:rsidR="0049035C" w:rsidRDefault="0049035C" w:rsidP="00886FB0">
            <w:pPr>
              <w:spacing w:before="5"/>
              <w:rPr>
                <w:sz w:val="18"/>
                <w:szCs w:val="18"/>
              </w:rPr>
            </w:pPr>
          </w:p>
          <w:p w14:paraId="2EBA4FB1" w14:textId="77777777" w:rsidR="0049035C" w:rsidRDefault="0049035C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.. the Environment ? Should the Federal government</w:t>
            </w:r>
          </w:p>
          <w:p w14:paraId="3C901371" w14:textId="77777777" w:rsidR="0049035C" w:rsidRDefault="0049035C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end more, less, or about the same as now ?                                         </w:t>
            </w:r>
          </w:p>
          <w:p w14:paraId="7E469D3B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60ACFB3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17CEFC31" w14:textId="77777777" w:rsidR="0049035C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9 (2004) </w:t>
            </w:r>
          </w:p>
          <w:p w14:paraId="7AADA882" w14:textId="77777777" w:rsidR="0049035C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 (2008)</w:t>
            </w:r>
          </w:p>
          <w:p w14:paraId="732672B8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</w:tc>
      </w:tr>
      <w:tr w:rsidR="0049035C" w14:paraId="35B5B47A" w14:textId="77777777" w:rsidTr="00886FB0">
        <w:trPr>
          <w:trHeight w:val="541"/>
        </w:trPr>
        <w:tc>
          <w:tcPr>
            <w:tcW w:w="2658" w:type="dxa"/>
            <w:vAlign w:val="center"/>
          </w:tcPr>
          <w:p w14:paraId="53D5B6B2" w14:textId="77777777" w:rsidR="0049035C" w:rsidRDefault="0049035C" w:rsidP="00886FB0">
            <w:pPr>
              <w:spacing w:before="5"/>
              <w:rPr>
                <w:sz w:val="18"/>
                <w:szCs w:val="18"/>
              </w:rPr>
            </w:pPr>
            <w:r w:rsidRPr="00022A90">
              <w:rPr>
                <w:rFonts w:ascii="Apple Chancery" w:hAnsi="Apple Chancery" w:cs="Apple Chancery"/>
                <w:sz w:val="18"/>
                <w:szCs w:val="18"/>
              </w:rPr>
              <w:t>a</w:t>
            </w:r>
            <w:r>
              <w:rPr>
                <w:sz w:val="16"/>
                <w:szCs w:val="16"/>
              </w:rPr>
              <w:t xml:space="preserve"> = 0.40 (2004) ; 0.41 (2008)</w:t>
            </w:r>
            <w:r>
              <w:rPr>
                <w:sz w:val="18"/>
                <w:szCs w:val="18"/>
              </w:rPr>
              <w:t xml:space="preserve">       </w:t>
            </w:r>
          </w:p>
          <w:p w14:paraId="48CEBF67" w14:textId="77777777" w:rsidR="0049035C" w:rsidRPr="00F70A8D" w:rsidRDefault="0049035C" w:rsidP="00886FB0">
            <w:pPr>
              <w:spacing w:before="5"/>
              <w:rPr>
                <w:sz w:val="18"/>
                <w:szCs w:val="18"/>
              </w:rPr>
            </w:pPr>
          </w:p>
        </w:tc>
        <w:tc>
          <w:tcPr>
            <w:tcW w:w="4536" w:type="dxa"/>
            <w:vAlign w:val="center"/>
          </w:tcPr>
          <w:p w14:paraId="3E91AC1C" w14:textId="77777777" w:rsidR="0049035C" w:rsidRDefault="0049035C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cting the environment is more important than</w:t>
            </w:r>
          </w:p>
          <w:p w14:paraId="758471E7" w14:textId="77777777" w:rsidR="0049035C" w:rsidRDefault="0049035C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eating jobs.</w:t>
            </w:r>
          </w:p>
          <w:p w14:paraId="7512B2E9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966888E" w14:textId="77777777" w:rsidR="0049035C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 (2004)</w:t>
            </w:r>
          </w:p>
          <w:p w14:paraId="1D91AFCA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 (2008)</w:t>
            </w:r>
          </w:p>
          <w:p w14:paraId="7911AA0D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</w:tc>
      </w:tr>
      <w:tr w:rsidR="0049035C" w14:paraId="5ED98705" w14:textId="77777777" w:rsidTr="003E6103">
        <w:trPr>
          <w:trHeight w:val="568"/>
        </w:trPr>
        <w:tc>
          <w:tcPr>
            <w:tcW w:w="2658" w:type="dxa"/>
            <w:vAlign w:val="center"/>
          </w:tcPr>
          <w:p w14:paraId="16D97AA0" w14:textId="77777777" w:rsidR="0049035C" w:rsidRDefault="0049035C" w:rsidP="00886FB0">
            <w:pPr>
              <w:spacing w:before="5"/>
              <w:rPr>
                <w:rFonts w:ascii="Cambria" w:hAnsi="Cambria"/>
                <w:b/>
                <w:w w:val="101"/>
                <w:sz w:val="18"/>
                <w:szCs w:val="18"/>
              </w:rPr>
            </w:pPr>
            <w:r w:rsidRPr="00CE255F">
              <w:rPr>
                <w:rFonts w:ascii="Cambria" w:hAnsi="Cambria"/>
                <w:i/>
                <w:w w:val="101"/>
                <w:sz w:val="18"/>
                <w:szCs w:val="18"/>
              </w:rPr>
              <w:t>Eigenvalues</w:t>
            </w:r>
            <w:r w:rsidRPr="00CE255F">
              <w:rPr>
                <w:rFonts w:ascii="Cambria" w:hAnsi="Cambria"/>
                <w:w w:val="101"/>
                <w:sz w:val="18"/>
                <w:szCs w:val="18"/>
              </w:rPr>
              <w:t xml:space="preserve"> </w:t>
            </w:r>
            <w:r>
              <w:rPr>
                <w:rFonts w:ascii="Cambria" w:hAnsi="Cambria"/>
                <w:iCs/>
                <w:w w:val="101"/>
                <w:sz w:val="18"/>
                <w:szCs w:val="18"/>
              </w:rPr>
              <w:t xml:space="preserve"> </w:t>
            </w:r>
            <w:r w:rsidR="0082332B">
              <w:rPr>
                <w:rFonts w:ascii="Cambria" w:hAnsi="Cambria"/>
                <w:w w:val="101"/>
                <w:sz w:val="18"/>
                <w:szCs w:val="18"/>
              </w:rPr>
              <w:t>= 1.25</w:t>
            </w:r>
            <w:r>
              <w:rPr>
                <w:rFonts w:ascii="Cambria" w:hAnsi="Cambria"/>
                <w:w w:val="101"/>
                <w:sz w:val="18"/>
                <w:szCs w:val="18"/>
              </w:rPr>
              <w:t xml:space="preserve"> (2004) ;</w:t>
            </w:r>
          </w:p>
          <w:p w14:paraId="3041F87C" w14:textId="77777777" w:rsidR="0049035C" w:rsidRPr="00F70A8D" w:rsidRDefault="0049035C" w:rsidP="00886FB0">
            <w:pPr>
              <w:spacing w:before="5"/>
              <w:rPr>
                <w:sz w:val="18"/>
                <w:szCs w:val="18"/>
              </w:rPr>
            </w:pPr>
            <w:r>
              <w:rPr>
                <w:rFonts w:ascii="Cambria" w:hAnsi="Cambria"/>
                <w:w w:val="101"/>
                <w:sz w:val="18"/>
                <w:szCs w:val="18"/>
              </w:rPr>
              <w:t xml:space="preserve">                            </w:t>
            </w:r>
            <w:r>
              <w:rPr>
                <w:sz w:val="18"/>
                <w:szCs w:val="18"/>
              </w:rPr>
              <w:t xml:space="preserve">1.26 (2008)                  </w:t>
            </w:r>
          </w:p>
          <w:p w14:paraId="6DE674E7" w14:textId="77777777" w:rsidR="0049035C" w:rsidRPr="00F70A8D" w:rsidRDefault="0049035C" w:rsidP="00886FB0">
            <w:pPr>
              <w:spacing w:before="5"/>
              <w:rPr>
                <w:sz w:val="18"/>
                <w:szCs w:val="18"/>
              </w:rPr>
            </w:pPr>
          </w:p>
        </w:tc>
        <w:tc>
          <w:tcPr>
            <w:tcW w:w="4536" w:type="dxa"/>
            <w:vAlign w:val="center"/>
          </w:tcPr>
          <w:p w14:paraId="3D1FA32D" w14:textId="77777777" w:rsidR="0049035C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01C3C680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4EA2C51C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5570AE3F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</w:tc>
      </w:tr>
    </w:tbl>
    <w:p w14:paraId="5A1DA661" w14:textId="77777777" w:rsidR="0049035C" w:rsidRPr="00CE51EB" w:rsidRDefault="0049035C" w:rsidP="0049035C">
      <w:pPr>
        <w:pStyle w:val="Notedefin"/>
        <w:ind w:left="284"/>
        <w:jc w:val="both"/>
        <w:rPr>
          <w:rFonts w:ascii="Cambria" w:hAnsi="Cambria" w:cs="Times New Roman"/>
          <w:b/>
          <w:sz w:val="18"/>
          <w:szCs w:val="18"/>
        </w:rPr>
      </w:pPr>
      <w:r w:rsidRPr="006479EB">
        <w:rPr>
          <w:rFonts w:ascii="Cambria" w:hAnsi="Cambria" w:cs="Times New Roman"/>
          <w:i/>
          <w:sz w:val="18"/>
          <w:szCs w:val="18"/>
        </w:rPr>
        <w:t>Source</w:t>
      </w:r>
      <w:r w:rsidRPr="006479EB">
        <w:rPr>
          <w:rFonts w:ascii="Cambria" w:hAnsi="Cambria" w:cs="Times New Roman"/>
          <w:sz w:val="18"/>
          <w:szCs w:val="18"/>
        </w:rPr>
        <w:t xml:space="preserve">: </w:t>
      </w:r>
      <w:r>
        <w:rPr>
          <w:rFonts w:ascii="Cambria" w:hAnsi="Cambria" w:cs="Times New Roman"/>
          <w:sz w:val="18"/>
          <w:szCs w:val="18"/>
        </w:rPr>
        <w:t xml:space="preserve">Canadian Election Study (CES), 2004 and 2008. </w:t>
      </w:r>
      <w:r w:rsidRPr="006479EB">
        <w:rPr>
          <w:rFonts w:ascii="Cambria" w:hAnsi="Cambria" w:cs="Times New Roman"/>
          <w:sz w:val="18"/>
          <w:szCs w:val="18"/>
        </w:rPr>
        <w:tab/>
        <w:t xml:space="preserve">                                         </w:t>
      </w:r>
      <w:r w:rsidRPr="006479EB">
        <w:rPr>
          <w:rFonts w:ascii="Cambria" w:hAnsi="Cambria" w:cs="Times New Roman"/>
          <w:sz w:val="18"/>
          <w:szCs w:val="18"/>
        </w:rPr>
        <w:tab/>
        <w:t xml:space="preserve">             </w:t>
      </w:r>
      <w:r>
        <w:rPr>
          <w:rFonts w:ascii="Cambria" w:hAnsi="Cambria" w:cs="Times New Roman"/>
          <w:sz w:val="18"/>
          <w:szCs w:val="18"/>
        </w:rPr>
        <w:t xml:space="preserve">                                              </w:t>
      </w:r>
      <w:r w:rsidRPr="006479EB">
        <w:rPr>
          <w:rFonts w:ascii="Cambria" w:hAnsi="Cambria" w:cs="Times New Roman"/>
          <w:sz w:val="18"/>
          <w:szCs w:val="18"/>
        </w:rPr>
        <w:t xml:space="preserve">  </w:t>
      </w:r>
      <w:r>
        <w:rPr>
          <w:rFonts w:ascii="Cambria" w:hAnsi="Cambria" w:cs="Times New Roman"/>
          <w:sz w:val="18"/>
          <w:szCs w:val="18"/>
        </w:rPr>
        <w:t xml:space="preserve">    </w:t>
      </w:r>
      <w:r>
        <w:rPr>
          <w:rFonts w:ascii="Cambria" w:hAnsi="Cambria" w:cs="Times New Roman"/>
          <w:i/>
          <w:sz w:val="18"/>
          <w:szCs w:val="18"/>
        </w:rPr>
        <w:t xml:space="preserve">Note : </w:t>
      </w:r>
      <w:r w:rsidRPr="00CE51EB">
        <w:rPr>
          <w:rFonts w:ascii="Cambria" w:hAnsi="Cambria"/>
          <w:w w:val="101"/>
          <w:sz w:val="18"/>
          <w:szCs w:val="18"/>
        </w:rPr>
        <w:t>Eigenvalues</w:t>
      </w:r>
      <w:r>
        <w:rPr>
          <w:rFonts w:ascii="Cambria" w:hAnsi="Cambria"/>
          <w:w w:val="101"/>
          <w:sz w:val="18"/>
          <w:szCs w:val="18"/>
        </w:rPr>
        <w:t xml:space="preserve"> for the first factors. </w:t>
      </w:r>
    </w:p>
    <w:p w14:paraId="3E84AFBB" w14:textId="77777777" w:rsidR="0049035C" w:rsidRDefault="0049035C" w:rsidP="0049035C">
      <w:pPr>
        <w:pStyle w:val="Notedefin"/>
        <w:spacing w:line="480" w:lineRule="auto"/>
        <w:ind w:left="284"/>
        <w:rPr>
          <w:rFonts w:ascii="Times New Roman" w:hAnsi="Times New Roman" w:cs="Times New Roman"/>
        </w:rPr>
      </w:pPr>
    </w:p>
    <w:p w14:paraId="03566045" w14:textId="77777777" w:rsidR="0049035C" w:rsidRDefault="0049035C" w:rsidP="0049035C"/>
    <w:p w14:paraId="23B7E78C" w14:textId="77777777" w:rsidR="0049035C" w:rsidRDefault="0049035C" w:rsidP="0049035C"/>
    <w:p w14:paraId="613AAD57" w14:textId="77777777" w:rsidR="0049035C" w:rsidRPr="00114780" w:rsidRDefault="0049035C" w:rsidP="0049035C">
      <w:pPr>
        <w:spacing w:line="360" w:lineRule="auto"/>
        <w:jc w:val="both"/>
        <w:rPr>
          <w:rFonts w:ascii="Times New Roman" w:hAnsi="Times New Roman" w:cs="Times New Roman"/>
        </w:rPr>
      </w:pPr>
    </w:p>
    <w:p w14:paraId="2318C763" w14:textId="77777777" w:rsidR="0049035C" w:rsidRDefault="0049035C" w:rsidP="0049035C">
      <w:pPr>
        <w:spacing w:before="5"/>
        <w:ind w:left="427"/>
        <w:rPr>
          <w:w w:val="101"/>
        </w:rPr>
      </w:pPr>
    </w:p>
    <w:p w14:paraId="08A5E035" w14:textId="77777777" w:rsidR="0049035C" w:rsidRDefault="0049035C" w:rsidP="0049035C">
      <w:pPr>
        <w:spacing w:before="5"/>
        <w:ind w:left="427"/>
        <w:rPr>
          <w:w w:val="101"/>
        </w:rPr>
      </w:pPr>
    </w:p>
    <w:p w14:paraId="5E97106B" w14:textId="77777777" w:rsidR="0049035C" w:rsidRDefault="0049035C" w:rsidP="0049035C">
      <w:pPr>
        <w:spacing w:before="5"/>
        <w:ind w:left="427"/>
        <w:rPr>
          <w:w w:val="101"/>
        </w:rPr>
      </w:pPr>
    </w:p>
    <w:p w14:paraId="645DB76E" w14:textId="77777777" w:rsidR="0049035C" w:rsidRDefault="0049035C" w:rsidP="0049035C">
      <w:pPr>
        <w:spacing w:before="5"/>
        <w:ind w:left="427"/>
        <w:rPr>
          <w:w w:val="101"/>
        </w:rPr>
      </w:pPr>
    </w:p>
    <w:p w14:paraId="7A52D9A3" w14:textId="77777777" w:rsidR="0049035C" w:rsidRDefault="0049035C" w:rsidP="0049035C">
      <w:pPr>
        <w:spacing w:before="5"/>
        <w:ind w:left="427"/>
        <w:rPr>
          <w:w w:val="101"/>
        </w:rPr>
      </w:pPr>
    </w:p>
    <w:p w14:paraId="57744AE2" w14:textId="77777777" w:rsidR="0049035C" w:rsidRDefault="0049035C" w:rsidP="0049035C">
      <w:pPr>
        <w:spacing w:before="5"/>
        <w:ind w:left="427"/>
        <w:rPr>
          <w:w w:val="101"/>
        </w:rPr>
      </w:pPr>
    </w:p>
    <w:p w14:paraId="2369A5EE" w14:textId="77777777" w:rsidR="0049035C" w:rsidRDefault="0049035C" w:rsidP="0049035C">
      <w:pPr>
        <w:spacing w:before="5"/>
        <w:ind w:left="427"/>
        <w:rPr>
          <w:w w:val="101"/>
        </w:rPr>
      </w:pPr>
    </w:p>
    <w:p w14:paraId="270F6F88" w14:textId="77777777" w:rsidR="0049035C" w:rsidRDefault="0049035C" w:rsidP="0049035C">
      <w:pPr>
        <w:spacing w:before="5"/>
        <w:ind w:left="427"/>
        <w:rPr>
          <w:w w:val="101"/>
        </w:rPr>
      </w:pPr>
    </w:p>
    <w:p w14:paraId="1636869B" w14:textId="77777777" w:rsidR="0049035C" w:rsidRDefault="0049035C" w:rsidP="0049035C">
      <w:pPr>
        <w:spacing w:before="5"/>
        <w:ind w:left="427"/>
        <w:rPr>
          <w:w w:val="101"/>
        </w:rPr>
      </w:pPr>
    </w:p>
    <w:p w14:paraId="44D6A5C0" w14:textId="77777777" w:rsidR="0049035C" w:rsidRDefault="0049035C" w:rsidP="0049035C">
      <w:pPr>
        <w:spacing w:before="5"/>
        <w:ind w:left="427"/>
        <w:rPr>
          <w:w w:val="101"/>
        </w:rPr>
      </w:pPr>
    </w:p>
    <w:p w14:paraId="79A18E7D" w14:textId="77777777" w:rsidR="0049035C" w:rsidRDefault="0049035C" w:rsidP="0049035C">
      <w:pPr>
        <w:spacing w:before="5"/>
        <w:ind w:left="427"/>
        <w:rPr>
          <w:w w:val="101"/>
        </w:rPr>
      </w:pPr>
    </w:p>
    <w:p w14:paraId="45E44626" w14:textId="77777777" w:rsidR="0049035C" w:rsidRDefault="0049035C" w:rsidP="0049035C">
      <w:pPr>
        <w:spacing w:before="5"/>
        <w:ind w:left="427"/>
        <w:rPr>
          <w:w w:val="101"/>
        </w:rPr>
      </w:pPr>
    </w:p>
    <w:p w14:paraId="6163F9A4" w14:textId="77777777" w:rsidR="0049035C" w:rsidRDefault="0049035C" w:rsidP="0049035C">
      <w:pPr>
        <w:spacing w:before="5"/>
        <w:ind w:left="427"/>
        <w:rPr>
          <w:w w:val="101"/>
        </w:rPr>
      </w:pPr>
    </w:p>
    <w:p w14:paraId="536D009D" w14:textId="77777777" w:rsidR="0049035C" w:rsidRDefault="0049035C" w:rsidP="0049035C">
      <w:pPr>
        <w:spacing w:before="5"/>
        <w:ind w:left="427"/>
        <w:rPr>
          <w:w w:val="101"/>
        </w:rPr>
      </w:pPr>
    </w:p>
    <w:p w14:paraId="17BD606D" w14:textId="77777777" w:rsidR="0049035C" w:rsidRDefault="0049035C" w:rsidP="0049035C">
      <w:pPr>
        <w:spacing w:before="5"/>
        <w:ind w:left="427"/>
        <w:rPr>
          <w:w w:val="101"/>
        </w:rPr>
      </w:pPr>
    </w:p>
    <w:p w14:paraId="572903D2" w14:textId="77777777" w:rsidR="0049035C" w:rsidRDefault="0049035C" w:rsidP="0049035C">
      <w:pPr>
        <w:spacing w:before="5"/>
        <w:rPr>
          <w:w w:val="101"/>
        </w:rPr>
      </w:pPr>
    </w:p>
    <w:p w14:paraId="5B848167" w14:textId="297B4D36" w:rsidR="0049035C" w:rsidRDefault="0025228E" w:rsidP="0025228E">
      <w:pPr>
        <w:spacing w:before="5"/>
        <w:ind w:left="284"/>
        <w:jc w:val="center"/>
        <w:rPr>
          <w:w w:val="101"/>
        </w:rPr>
      </w:pPr>
      <w:r>
        <w:rPr>
          <w:w w:val="101"/>
        </w:rPr>
        <w:t>Table 3 : Issue scales information (2)</w:t>
      </w:r>
    </w:p>
    <w:p w14:paraId="05653EC3" w14:textId="77777777" w:rsidR="0049035C" w:rsidRPr="005B4D35" w:rsidRDefault="0049035C" w:rsidP="0049035C">
      <w:pPr>
        <w:spacing w:before="5"/>
        <w:ind w:left="427"/>
        <w:rPr>
          <w:w w:val="97"/>
        </w:rPr>
      </w:pPr>
    </w:p>
    <w:tbl>
      <w:tblPr>
        <w:tblStyle w:val="Grille"/>
        <w:tblW w:w="9037" w:type="dxa"/>
        <w:tblInd w:w="4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8"/>
        <w:gridCol w:w="4536"/>
        <w:gridCol w:w="1843"/>
      </w:tblGrid>
      <w:tr w:rsidR="0049035C" w14:paraId="7FDB4116" w14:textId="77777777" w:rsidTr="00E85DAD">
        <w:trPr>
          <w:trHeight w:val="566"/>
        </w:trPr>
        <w:tc>
          <w:tcPr>
            <w:tcW w:w="2658" w:type="dxa"/>
            <w:tcBorders>
              <w:bottom w:val="single" w:sz="4" w:space="0" w:color="000000" w:themeColor="text1"/>
            </w:tcBorders>
            <w:vAlign w:val="center"/>
          </w:tcPr>
          <w:p w14:paraId="1825795D" w14:textId="77777777" w:rsidR="0049035C" w:rsidRPr="00F70A8D" w:rsidRDefault="0049035C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sue scales</w:t>
            </w:r>
          </w:p>
        </w:tc>
        <w:tc>
          <w:tcPr>
            <w:tcW w:w="4536" w:type="dxa"/>
            <w:tcBorders>
              <w:bottom w:val="single" w:sz="4" w:space="0" w:color="000000" w:themeColor="text1"/>
            </w:tcBorders>
            <w:vAlign w:val="center"/>
          </w:tcPr>
          <w:p w14:paraId="70AD92F0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sue items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vAlign w:val="center"/>
          </w:tcPr>
          <w:p w14:paraId="4DEAFD31" w14:textId="77777777" w:rsidR="0049035C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4B003251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tor loadings</w:t>
            </w:r>
          </w:p>
          <w:p w14:paraId="61972E62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</w:tc>
      </w:tr>
      <w:tr w:rsidR="0049035C" w14:paraId="5CF6D0AE" w14:textId="77777777" w:rsidTr="00E85DAD">
        <w:trPr>
          <w:trHeight w:val="454"/>
        </w:trPr>
        <w:tc>
          <w:tcPr>
            <w:tcW w:w="2658" w:type="dxa"/>
            <w:tcBorders>
              <w:top w:val="single" w:sz="4" w:space="0" w:color="000000" w:themeColor="text1"/>
            </w:tcBorders>
            <w:vAlign w:val="center"/>
          </w:tcPr>
          <w:p w14:paraId="195CE0E1" w14:textId="079FA4CF" w:rsidR="0049035C" w:rsidRPr="00D46CFE" w:rsidRDefault="00516380" w:rsidP="00886FB0">
            <w:pPr>
              <w:spacing w:before="5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Foreign/US relations</w:t>
            </w:r>
          </w:p>
          <w:p w14:paraId="1B2BE332" w14:textId="29577675" w:rsidR="0049035C" w:rsidRPr="000F2C1E" w:rsidRDefault="00516380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osition: More involvement, closer ties</w:t>
            </w:r>
            <w:r w:rsidR="0049035C" w:rsidRPr="0020781E">
              <w:rPr>
                <w:sz w:val="18"/>
                <w:szCs w:val="18"/>
              </w:rPr>
              <w:t xml:space="preserve">)               </w:t>
            </w:r>
            <w:r w:rsidR="0049035C">
              <w:rPr>
                <w:sz w:val="18"/>
                <w:szCs w:val="18"/>
              </w:rPr>
              <w:t xml:space="preserve">        </w:t>
            </w:r>
          </w:p>
        </w:tc>
        <w:tc>
          <w:tcPr>
            <w:tcW w:w="4536" w:type="dxa"/>
            <w:tcBorders>
              <w:top w:val="single" w:sz="4" w:space="0" w:color="000000" w:themeColor="text1"/>
            </w:tcBorders>
            <w:vAlign w:val="center"/>
          </w:tcPr>
          <w:p w14:paraId="46846CA2" w14:textId="66DAA2C9" w:rsidR="0049035C" w:rsidRPr="00F70A8D" w:rsidRDefault="00AE4D2B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w do you feel about the United States ? 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vAlign w:val="center"/>
          </w:tcPr>
          <w:p w14:paraId="329F86E0" w14:textId="62DCBCE9" w:rsidR="0049035C" w:rsidRDefault="00D142CE" w:rsidP="00D142CE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</w:t>
            </w:r>
            <w:r w:rsidR="00AE4D2B">
              <w:rPr>
                <w:sz w:val="18"/>
                <w:szCs w:val="18"/>
              </w:rPr>
              <w:t>0.71</w:t>
            </w:r>
            <w:r w:rsidR="0049035C">
              <w:rPr>
                <w:sz w:val="18"/>
                <w:szCs w:val="18"/>
              </w:rPr>
              <w:t xml:space="preserve"> (2004)</w:t>
            </w:r>
          </w:p>
          <w:p w14:paraId="2D06123F" w14:textId="65EBD831" w:rsidR="0049035C" w:rsidRPr="00F70A8D" w:rsidRDefault="00AE4D2B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  <w:r w:rsidR="0049035C">
              <w:rPr>
                <w:sz w:val="18"/>
                <w:szCs w:val="18"/>
              </w:rPr>
              <w:t xml:space="preserve"> (2008)</w:t>
            </w:r>
          </w:p>
        </w:tc>
      </w:tr>
      <w:tr w:rsidR="0049035C" w14:paraId="7FD50451" w14:textId="77777777" w:rsidTr="00E85DAD">
        <w:trPr>
          <w:trHeight w:val="658"/>
        </w:trPr>
        <w:tc>
          <w:tcPr>
            <w:tcW w:w="2658" w:type="dxa"/>
            <w:vAlign w:val="center"/>
          </w:tcPr>
          <w:p w14:paraId="03B07C3B" w14:textId="24998960" w:rsidR="0049035C" w:rsidRPr="000F2C1E" w:rsidRDefault="0049035C" w:rsidP="00886FB0">
            <w:pPr>
              <w:spacing w:before="5"/>
              <w:rPr>
                <w:sz w:val="18"/>
                <w:szCs w:val="18"/>
              </w:rPr>
            </w:pPr>
            <w:r w:rsidRPr="00022A90">
              <w:rPr>
                <w:rFonts w:ascii="Apple Chancery" w:hAnsi="Apple Chancery" w:cs="Apple Chancery"/>
                <w:sz w:val="18"/>
                <w:szCs w:val="18"/>
              </w:rPr>
              <w:t>a</w:t>
            </w:r>
            <w:r>
              <w:rPr>
                <w:rFonts w:ascii="Apple Chancery" w:hAnsi="Apple Chancery" w:cs="Apple Chancery"/>
                <w:sz w:val="18"/>
                <w:szCs w:val="18"/>
              </w:rPr>
              <w:t xml:space="preserve"> </w:t>
            </w:r>
            <w:r w:rsidR="00516380">
              <w:rPr>
                <w:sz w:val="16"/>
                <w:szCs w:val="16"/>
              </w:rPr>
              <w:t>= 0.54 (2004) ; 0.51</w:t>
            </w:r>
            <w:r w:rsidRPr="0020781E">
              <w:rPr>
                <w:sz w:val="16"/>
                <w:szCs w:val="16"/>
              </w:rPr>
              <w:t xml:space="preserve"> (2008)</w:t>
            </w:r>
          </w:p>
        </w:tc>
        <w:tc>
          <w:tcPr>
            <w:tcW w:w="4536" w:type="dxa"/>
            <w:vAlign w:val="center"/>
          </w:tcPr>
          <w:p w14:paraId="53C1629F" w14:textId="23BC21FB" w:rsidR="0049035C" w:rsidRPr="00F70A8D" w:rsidRDefault="00AE4D2B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o you think Canada’s ties with the United States should be much closer, somewhat closer, about the same as now, somewhat more, distant or much more distant ? </w:t>
            </w:r>
          </w:p>
        </w:tc>
        <w:tc>
          <w:tcPr>
            <w:tcW w:w="1843" w:type="dxa"/>
            <w:vAlign w:val="center"/>
          </w:tcPr>
          <w:p w14:paraId="13066612" w14:textId="6FE351BB" w:rsidR="0049035C" w:rsidRDefault="00D142CE" w:rsidP="00D142CE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0.64</w:t>
            </w:r>
            <w:r w:rsidR="0049035C">
              <w:rPr>
                <w:sz w:val="18"/>
                <w:szCs w:val="18"/>
              </w:rPr>
              <w:t xml:space="preserve"> [2004)</w:t>
            </w:r>
          </w:p>
          <w:p w14:paraId="77868CD0" w14:textId="410C6ABD" w:rsidR="0049035C" w:rsidRPr="00F70A8D" w:rsidRDefault="00D142CE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71</w:t>
            </w:r>
            <w:r w:rsidR="0049035C">
              <w:rPr>
                <w:sz w:val="18"/>
                <w:szCs w:val="18"/>
              </w:rPr>
              <w:t xml:space="preserve"> (2008)</w:t>
            </w:r>
          </w:p>
        </w:tc>
      </w:tr>
      <w:tr w:rsidR="0049035C" w14:paraId="44B1A647" w14:textId="77777777" w:rsidTr="00E85DAD">
        <w:trPr>
          <w:trHeight w:val="1560"/>
        </w:trPr>
        <w:tc>
          <w:tcPr>
            <w:tcW w:w="2658" w:type="dxa"/>
            <w:tcBorders>
              <w:bottom w:val="single" w:sz="4" w:space="0" w:color="auto"/>
            </w:tcBorders>
            <w:vAlign w:val="center"/>
          </w:tcPr>
          <w:p w14:paraId="2A1381E7" w14:textId="4A8FF335" w:rsidR="0049035C" w:rsidRPr="00CE255F" w:rsidRDefault="0049035C" w:rsidP="00886FB0">
            <w:pPr>
              <w:spacing w:before="5"/>
              <w:rPr>
                <w:rFonts w:ascii="Cambria" w:hAnsi="Cambria"/>
                <w:b/>
                <w:w w:val="101"/>
                <w:sz w:val="18"/>
                <w:szCs w:val="18"/>
              </w:rPr>
            </w:pPr>
            <w:r w:rsidRPr="00CE255F">
              <w:rPr>
                <w:rFonts w:ascii="Cambria" w:hAnsi="Cambria"/>
                <w:i/>
                <w:w w:val="101"/>
                <w:sz w:val="18"/>
                <w:szCs w:val="18"/>
              </w:rPr>
              <w:t>Eigenvalues</w:t>
            </w:r>
            <w:r w:rsidR="00516380">
              <w:rPr>
                <w:rFonts w:ascii="Cambria" w:hAnsi="Cambria"/>
                <w:w w:val="101"/>
                <w:sz w:val="18"/>
                <w:szCs w:val="18"/>
              </w:rPr>
              <w:t xml:space="preserve"> = 1.74</w:t>
            </w:r>
            <w:r w:rsidRPr="00CE255F">
              <w:rPr>
                <w:rFonts w:ascii="Cambria" w:hAnsi="Cambria"/>
                <w:w w:val="101"/>
                <w:sz w:val="18"/>
                <w:szCs w:val="18"/>
              </w:rPr>
              <w:t xml:space="preserve"> (2004)</w:t>
            </w:r>
            <w:r>
              <w:rPr>
                <w:rFonts w:ascii="Cambria" w:hAnsi="Cambria"/>
                <w:w w:val="101"/>
                <w:sz w:val="18"/>
                <w:szCs w:val="18"/>
              </w:rPr>
              <w:t xml:space="preserve"> </w:t>
            </w:r>
            <w:r w:rsidRPr="00CE255F">
              <w:rPr>
                <w:rFonts w:ascii="Cambria" w:hAnsi="Cambria"/>
                <w:w w:val="101"/>
                <w:sz w:val="18"/>
                <w:szCs w:val="18"/>
              </w:rPr>
              <w:t>;</w:t>
            </w:r>
            <w:r>
              <w:rPr>
                <w:rFonts w:ascii="Cambria" w:hAnsi="Cambria"/>
                <w:w w:val="101"/>
                <w:sz w:val="18"/>
                <w:szCs w:val="18"/>
              </w:rPr>
              <w:t xml:space="preserve"> </w:t>
            </w:r>
          </w:p>
          <w:p w14:paraId="496B32BD" w14:textId="25FEF676" w:rsidR="0049035C" w:rsidRPr="00F70A8D" w:rsidRDefault="00516380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             1.76</w:t>
            </w:r>
            <w:r w:rsidR="0049035C">
              <w:rPr>
                <w:sz w:val="18"/>
                <w:szCs w:val="18"/>
              </w:rPr>
              <w:t xml:space="preserve"> (2008)                                          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2E8B88D6" w14:textId="7187C942" w:rsidR="0049035C" w:rsidRDefault="00AE4D2B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…Defence ? [Or….Military] spending ? Should the Federal government spend more, less, or about the same as now ? </w:t>
            </w:r>
          </w:p>
          <w:p w14:paraId="3A0D3755" w14:textId="77777777" w:rsidR="0049035C" w:rsidRDefault="0049035C" w:rsidP="00886FB0">
            <w:pPr>
              <w:spacing w:before="5"/>
              <w:rPr>
                <w:sz w:val="18"/>
                <w:szCs w:val="18"/>
              </w:rPr>
            </w:pPr>
          </w:p>
          <w:p w14:paraId="34BA400A" w14:textId="77777777" w:rsidR="00D142CE" w:rsidRDefault="00AE4D2B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much confidence have in : The armed forces.</w:t>
            </w:r>
            <w:r w:rsidR="0049035C">
              <w:rPr>
                <w:sz w:val="18"/>
                <w:szCs w:val="18"/>
              </w:rPr>
              <w:t xml:space="preserve">   </w:t>
            </w:r>
          </w:p>
          <w:p w14:paraId="41E0CE2A" w14:textId="77777777" w:rsidR="00D142CE" w:rsidRDefault="00D142CE" w:rsidP="00886FB0">
            <w:pPr>
              <w:spacing w:before="5"/>
              <w:rPr>
                <w:sz w:val="18"/>
                <w:szCs w:val="18"/>
              </w:rPr>
            </w:pPr>
          </w:p>
          <w:p w14:paraId="20793D16" w14:textId="52D50C28" w:rsidR="0049035C" w:rsidRPr="00F70A8D" w:rsidRDefault="00D142CE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ada should participate in peacekeeping operations abroad even if it means put</w:t>
            </w:r>
            <w:r w:rsidR="00186227">
              <w:rPr>
                <w:sz w:val="18"/>
                <w:szCs w:val="18"/>
              </w:rPr>
              <w:t>ting the lives of Canadian soldi</w:t>
            </w:r>
            <w:r>
              <w:rPr>
                <w:sz w:val="18"/>
                <w:szCs w:val="18"/>
              </w:rPr>
              <w:t>ers at risk.</w:t>
            </w:r>
            <w:r w:rsidR="0049035C">
              <w:rPr>
                <w:sz w:val="18"/>
                <w:szCs w:val="18"/>
              </w:rPr>
              <w:t xml:space="preserve">                                  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6292911" w14:textId="77777777" w:rsidR="0049035C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5419543B" w14:textId="670048CB" w:rsidR="0049035C" w:rsidRDefault="00D142CE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  <w:r w:rsidR="0049035C">
              <w:rPr>
                <w:sz w:val="18"/>
                <w:szCs w:val="18"/>
              </w:rPr>
              <w:t xml:space="preserve"> (2004)</w:t>
            </w:r>
          </w:p>
          <w:p w14:paraId="6AC13A37" w14:textId="351A86E7" w:rsidR="0049035C" w:rsidRDefault="00D142CE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  <w:r w:rsidR="0049035C">
              <w:rPr>
                <w:sz w:val="18"/>
                <w:szCs w:val="18"/>
              </w:rPr>
              <w:t xml:space="preserve"> (2008)</w:t>
            </w:r>
          </w:p>
          <w:p w14:paraId="11E34792" w14:textId="77777777" w:rsidR="0049035C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573D5B9E" w14:textId="46F8DEFA" w:rsidR="0049035C" w:rsidRDefault="00D142CE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  <w:r w:rsidR="0049035C">
              <w:rPr>
                <w:sz w:val="18"/>
                <w:szCs w:val="18"/>
              </w:rPr>
              <w:t xml:space="preserve"> (2004)</w:t>
            </w:r>
          </w:p>
          <w:p w14:paraId="67F0A359" w14:textId="0C79B8FC" w:rsidR="0049035C" w:rsidRDefault="00D142CE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  <w:r w:rsidR="0049035C">
              <w:rPr>
                <w:sz w:val="18"/>
                <w:szCs w:val="18"/>
              </w:rPr>
              <w:t xml:space="preserve"> (2008)</w:t>
            </w:r>
          </w:p>
          <w:p w14:paraId="7465FFA1" w14:textId="77777777" w:rsidR="00D142CE" w:rsidRDefault="00D142CE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080CBB87" w14:textId="77777777" w:rsidR="00D142CE" w:rsidRDefault="00D142CE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 (2004)</w:t>
            </w:r>
          </w:p>
          <w:p w14:paraId="6B82EB74" w14:textId="5B839AF6" w:rsidR="00D142CE" w:rsidRDefault="00D142CE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 (2008)</w:t>
            </w:r>
          </w:p>
          <w:p w14:paraId="15B77D34" w14:textId="77777777" w:rsidR="0049035C" w:rsidRPr="00F70A8D" w:rsidRDefault="0049035C" w:rsidP="00886FB0">
            <w:pPr>
              <w:spacing w:before="5"/>
              <w:rPr>
                <w:sz w:val="18"/>
                <w:szCs w:val="18"/>
              </w:rPr>
            </w:pPr>
          </w:p>
          <w:p w14:paraId="3B4AEEA3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</w:tc>
      </w:tr>
      <w:tr w:rsidR="0049035C" w14:paraId="706DA757" w14:textId="77777777" w:rsidTr="00E85DAD">
        <w:trPr>
          <w:trHeight w:val="1285"/>
        </w:trPr>
        <w:tc>
          <w:tcPr>
            <w:tcW w:w="2658" w:type="dxa"/>
            <w:tcBorders>
              <w:top w:val="single" w:sz="4" w:space="0" w:color="auto"/>
              <w:bottom w:val="nil"/>
            </w:tcBorders>
            <w:vAlign w:val="center"/>
          </w:tcPr>
          <w:p w14:paraId="6E44BB12" w14:textId="188FB0F0" w:rsidR="0049035C" w:rsidRDefault="0049035C" w:rsidP="00886FB0">
            <w:pPr>
              <w:spacing w:before="5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              </w:t>
            </w:r>
          </w:p>
          <w:p w14:paraId="5DC9941A" w14:textId="11A027EB" w:rsidR="0049035C" w:rsidRPr="00D46CFE" w:rsidRDefault="00FE21FE" w:rsidP="00886FB0">
            <w:pPr>
              <w:spacing w:before="5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Law and order</w:t>
            </w:r>
          </w:p>
          <w:p w14:paraId="4CCB87C4" w14:textId="77777777" w:rsidR="00900B51" w:rsidRDefault="00FE21FE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osition: Tough on crime</w:t>
            </w:r>
            <w:r w:rsidR="0049035C">
              <w:rPr>
                <w:sz w:val="18"/>
                <w:szCs w:val="18"/>
              </w:rPr>
              <w:t xml:space="preserve">)  </w:t>
            </w:r>
          </w:p>
          <w:p w14:paraId="0541EC73" w14:textId="77777777" w:rsidR="00900B51" w:rsidRDefault="00900B51" w:rsidP="00886FB0">
            <w:pPr>
              <w:spacing w:before="5"/>
              <w:rPr>
                <w:sz w:val="18"/>
                <w:szCs w:val="18"/>
              </w:rPr>
            </w:pPr>
          </w:p>
          <w:p w14:paraId="19439F4F" w14:textId="7753FE12" w:rsidR="0049035C" w:rsidRPr="008D3A8D" w:rsidRDefault="00900B51" w:rsidP="00886FB0">
            <w:pPr>
              <w:spacing w:before="5"/>
              <w:rPr>
                <w:sz w:val="18"/>
                <w:szCs w:val="18"/>
              </w:rPr>
            </w:pPr>
            <w:r w:rsidRPr="00022A90">
              <w:rPr>
                <w:rFonts w:ascii="Apple Chancery" w:hAnsi="Apple Chancery" w:cs="Apple Chancery"/>
                <w:sz w:val="18"/>
                <w:szCs w:val="18"/>
              </w:rPr>
              <w:t>a</w:t>
            </w:r>
            <w:r>
              <w:rPr>
                <w:sz w:val="16"/>
                <w:szCs w:val="16"/>
              </w:rPr>
              <w:t xml:space="preserve"> = 0.61 (2004) ; 0.63 (2008)</w:t>
            </w:r>
            <w:r w:rsidR="00186227">
              <w:rPr>
                <w:sz w:val="18"/>
                <w:szCs w:val="18"/>
              </w:rPr>
              <w:t xml:space="preserve">  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7EDF8072" w14:textId="57DB020C" w:rsidR="0049035C" w:rsidRPr="00F70A8D" w:rsidRDefault="00186227" w:rsidP="00186227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o you favor or oppose the death penalty for people convicted of murder ?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F4F9A56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0BE0B813" w14:textId="51EAC830" w:rsidR="0049035C" w:rsidRDefault="00413A23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  <w:r w:rsidR="0049035C">
              <w:rPr>
                <w:sz w:val="18"/>
                <w:szCs w:val="18"/>
              </w:rPr>
              <w:t xml:space="preserve"> (2004) </w:t>
            </w:r>
          </w:p>
          <w:p w14:paraId="47027AC8" w14:textId="4D141907" w:rsidR="0049035C" w:rsidRDefault="00413A23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  <w:r w:rsidR="0049035C">
              <w:rPr>
                <w:sz w:val="18"/>
                <w:szCs w:val="18"/>
              </w:rPr>
              <w:t xml:space="preserve"> (2008)</w:t>
            </w:r>
          </w:p>
          <w:p w14:paraId="452D283E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</w:tc>
      </w:tr>
      <w:tr w:rsidR="0049035C" w14:paraId="7D4ADF27" w14:textId="77777777" w:rsidTr="00E85DAD">
        <w:trPr>
          <w:trHeight w:val="1426"/>
        </w:trPr>
        <w:tc>
          <w:tcPr>
            <w:tcW w:w="2658" w:type="dxa"/>
            <w:tcBorders>
              <w:top w:val="nil"/>
              <w:bottom w:val="single" w:sz="4" w:space="0" w:color="auto"/>
            </w:tcBorders>
            <w:vAlign w:val="center"/>
          </w:tcPr>
          <w:p w14:paraId="52CCD396" w14:textId="77777777" w:rsidR="00186227" w:rsidRDefault="00186227" w:rsidP="00E85DAD">
            <w:pPr>
              <w:spacing w:before="5"/>
              <w:rPr>
                <w:rFonts w:ascii="Cambria" w:hAnsi="Cambria"/>
                <w:b/>
                <w:w w:val="101"/>
                <w:sz w:val="18"/>
                <w:szCs w:val="18"/>
              </w:rPr>
            </w:pPr>
            <w:r w:rsidRPr="00CE255F">
              <w:rPr>
                <w:rFonts w:ascii="Cambria" w:hAnsi="Cambria"/>
                <w:i/>
                <w:w w:val="101"/>
                <w:sz w:val="18"/>
                <w:szCs w:val="18"/>
              </w:rPr>
              <w:t>Eigenvalues</w:t>
            </w:r>
            <w:r w:rsidRPr="00CE255F">
              <w:rPr>
                <w:rFonts w:ascii="Cambria" w:hAnsi="Cambria"/>
                <w:w w:val="101"/>
                <w:sz w:val="18"/>
                <w:szCs w:val="18"/>
              </w:rPr>
              <w:t xml:space="preserve"> </w:t>
            </w:r>
            <w:r>
              <w:rPr>
                <w:rFonts w:ascii="Cambria" w:hAnsi="Cambria"/>
                <w:iCs/>
                <w:w w:val="101"/>
                <w:sz w:val="18"/>
                <w:szCs w:val="18"/>
              </w:rPr>
              <w:t xml:space="preserve"> </w:t>
            </w:r>
            <w:r>
              <w:rPr>
                <w:rFonts w:ascii="Cambria" w:hAnsi="Cambria"/>
                <w:w w:val="101"/>
                <w:sz w:val="18"/>
                <w:szCs w:val="18"/>
              </w:rPr>
              <w:t>= 1.68 (2004) ;</w:t>
            </w:r>
          </w:p>
          <w:p w14:paraId="677C828E" w14:textId="05482EE7" w:rsidR="00E85DAD" w:rsidRPr="00E85DAD" w:rsidRDefault="00186227" w:rsidP="00E85DAD">
            <w:pPr>
              <w:spacing w:before="5"/>
              <w:rPr>
                <w:sz w:val="18"/>
                <w:szCs w:val="18"/>
              </w:rPr>
            </w:pPr>
            <w:r>
              <w:rPr>
                <w:rFonts w:ascii="Cambria" w:hAnsi="Cambria"/>
                <w:w w:val="101"/>
                <w:sz w:val="18"/>
                <w:szCs w:val="18"/>
              </w:rPr>
              <w:t xml:space="preserve">                            </w:t>
            </w:r>
            <w:r>
              <w:rPr>
                <w:sz w:val="18"/>
                <w:szCs w:val="18"/>
              </w:rPr>
              <w:t>1.70 (2008)</w:t>
            </w:r>
          </w:p>
          <w:p w14:paraId="23B08D86" w14:textId="77777777" w:rsidR="00E85DAD" w:rsidRPr="00E85DAD" w:rsidRDefault="00E85DAD" w:rsidP="00E85DA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  <w:vAlign w:val="center"/>
          </w:tcPr>
          <w:p w14:paraId="45EC5107" w14:textId="15ED478C" w:rsidR="00186227" w:rsidRDefault="00900B51" w:rsidP="00E85DAD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is the best way to deal with young offenders who commit violent crime : One, give them tougher sentences ; or Two, spend more on rehabilitating them ?</w:t>
            </w:r>
          </w:p>
          <w:p w14:paraId="1AEC834D" w14:textId="77777777" w:rsidR="00186227" w:rsidRDefault="00186227" w:rsidP="00E85DAD">
            <w:pPr>
              <w:spacing w:before="5"/>
              <w:rPr>
                <w:sz w:val="18"/>
                <w:szCs w:val="18"/>
              </w:rPr>
            </w:pPr>
          </w:p>
          <w:p w14:paraId="767D108C" w14:textId="2707DB2E" w:rsidR="00900B51" w:rsidRDefault="00900B51" w:rsidP="00E85DAD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  <w:p w14:paraId="7819778E" w14:textId="040C7F7F" w:rsidR="00186227" w:rsidRDefault="00900B51" w:rsidP="00E85DAD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 must crack down on crime, even if that means that criminal lose their rights.</w:t>
            </w:r>
          </w:p>
          <w:p w14:paraId="611383E9" w14:textId="77777777" w:rsidR="00E85DAD" w:rsidRDefault="00E85DAD" w:rsidP="00E85DAD">
            <w:pPr>
              <w:spacing w:before="5"/>
              <w:rPr>
                <w:sz w:val="18"/>
                <w:szCs w:val="18"/>
              </w:rPr>
            </w:pPr>
          </w:p>
          <w:p w14:paraId="5DABB15E" w14:textId="77777777" w:rsidR="00E85DAD" w:rsidRDefault="00E85DAD" w:rsidP="00E85DAD">
            <w:pPr>
              <w:spacing w:before="5"/>
              <w:rPr>
                <w:sz w:val="18"/>
                <w:szCs w:val="18"/>
              </w:rPr>
            </w:pPr>
          </w:p>
          <w:p w14:paraId="05956EFF" w14:textId="77777777" w:rsidR="00E85DAD" w:rsidRDefault="00E85DAD" w:rsidP="00E85DAD">
            <w:pPr>
              <w:spacing w:before="5"/>
              <w:rPr>
                <w:sz w:val="18"/>
                <w:szCs w:val="18"/>
              </w:rPr>
            </w:pPr>
          </w:p>
          <w:p w14:paraId="5237A093" w14:textId="77777777" w:rsidR="00E85DAD" w:rsidRPr="00F70A8D" w:rsidRDefault="00E85DAD" w:rsidP="00E85DAD">
            <w:pPr>
              <w:spacing w:before="5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B17FA59" w14:textId="7EA15DF9" w:rsidR="0049035C" w:rsidRDefault="00186227" w:rsidP="00E85DAD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</w:t>
            </w:r>
            <w:r w:rsidR="00900B51">
              <w:rPr>
                <w:sz w:val="18"/>
                <w:szCs w:val="18"/>
              </w:rPr>
              <w:t>0.74</w:t>
            </w:r>
            <w:r w:rsidR="0049035C">
              <w:rPr>
                <w:sz w:val="18"/>
                <w:szCs w:val="18"/>
              </w:rPr>
              <w:t xml:space="preserve"> (2004)</w:t>
            </w:r>
          </w:p>
          <w:p w14:paraId="21EC0518" w14:textId="4232DE58" w:rsidR="0049035C" w:rsidRDefault="00900B51" w:rsidP="00E85DAD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  <w:r w:rsidR="0049035C">
              <w:rPr>
                <w:sz w:val="18"/>
                <w:szCs w:val="18"/>
              </w:rPr>
              <w:t xml:space="preserve"> (2008)</w:t>
            </w:r>
          </w:p>
          <w:p w14:paraId="3E092702" w14:textId="77777777" w:rsidR="00186227" w:rsidRDefault="00186227" w:rsidP="00E85DAD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002A4C06" w14:textId="77777777" w:rsidR="00186227" w:rsidRDefault="00186227" w:rsidP="00E85DAD">
            <w:pPr>
              <w:spacing w:before="5"/>
              <w:rPr>
                <w:sz w:val="18"/>
                <w:szCs w:val="18"/>
              </w:rPr>
            </w:pPr>
          </w:p>
          <w:p w14:paraId="383E2F51" w14:textId="49FCBFC4" w:rsidR="00186227" w:rsidRDefault="00413A23" w:rsidP="00E85DAD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0.</w:t>
            </w:r>
            <w:r w:rsidR="00E85DAD">
              <w:rPr>
                <w:sz w:val="18"/>
                <w:szCs w:val="18"/>
              </w:rPr>
              <w:t>74 (2004)</w:t>
            </w:r>
          </w:p>
          <w:p w14:paraId="6CC35AA5" w14:textId="0055AE1B" w:rsidR="00E85DAD" w:rsidRDefault="00E85DAD" w:rsidP="00E85DAD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</w:t>
            </w:r>
            <w:r w:rsidR="00413A2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76 (2008)</w:t>
            </w:r>
          </w:p>
          <w:p w14:paraId="5511F36E" w14:textId="77777777" w:rsidR="00186227" w:rsidRDefault="00186227" w:rsidP="00E85DAD">
            <w:pPr>
              <w:spacing w:before="5"/>
              <w:rPr>
                <w:sz w:val="18"/>
                <w:szCs w:val="18"/>
              </w:rPr>
            </w:pPr>
          </w:p>
          <w:p w14:paraId="35F58406" w14:textId="77777777" w:rsidR="00186227" w:rsidRDefault="00186227" w:rsidP="00E85DAD">
            <w:pPr>
              <w:spacing w:before="5"/>
              <w:rPr>
                <w:sz w:val="18"/>
                <w:szCs w:val="18"/>
              </w:rPr>
            </w:pPr>
          </w:p>
          <w:p w14:paraId="26D6B945" w14:textId="77777777" w:rsidR="00186227" w:rsidRDefault="00186227" w:rsidP="00E85DAD">
            <w:pPr>
              <w:spacing w:before="5"/>
              <w:rPr>
                <w:sz w:val="18"/>
                <w:szCs w:val="18"/>
              </w:rPr>
            </w:pPr>
          </w:p>
          <w:p w14:paraId="62558593" w14:textId="77777777" w:rsidR="00900B51" w:rsidRPr="00F70A8D" w:rsidRDefault="00900B51" w:rsidP="00E85DAD">
            <w:pPr>
              <w:spacing w:before="5"/>
              <w:rPr>
                <w:sz w:val="18"/>
                <w:szCs w:val="18"/>
              </w:rPr>
            </w:pPr>
          </w:p>
          <w:p w14:paraId="768C3E9C" w14:textId="77777777" w:rsidR="0049035C" w:rsidRPr="00F70A8D" w:rsidRDefault="0049035C" w:rsidP="00E85DAD">
            <w:pPr>
              <w:spacing w:before="5"/>
              <w:jc w:val="center"/>
              <w:rPr>
                <w:sz w:val="18"/>
                <w:szCs w:val="18"/>
              </w:rPr>
            </w:pPr>
          </w:p>
        </w:tc>
      </w:tr>
    </w:tbl>
    <w:p w14:paraId="26067802" w14:textId="6F8096E1" w:rsidR="0049035C" w:rsidRPr="00CE51EB" w:rsidRDefault="0049035C" w:rsidP="0049035C">
      <w:pPr>
        <w:pStyle w:val="Notedefin"/>
        <w:ind w:left="284"/>
        <w:jc w:val="both"/>
        <w:rPr>
          <w:rFonts w:ascii="Cambria" w:hAnsi="Cambria" w:cs="Times New Roman"/>
          <w:b/>
          <w:sz w:val="18"/>
          <w:szCs w:val="18"/>
        </w:rPr>
      </w:pPr>
      <w:r w:rsidRPr="006479EB">
        <w:rPr>
          <w:rFonts w:ascii="Cambria" w:hAnsi="Cambria" w:cs="Times New Roman"/>
          <w:i/>
          <w:sz w:val="18"/>
          <w:szCs w:val="18"/>
        </w:rPr>
        <w:t>Source</w:t>
      </w:r>
      <w:r w:rsidRPr="006479EB">
        <w:rPr>
          <w:rFonts w:ascii="Cambria" w:hAnsi="Cambria" w:cs="Times New Roman"/>
          <w:sz w:val="18"/>
          <w:szCs w:val="18"/>
        </w:rPr>
        <w:t xml:space="preserve">: </w:t>
      </w:r>
      <w:r>
        <w:rPr>
          <w:rFonts w:ascii="Cambria" w:hAnsi="Cambria" w:cs="Times New Roman"/>
          <w:sz w:val="18"/>
          <w:szCs w:val="18"/>
        </w:rPr>
        <w:t xml:space="preserve">Canadian Election Study (CES), 2004 and 2008. </w:t>
      </w:r>
      <w:r w:rsidRPr="006479EB">
        <w:rPr>
          <w:rFonts w:ascii="Cambria" w:hAnsi="Cambria" w:cs="Times New Roman"/>
          <w:sz w:val="18"/>
          <w:szCs w:val="18"/>
        </w:rPr>
        <w:tab/>
        <w:t xml:space="preserve">                                         </w:t>
      </w:r>
      <w:r w:rsidRPr="006479EB">
        <w:rPr>
          <w:rFonts w:ascii="Cambria" w:hAnsi="Cambria" w:cs="Times New Roman"/>
          <w:sz w:val="18"/>
          <w:szCs w:val="18"/>
        </w:rPr>
        <w:tab/>
        <w:t xml:space="preserve">             </w:t>
      </w:r>
      <w:r>
        <w:rPr>
          <w:rFonts w:ascii="Cambria" w:hAnsi="Cambria" w:cs="Times New Roman"/>
          <w:sz w:val="18"/>
          <w:szCs w:val="18"/>
        </w:rPr>
        <w:t xml:space="preserve">                                              </w:t>
      </w:r>
      <w:r w:rsidRPr="006479EB">
        <w:rPr>
          <w:rFonts w:ascii="Cambria" w:hAnsi="Cambria" w:cs="Times New Roman"/>
          <w:sz w:val="18"/>
          <w:szCs w:val="18"/>
        </w:rPr>
        <w:t xml:space="preserve">  </w:t>
      </w:r>
      <w:r>
        <w:rPr>
          <w:rFonts w:ascii="Cambria" w:hAnsi="Cambria" w:cs="Times New Roman"/>
          <w:sz w:val="18"/>
          <w:szCs w:val="18"/>
        </w:rPr>
        <w:t xml:space="preserve">    </w:t>
      </w:r>
      <w:r>
        <w:rPr>
          <w:rFonts w:ascii="Cambria" w:hAnsi="Cambria" w:cs="Times New Roman"/>
          <w:i/>
          <w:sz w:val="18"/>
          <w:szCs w:val="18"/>
        </w:rPr>
        <w:t xml:space="preserve">Note : </w:t>
      </w:r>
      <w:r w:rsidRPr="00CE51EB">
        <w:rPr>
          <w:rFonts w:ascii="Cambria" w:hAnsi="Cambria"/>
          <w:w w:val="101"/>
          <w:sz w:val="18"/>
          <w:szCs w:val="18"/>
        </w:rPr>
        <w:t>Eigenvalues</w:t>
      </w:r>
      <w:r>
        <w:rPr>
          <w:rFonts w:ascii="Cambria" w:hAnsi="Cambria"/>
          <w:w w:val="101"/>
          <w:sz w:val="18"/>
          <w:szCs w:val="18"/>
        </w:rPr>
        <w:t xml:space="preserve"> for the first factors. </w:t>
      </w:r>
    </w:p>
    <w:p w14:paraId="6136B2E0" w14:textId="77777777" w:rsidR="0049035C" w:rsidRDefault="0049035C" w:rsidP="0049035C">
      <w:pPr>
        <w:pStyle w:val="Notedefin"/>
        <w:spacing w:line="480" w:lineRule="auto"/>
        <w:ind w:left="284"/>
        <w:rPr>
          <w:rFonts w:ascii="Times New Roman" w:hAnsi="Times New Roman" w:cs="Times New Roman"/>
        </w:rPr>
      </w:pPr>
    </w:p>
    <w:p w14:paraId="0A792687" w14:textId="77777777" w:rsidR="0049035C" w:rsidRDefault="0049035C" w:rsidP="0049035C"/>
    <w:p w14:paraId="64C7B2C7" w14:textId="77777777" w:rsidR="0049035C" w:rsidRDefault="0049035C" w:rsidP="0049035C"/>
    <w:p w14:paraId="5C225CCD" w14:textId="77777777" w:rsidR="0049035C" w:rsidRPr="00114780" w:rsidRDefault="0049035C" w:rsidP="0049035C">
      <w:pPr>
        <w:spacing w:line="360" w:lineRule="auto"/>
        <w:jc w:val="both"/>
        <w:rPr>
          <w:rFonts w:ascii="Times New Roman" w:hAnsi="Times New Roman" w:cs="Times New Roman"/>
        </w:rPr>
      </w:pPr>
    </w:p>
    <w:p w14:paraId="230B2DA8" w14:textId="77777777" w:rsidR="0049035C" w:rsidRDefault="0049035C" w:rsidP="0049035C">
      <w:pPr>
        <w:spacing w:before="5"/>
        <w:rPr>
          <w:w w:val="101"/>
        </w:rPr>
      </w:pPr>
    </w:p>
    <w:p w14:paraId="2054236E" w14:textId="77777777" w:rsidR="00E859A7" w:rsidRDefault="00E859A7" w:rsidP="0049035C">
      <w:pPr>
        <w:spacing w:before="5"/>
        <w:rPr>
          <w:w w:val="101"/>
        </w:rPr>
      </w:pPr>
    </w:p>
    <w:p w14:paraId="7EE349B0" w14:textId="77777777" w:rsidR="0049035C" w:rsidRDefault="0049035C" w:rsidP="0049035C">
      <w:pPr>
        <w:spacing w:before="5"/>
        <w:rPr>
          <w:w w:val="101"/>
        </w:rPr>
      </w:pPr>
    </w:p>
    <w:p w14:paraId="708EE5F6" w14:textId="77777777" w:rsidR="0049035C" w:rsidRDefault="0049035C" w:rsidP="0049035C">
      <w:pPr>
        <w:spacing w:before="5"/>
        <w:rPr>
          <w:w w:val="101"/>
        </w:rPr>
      </w:pPr>
    </w:p>
    <w:p w14:paraId="3519067A" w14:textId="77777777" w:rsidR="0049035C" w:rsidRDefault="0049035C" w:rsidP="0049035C">
      <w:pPr>
        <w:spacing w:before="5"/>
        <w:rPr>
          <w:w w:val="101"/>
        </w:rPr>
      </w:pPr>
    </w:p>
    <w:p w14:paraId="1C1A56C1" w14:textId="07E85BBA" w:rsidR="0049035C" w:rsidRDefault="00E859A7" w:rsidP="00E859A7">
      <w:pPr>
        <w:spacing w:before="5"/>
        <w:ind w:left="284"/>
        <w:jc w:val="center"/>
        <w:rPr>
          <w:w w:val="101"/>
        </w:rPr>
      </w:pPr>
      <w:r>
        <w:rPr>
          <w:w w:val="101"/>
        </w:rPr>
        <w:t>Table 4 : Issue scales information (3)</w:t>
      </w:r>
    </w:p>
    <w:p w14:paraId="397EFB30" w14:textId="77777777" w:rsidR="0049035C" w:rsidRPr="005B4D35" w:rsidRDefault="0049035C" w:rsidP="0049035C">
      <w:pPr>
        <w:spacing w:before="5"/>
        <w:ind w:left="427"/>
        <w:rPr>
          <w:w w:val="97"/>
        </w:rPr>
      </w:pPr>
    </w:p>
    <w:tbl>
      <w:tblPr>
        <w:tblStyle w:val="Grille"/>
        <w:tblW w:w="9037" w:type="dxa"/>
        <w:tblInd w:w="4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8"/>
        <w:gridCol w:w="4536"/>
        <w:gridCol w:w="1843"/>
      </w:tblGrid>
      <w:tr w:rsidR="0049035C" w14:paraId="39B8D914" w14:textId="77777777" w:rsidTr="00056A5B">
        <w:trPr>
          <w:trHeight w:val="402"/>
        </w:trPr>
        <w:tc>
          <w:tcPr>
            <w:tcW w:w="2658" w:type="dxa"/>
            <w:tcBorders>
              <w:bottom w:val="single" w:sz="4" w:space="0" w:color="000000" w:themeColor="text1"/>
            </w:tcBorders>
            <w:vAlign w:val="center"/>
          </w:tcPr>
          <w:p w14:paraId="57772871" w14:textId="77777777" w:rsidR="0049035C" w:rsidRPr="00F70A8D" w:rsidRDefault="0049035C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sue scales</w:t>
            </w:r>
          </w:p>
        </w:tc>
        <w:tc>
          <w:tcPr>
            <w:tcW w:w="4536" w:type="dxa"/>
            <w:tcBorders>
              <w:bottom w:val="single" w:sz="4" w:space="0" w:color="000000" w:themeColor="text1"/>
            </w:tcBorders>
            <w:vAlign w:val="center"/>
          </w:tcPr>
          <w:p w14:paraId="1157663F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sue items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vAlign w:val="center"/>
          </w:tcPr>
          <w:p w14:paraId="60FA47A4" w14:textId="77777777" w:rsidR="0049035C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7C9B46BA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tor loadings</w:t>
            </w:r>
          </w:p>
          <w:p w14:paraId="6BF539D7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</w:tc>
      </w:tr>
      <w:tr w:rsidR="0049035C" w14:paraId="7DE79C97" w14:textId="77777777" w:rsidTr="00886FB0">
        <w:trPr>
          <w:trHeight w:val="454"/>
        </w:trPr>
        <w:tc>
          <w:tcPr>
            <w:tcW w:w="2658" w:type="dxa"/>
            <w:tcBorders>
              <w:top w:val="single" w:sz="4" w:space="0" w:color="000000" w:themeColor="text1"/>
            </w:tcBorders>
            <w:vAlign w:val="center"/>
          </w:tcPr>
          <w:p w14:paraId="036CA45E" w14:textId="5A969A28" w:rsidR="0049035C" w:rsidRPr="00D46CFE" w:rsidRDefault="00481E73" w:rsidP="00886FB0">
            <w:pPr>
              <w:spacing w:before="5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Minority issues</w:t>
            </w:r>
          </w:p>
          <w:p w14:paraId="127CC73D" w14:textId="77777777" w:rsidR="00056A5B" w:rsidRDefault="00481E73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osition: More acceptance</w:t>
            </w:r>
            <w:r w:rsidR="0049035C" w:rsidRPr="0020781E">
              <w:rPr>
                <w:sz w:val="18"/>
                <w:szCs w:val="18"/>
              </w:rPr>
              <w:t xml:space="preserve">)  </w:t>
            </w:r>
          </w:p>
          <w:p w14:paraId="79EA644A" w14:textId="5E9249AF" w:rsidR="0049035C" w:rsidRPr="000F2C1E" w:rsidRDefault="0049035C" w:rsidP="00886FB0">
            <w:pPr>
              <w:spacing w:before="5"/>
              <w:rPr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single" w:sz="4" w:space="0" w:color="000000" w:themeColor="text1"/>
            </w:tcBorders>
            <w:vAlign w:val="center"/>
          </w:tcPr>
          <w:p w14:paraId="3016694A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2150D1A5" w14:textId="0FF9258A" w:rsidR="0049035C" w:rsidRPr="00F70A8D" w:rsidRDefault="005A5BF8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igrants make an important contribution to this country.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vAlign w:val="center"/>
          </w:tcPr>
          <w:p w14:paraId="3487680E" w14:textId="77777777" w:rsidR="0049035C" w:rsidRPr="00F70A8D" w:rsidRDefault="0049035C" w:rsidP="00056A5B">
            <w:pPr>
              <w:spacing w:before="5"/>
              <w:rPr>
                <w:sz w:val="18"/>
                <w:szCs w:val="18"/>
              </w:rPr>
            </w:pPr>
          </w:p>
          <w:p w14:paraId="49AFB501" w14:textId="46E596F6" w:rsidR="0049035C" w:rsidRDefault="000C1B87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  <w:r w:rsidR="0049035C">
              <w:rPr>
                <w:sz w:val="18"/>
                <w:szCs w:val="18"/>
              </w:rPr>
              <w:t xml:space="preserve"> (2004)</w:t>
            </w:r>
          </w:p>
          <w:p w14:paraId="74BFD1FC" w14:textId="6F049E4E" w:rsidR="0049035C" w:rsidRPr="00F70A8D" w:rsidRDefault="000C1B87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  <w:r w:rsidR="0049035C">
              <w:rPr>
                <w:sz w:val="18"/>
                <w:szCs w:val="18"/>
              </w:rPr>
              <w:t xml:space="preserve"> (2008)</w:t>
            </w:r>
          </w:p>
        </w:tc>
      </w:tr>
      <w:tr w:rsidR="0049035C" w14:paraId="517E1E2B" w14:textId="77777777" w:rsidTr="000D7B91">
        <w:trPr>
          <w:trHeight w:val="87"/>
        </w:trPr>
        <w:tc>
          <w:tcPr>
            <w:tcW w:w="2658" w:type="dxa"/>
            <w:vAlign w:val="center"/>
          </w:tcPr>
          <w:p w14:paraId="396F4A5C" w14:textId="6592D9DB" w:rsidR="00056A5B" w:rsidRPr="000D7B91" w:rsidRDefault="00056A5B" w:rsidP="00886FB0">
            <w:pPr>
              <w:spacing w:before="5"/>
              <w:rPr>
                <w:sz w:val="16"/>
                <w:szCs w:val="16"/>
              </w:rPr>
            </w:pPr>
          </w:p>
          <w:p w14:paraId="26C3B07E" w14:textId="3E3ABC21" w:rsidR="0049035C" w:rsidRPr="000D7B91" w:rsidRDefault="000D7B91" w:rsidP="00056A5B">
            <w:pPr>
              <w:rPr>
                <w:sz w:val="16"/>
                <w:szCs w:val="16"/>
              </w:rPr>
            </w:pPr>
            <w:r w:rsidRPr="000D7B91">
              <w:rPr>
                <w:sz w:val="16"/>
                <w:szCs w:val="16"/>
              </w:rPr>
              <w:t xml:space="preserve">  a = 0.76 (2004) ; 0.76 (2008)                   </w:t>
            </w:r>
          </w:p>
        </w:tc>
        <w:tc>
          <w:tcPr>
            <w:tcW w:w="4536" w:type="dxa"/>
            <w:vAlign w:val="center"/>
          </w:tcPr>
          <w:p w14:paraId="7D848ED9" w14:textId="77777777" w:rsidR="0049035C" w:rsidRDefault="0049035C" w:rsidP="00056A5B">
            <w:pPr>
              <w:spacing w:before="5"/>
              <w:rPr>
                <w:sz w:val="18"/>
                <w:szCs w:val="18"/>
              </w:rPr>
            </w:pPr>
          </w:p>
          <w:p w14:paraId="1376281C" w14:textId="77777777" w:rsidR="00056A5B" w:rsidRDefault="005A5BF8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o many recent immigrants just don’t want to fit into Canadian society. [Reversed]</w:t>
            </w:r>
          </w:p>
          <w:p w14:paraId="36ED8720" w14:textId="77777777" w:rsidR="000D7B91" w:rsidRDefault="000D7B91" w:rsidP="00886FB0">
            <w:pPr>
              <w:spacing w:before="5"/>
              <w:rPr>
                <w:sz w:val="18"/>
                <w:szCs w:val="18"/>
              </w:rPr>
            </w:pPr>
          </w:p>
          <w:p w14:paraId="28F23003" w14:textId="77777777" w:rsidR="002C6A2A" w:rsidRDefault="002C6A2A" w:rsidP="00886FB0">
            <w:pPr>
              <w:spacing w:before="5"/>
              <w:rPr>
                <w:sz w:val="18"/>
                <w:szCs w:val="18"/>
              </w:rPr>
            </w:pPr>
          </w:p>
          <w:p w14:paraId="6E28BEA6" w14:textId="77777777" w:rsidR="000D7B91" w:rsidRDefault="000D7B91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 should look after Canadians born in this country first and others second. [Reversed]</w:t>
            </w:r>
          </w:p>
          <w:p w14:paraId="187597A3" w14:textId="51659F01" w:rsidR="002C6A2A" w:rsidRPr="00F70A8D" w:rsidRDefault="002C6A2A" w:rsidP="00886FB0">
            <w:pPr>
              <w:spacing w:before="5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7247079A" w14:textId="77777777" w:rsidR="0049035C" w:rsidRDefault="0049035C" w:rsidP="00056A5B">
            <w:pPr>
              <w:spacing w:before="5"/>
              <w:rPr>
                <w:sz w:val="18"/>
                <w:szCs w:val="18"/>
              </w:rPr>
            </w:pPr>
          </w:p>
          <w:p w14:paraId="38C54F51" w14:textId="77777777" w:rsidR="00056A5B" w:rsidRDefault="00056A5B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29FB9269" w14:textId="11F58417" w:rsidR="0049035C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  <w:r w:rsidRPr="00F70A8D">
              <w:rPr>
                <w:sz w:val="18"/>
                <w:szCs w:val="18"/>
              </w:rPr>
              <w:t xml:space="preserve"> </w:t>
            </w:r>
            <w:r w:rsidR="000C1B87">
              <w:rPr>
                <w:sz w:val="18"/>
                <w:szCs w:val="18"/>
              </w:rPr>
              <w:t>0.67</w:t>
            </w:r>
            <w:r>
              <w:rPr>
                <w:sz w:val="18"/>
                <w:szCs w:val="18"/>
              </w:rPr>
              <w:t xml:space="preserve"> [2004)</w:t>
            </w:r>
          </w:p>
          <w:p w14:paraId="5C5DF97C" w14:textId="77777777" w:rsidR="0049035C" w:rsidRDefault="000C1B87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69</w:t>
            </w:r>
            <w:r w:rsidR="0049035C">
              <w:rPr>
                <w:sz w:val="18"/>
                <w:szCs w:val="18"/>
              </w:rPr>
              <w:t xml:space="preserve"> (2008)</w:t>
            </w:r>
          </w:p>
          <w:p w14:paraId="285879C5" w14:textId="77777777" w:rsidR="000D7B91" w:rsidRDefault="000D7B91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65444D49" w14:textId="0855D7BE" w:rsidR="000D7B91" w:rsidRDefault="000D7B91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 (2004)</w:t>
            </w:r>
          </w:p>
          <w:p w14:paraId="40E9C9EE" w14:textId="60424EEA" w:rsidR="00056A5B" w:rsidRDefault="000D7B91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 (2008)</w:t>
            </w:r>
          </w:p>
          <w:p w14:paraId="63F49357" w14:textId="77777777" w:rsidR="00056A5B" w:rsidRDefault="00056A5B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332C9C8A" w14:textId="06A84CBB" w:rsidR="00056A5B" w:rsidRPr="00F70A8D" w:rsidRDefault="00056A5B" w:rsidP="00056A5B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</w:t>
            </w:r>
          </w:p>
        </w:tc>
      </w:tr>
      <w:tr w:rsidR="0049035C" w14:paraId="73D33506" w14:textId="77777777" w:rsidTr="00886FB0">
        <w:trPr>
          <w:trHeight w:val="1560"/>
        </w:trPr>
        <w:tc>
          <w:tcPr>
            <w:tcW w:w="2658" w:type="dxa"/>
            <w:tcBorders>
              <w:bottom w:val="single" w:sz="4" w:space="0" w:color="auto"/>
            </w:tcBorders>
            <w:vAlign w:val="center"/>
          </w:tcPr>
          <w:p w14:paraId="6E582EC3" w14:textId="7C569AC8" w:rsidR="0049035C" w:rsidRPr="00CE255F" w:rsidRDefault="0049035C" w:rsidP="00886FB0">
            <w:pPr>
              <w:spacing w:before="5"/>
              <w:rPr>
                <w:rFonts w:ascii="Cambria" w:hAnsi="Cambria"/>
                <w:b/>
                <w:w w:val="101"/>
                <w:sz w:val="18"/>
                <w:szCs w:val="18"/>
              </w:rPr>
            </w:pPr>
            <w:r w:rsidRPr="00CE255F">
              <w:rPr>
                <w:rFonts w:ascii="Cambria" w:hAnsi="Cambria"/>
                <w:i/>
                <w:w w:val="101"/>
                <w:sz w:val="18"/>
                <w:szCs w:val="18"/>
              </w:rPr>
              <w:t>Eigenvalues</w:t>
            </w:r>
            <w:r w:rsidR="005A5BF8">
              <w:rPr>
                <w:rFonts w:ascii="Cambria" w:hAnsi="Cambria"/>
                <w:w w:val="101"/>
                <w:sz w:val="18"/>
                <w:szCs w:val="18"/>
              </w:rPr>
              <w:t xml:space="preserve"> = 3.00</w:t>
            </w:r>
            <w:r w:rsidRPr="00CE255F">
              <w:rPr>
                <w:rFonts w:ascii="Cambria" w:hAnsi="Cambria"/>
                <w:w w:val="101"/>
                <w:sz w:val="18"/>
                <w:szCs w:val="18"/>
              </w:rPr>
              <w:t xml:space="preserve"> (2004)</w:t>
            </w:r>
            <w:r>
              <w:rPr>
                <w:rFonts w:ascii="Cambria" w:hAnsi="Cambria"/>
                <w:w w:val="101"/>
                <w:sz w:val="18"/>
                <w:szCs w:val="18"/>
              </w:rPr>
              <w:t xml:space="preserve"> </w:t>
            </w:r>
            <w:r w:rsidRPr="00CE255F">
              <w:rPr>
                <w:rFonts w:ascii="Cambria" w:hAnsi="Cambria"/>
                <w:w w:val="101"/>
                <w:sz w:val="18"/>
                <w:szCs w:val="18"/>
              </w:rPr>
              <w:t>;</w:t>
            </w:r>
            <w:r>
              <w:rPr>
                <w:rFonts w:ascii="Cambria" w:hAnsi="Cambria"/>
                <w:w w:val="101"/>
                <w:sz w:val="18"/>
                <w:szCs w:val="18"/>
              </w:rPr>
              <w:t xml:space="preserve"> </w:t>
            </w:r>
          </w:p>
          <w:p w14:paraId="4806D232" w14:textId="4E67E165" w:rsidR="0049035C" w:rsidRPr="00F70A8D" w:rsidRDefault="005A5BF8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             2.95</w:t>
            </w:r>
            <w:r w:rsidR="0049035C">
              <w:rPr>
                <w:sz w:val="18"/>
                <w:szCs w:val="18"/>
              </w:rPr>
              <w:t xml:space="preserve"> (2008)                                          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49AD7114" w14:textId="3457A52D" w:rsidR="00056A5B" w:rsidRDefault="000D7B91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… and racial minor</w:t>
            </w:r>
            <w:r w:rsidR="005A5BF8">
              <w:rPr>
                <w:sz w:val="18"/>
                <w:szCs w:val="18"/>
              </w:rPr>
              <w:t>ities ? Use any number from zero to one hundred.</w:t>
            </w:r>
          </w:p>
          <w:p w14:paraId="2C26E529" w14:textId="77777777" w:rsidR="002C6A2A" w:rsidRDefault="002C6A2A" w:rsidP="00886FB0">
            <w:pPr>
              <w:spacing w:before="5"/>
              <w:rPr>
                <w:sz w:val="18"/>
                <w:szCs w:val="18"/>
              </w:rPr>
            </w:pPr>
          </w:p>
          <w:p w14:paraId="13644FF7" w14:textId="77777777" w:rsidR="005A5BF8" w:rsidRDefault="005A5BF8" w:rsidP="00886FB0">
            <w:pPr>
              <w:spacing w:before="5"/>
              <w:rPr>
                <w:sz w:val="18"/>
                <w:szCs w:val="18"/>
              </w:rPr>
            </w:pPr>
          </w:p>
          <w:p w14:paraId="2DE758B0" w14:textId="2DF8376A" w:rsidR="00056A5B" w:rsidRDefault="005A5BF8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o you think Canada should admit : more immigrants,  fewer immigrants, or about the same as now ? </w:t>
            </w:r>
          </w:p>
          <w:p w14:paraId="6B321D4D" w14:textId="77777777" w:rsidR="002C6A2A" w:rsidRDefault="002C6A2A" w:rsidP="00886FB0">
            <w:pPr>
              <w:spacing w:before="5"/>
              <w:rPr>
                <w:sz w:val="18"/>
                <w:szCs w:val="18"/>
              </w:rPr>
            </w:pPr>
          </w:p>
          <w:p w14:paraId="47D8DA9A" w14:textId="77777777" w:rsidR="005A5BF8" w:rsidRDefault="005A5BF8" w:rsidP="00886FB0">
            <w:pPr>
              <w:spacing w:before="5"/>
              <w:rPr>
                <w:sz w:val="18"/>
                <w:szCs w:val="18"/>
              </w:rPr>
            </w:pPr>
          </w:p>
          <w:p w14:paraId="1F4221BF" w14:textId="3B3B1204" w:rsidR="00056A5B" w:rsidRDefault="005A5BF8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hich statement comes closest to your own view : 1) If Aboriginal peoples tried harder, they could be as well off as other Canadians ; 2) Social and economic conditions make it almost impossible for most Aboriginal peoples to overcome poverty ; 3) Not sure. </w:t>
            </w:r>
            <w:r w:rsidR="0049035C">
              <w:rPr>
                <w:sz w:val="18"/>
                <w:szCs w:val="18"/>
              </w:rPr>
              <w:t xml:space="preserve">  </w:t>
            </w:r>
          </w:p>
          <w:p w14:paraId="7C9AF0C8" w14:textId="77777777" w:rsidR="002C6A2A" w:rsidRDefault="002C6A2A" w:rsidP="00886FB0">
            <w:pPr>
              <w:spacing w:before="5"/>
              <w:rPr>
                <w:sz w:val="18"/>
                <w:szCs w:val="18"/>
              </w:rPr>
            </w:pPr>
          </w:p>
          <w:p w14:paraId="2326E66B" w14:textId="77777777" w:rsidR="000C1B87" w:rsidRDefault="000C1B87" w:rsidP="00886FB0">
            <w:pPr>
              <w:spacing w:before="5"/>
              <w:rPr>
                <w:sz w:val="18"/>
                <w:szCs w:val="18"/>
              </w:rPr>
            </w:pPr>
          </w:p>
          <w:p w14:paraId="47154CA4" w14:textId="64309332" w:rsidR="00056A5B" w:rsidRDefault="000C1B87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w do you feel about aboriginal people ? </w:t>
            </w:r>
          </w:p>
          <w:p w14:paraId="5F141261" w14:textId="77777777" w:rsidR="002C6A2A" w:rsidRDefault="002C6A2A" w:rsidP="00886FB0">
            <w:pPr>
              <w:spacing w:before="5"/>
              <w:rPr>
                <w:sz w:val="18"/>
                <w:szCs w:val="18"/>
              </w:rPr>
            </w:pPr>
          </w:p>
          <w:p w14:paraId="368BD9E7" w14:textId="77777777" w:rsidR="00056A5B" w:rsidRDefault="00056A5B" w:rsidP="00886FB0">
            <w:pPr>
              <w:spacing w:before="5"/>
              <w:rPr>
                <w:sz w:val="18"/>
                <w:szCs w:val="18"/>
              </w:rPr>
            </w:pPr>
          </w:p>
          <w:p w14:paraId="322156B9" w14:textId="77777777" w:rsidR="00056A5B" w:rsidRDefault="000C1B87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t is more difficult for non-whites to be succcessful in </w:t>
            </w:r>
          </w:p>
          <w:p w14:paraId="2011F878" w14:textId="6C75D647" w:rsidR="002C6A2A" w:rsidRDefault="000C1B87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adian society than it is for whites.</w:t>
            </w:r>
            <w:r w:rsidR="0049035C">
              <w:rPr>
                <w:sz w:val="18"/>
                <w:szCs w:val="18"/>
              </w:rPr>
              <w:t xml:space="preserve"> </w:t>
            </w:r>
          </w:p>
          <w:p w14:paraId="134465F3" w14:textId="2B7A99E9" w:rsidR="0049035C" w:rsidRPr="00F70A8D" w:rsidRDefault="00056A5B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="0049035C">
              <w:rPr>
                <w:sz w:val="18"/>
                <w:szCs w:val="18"/>
              </w:rPr>
              <w:t xml:space="preserve">                     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F0C2518" w14:textId="7FAA54F4" w:rsidR="00056A5B" w:rsidRDefault="002C6A2A" w:rsidP="000D7B91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</w:t>
            </w:r>
          </w:p>
          <w:p w14:paraId="1B698503" w14:textId="3280E506" w:rsidR="0049035C" w:rsidRDefault="00056A5B" w:rsidP="00056A5B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0</w:t>
            </w:r>
            <w:r w:rsidR="000C1B87">
              <w:rPr>
                <w:sz w:val="18"/>
                <w:szCs w:val="18"/>
              </w:rPr>
              <w:t>.64</w:t>
            </w:r>
            <w:r w:rsidR="0049035C">
              <w:rPr>
                <w:sz w:val="18"/>
                <w:szCs w:val="18"/>
              </w:rPr>
              <w:t xml:space="preserve"> (2004)</w:t>
            </w:r>
          </w:p>
          <w:p w14:paraId="52AE950A" w14:textId="3526D695" w:rsidR="00056A5B" w:rsidRDefault="000C1B87" w:rsidP="00056A5B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  <w:r w:rsidR="00056A5B">
              <w:rPr>
                <w:sz w:val="18"/>
                <w:szCs w:val="18"/>
              </w:rPr>
              <w:t xml:space="preserve"> (2008)</w:t>
            </w:r>
          </w:p>
          <w:p w14:paraId="572B2239" w14:textId="77777777" w:rsidR="000C1B87" w:rsidRDefault="000C1B87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2E0132F1" w14:textId="77777777" w:rsidR="00056A5B" w:rsidRDefault="00056A5B" w:rsidP="00056A5B">
            <w:pPr>
              <w:spacing w:before="5"/>
              <w:rPr>
                <w:sz w:val="18"/>
                <w:szCs w:val="18"/>
              </w:rPr>
            </w:pPr>
          </w:p>
          <w:p w14:paraId="2CCCDA1F" w14:textId="77777777" w:rsidR="000C1B87" w:rsidRDefault="000C1B87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 (2004)</w:t>
            </w:r>
          </w:p>
          <w:p w14:paraId="06219EF5" w14:textId="2089EFC3" w:rsidR="000C1B87" w:rsidRDefault="000C1B87" w:rsidP="00056A5B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 (2008)</w:t>
            </w:r>
          </w:p>
          <w:p w14:paraId="3FF7ABBA" w14:textId="77777777" w:rsidR="00056A5B" w:rsidRDefault="00056A5B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37066BA9" w14:textId="77777777" w:rsidR="000D7B91" w:rsidRDefault="00056A5B" w:rsidP="00056A5B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</w:t>
            </w:r>
          </w:p>
          <w:p w14:paraId="65F94A81" w14:textId="77777777" w:rsidR="000D7B91" w:rsidRDefault="000D7B91" w:rsidP="00056A5B">
            <w:pPr>
              <w:spacing w:before="5"/>
              <w:rPr>
                <w:sz w:val="18"/>
                <w:szCs w:val="18"/>
              </w:rPr>
            </w:pPr>
          </w:p>
          <w:p w14:paraId="54FF5A2F" w14:textId="27AC2E3A" w:rsidR="000C1B87" w:rsidRDefault="000D7B91" w:rsidP="00056A5B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</w:t>
            </w:r>
            <w:r w:rsidR="000C1B87">
              <w:rPr>
                <w:sz w:val="18"/>
                <w:szCs w:val="18"/>
              </w:rPr>
              <w:t>0.58 (2004)</w:t>
            </w:r>
          </w:p>
          <w:p w14:paraId="63339CC1" w14:textId="13CB1013" w:rsidR="000C1B87" w:rsidRDefault="000C1B87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 (2008)</w:t>
            </w:r>
          </w:p>
          <w:p w14:paraId="010EC069" w14:textId="77777777" w:rsidR="00056A5B" w:rsidRDefault="00056A5B" w:rsidP="00056A5B">
            <w:pPr>
              <w:spacing w:before="5"/>
              <w:rPr>
                <w:sz w:val="18"/>
                <w:szCs w:val="18"/>
              </w:rPr>
            </w:pPr>
          </w:p>
          <w:p w14:paraId="304FA0BF" w14:textId="2AEA530A" w:rsidR="000D7B91" w:rsidRDefault="000D7B91" w:rsidP="00056A5B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</w:t>
            </w:r>
          </w:p>
          <w:p w14:paraId="5AE4DBDD" w14:textId="79D68DAF" w:rsidR="000C1B87" w:rsidRDefault="000D7B91" w:rsidP="00056A5B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</w:t>
            </w:r>
            <w:r w:rsidR="000C1B87">
              <w:rPr>
                <w:sz w:val="18"/>
                <w:szCs w:val="18"/>
              </w:rPr>
              <w:t>0.54 (2004)</w:t>
            </w:r>
          </w:p>
          <w:p w14:paraId="18D38268" w14:textId="77777777" w:rsidR="000C1B87" w:rsidRDefault="000C1B87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 (2008)</w:t>
            </w:r>
          </w:p>
          <w:p w14:paraId="28631D47" w14:textId="77777777" w:rsidR="00056A5B" w:rsidRDefault="00056A5B" w:rsidP="00056A5B">
            <w:pPr>
              <w:spacing w:before="5"/>
              <w:rPr>
                <w:sz w:val="18"/>
                <w:szCs w:val="18"/>
              </w:rPr>
            </w:pPr>
          </w:p>
          <w:p w14:paraId="52CE7F93" w14:textId="77777777" w:rsidR="000C1B87" w:rsidRDefault="000C1B87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 (2004)</w:t>
            </w:r>
          </w:p>
          <w:p w14:paraId="57011686" w14:textId="612194E0" w:rsidR="000C1B87" w:rsidRDefault="000C1B87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 (2008)</w:t>
            </w:r>
          </w:p>
          <w:p w14:paraId="0D01CB8C" w14:textId="77777777" w:rsidR="0049035C" w:rsidRPr="00F70A8D" w:rsidRDefault="0049035C" w:rsidP="00886FB0">
            <w:pPr>
              <w:spacing w:before="5"/>
              <w:rPr>
                <w:sz w:val="18"/>
                <w:szCs w:val="18"/>
              </w:rPr>
            </w:pPr>
          </w:p>
          <w:p w14:paraId="18EA6937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</w:tc>
      </w:tr>
    </w:tbl>
    <w:p w14:paraId="131CB6C8" w14:textId="77777777" w:rsidR="0049035C" w:rsidRPr="00CE51EB" w:rsidRDefault="0049035C" w:rsidP="0049035C">
      <w:pPr>
        <w:pStyle w:val="Notedefin"/>
        <w:ind w:left="284"/>
        <w:jc w:val="both"/>
        <w:rPr>
          <w:rFonts w:ascii="Cambria" w:hAnsi="Cambria" w:cs="Times New Roman"/>
          <w:b/>
          <w:sz w:val="18"/>
          <w:szCs w:val="18"/>
        </w:rPr>
      </w:pPr>
      <w:r w:rsidRPr="006479EB">
        <w:rPr>
          <w:rFonts w:ascii="Cambria" w:hAnsi="Cambria" w:cs="Times New Roman"/>
          <w:i/>
          <w:sz w:val="18"/>
          <w:szCs w:val="18"/>
        </w:rPr>
        <w:t>Source</w:t>
      </w:r>
      <w:r w:rsidRPr="006479EB">
        <w:rPr>
          <w:rFonts w:ascii="Cambria" w:hAnsi="Cambria" w:cs="Times New Roman"/>
          <w:sz w:val="18"/>
          <w:szCs w:val="18"/>
        </w:rPr>
        <w:t xml:space="preserve">: </w:t>
      </w:r>
      <w:r>
        <w:rPr>
          <w:rFonts w:ascii="Cambria" w:hAnsi="Cambria" w:cs="Times New Roman"/>
          <w:sz w:val="18"/>
          <w:szCs w:val="18"/>
        </w:rPr>
        <w:t xml:space="preserve">Canadian Election Study (CES), 2004 and 2008. </w:t>
      </w:r>
      <w:r w:rsidRPr="006479EB">
        <w:rPr>
          <w:rFonts w:ascii="Cambria" w:hAnsi="Cambria" w:cs="Times New Roman"/>
          <w:sz w:val="18"/>
          <w:szCs w:val="18"/>
        </w:rPr>
        <w:tab/>
        <w:t xml:space="preserve">                                         </w:t>
      </w:r>
      <w:r w:rsidRPr="006479EB">
        <w:rPr>
          <w:rFonts w:ascii="Cambria" w:hAnsi="Cambria" w:cs="Times New Roman"/>
          <w:sz w:val="18"/>
          <w:szCs w:val="18"/>
        </w:rPr>
        <w:tab/>
        <w:t xml:space="preserve">             </w:t>
      </w:r>
      <w:r>
        <w:rPr>
          <w:rFonts w:ascii="Cambria" w:hAnsi="Cambria" w:cs="Times New Roman"/>
          <w:sz w:val="18"/>
          <w:szCs w:val="18"/>
        </w:rPr>
        <w:t xml:space="preserve">                                              </w:t>
      </w:r>
      <w:r w:rsidRPr="006479EB">
        <w:rPr>
          <w:rFonts w:ascii="Cambria" w:hAnsi="Cambria" w:cs="Times New Roman"/>
          <w:sz w:val="18"/>
          <w:szCs w:val="18"/>
        </w:rPr>
        <w:t xml:space="preserve">  </w:t>
      </w:r>
      <w:r>
        <w:rPr>
          <w:rFonts w:ascii="Cambria" w:hAnsi="Cambria" w:cs="Times New Roman"/>
          <w:sz w:val="18"/>
          <w:szCs w:val="18"/>
        </w:rPr>
        <w:t xml:space="preserve">    </w:t>
      </w:r>
      <w:r>
        <w:rPr>
          <w:rFonts w:ascii="Cambria" w:hAnsi="Cambria" w:cs="Times New Roman"/>
          <w:i/>
          <w:sz w:val="18"/>
          <w:szCs w:val="18"/>
        </w:rPr>
        <w:t xml:space="preserve">Note : </w:t>
      </w:r>
      <w:r w:rsidRPr="00CE51EB">
        <w:rPr>
          <w:rFonts w:ascii="Cambria" w:hAnsi="Cambria"/>
          <w:w w:val="101"/>
          <w:sz w:val="18"/>
          <w:szCs w:val="18"/>
        </w:rPr>
        <w:t>Eigenvalues</w:t>
      </w:r>
      <w:r>
        <w:rPr>
          <w:rFonts w:ascii="Cambria" w:hAnsi="Cambria"/>
          <w:w w:val="101"/>
          <w:sz w:val="18"/>
          <w:szCs w:val="18"/>
        </w:rPr>
        <w:t xml:space="preserve"> for the first factors. </w:t>
      </w:r>
    </w:p>
    <w:p w14:paraId="4F9CDE96" w14:textId="77777777" w:rsidR="0049035C" w:rsidRDefault="0049035C" w:rsidP="0049035C">
      <w:pPr>
        <w:pStyle w:val="Notedefin"/>
        <w:spacing w:line="480" w:lineRule="auto"/>
        <w:ind w:left="284"/>
        <w:rPr>
          <w:rFonts w:ascii="Times New Roman" w:hAnsi="Times New Roman" w:cs="Times New Roman"/>
        </w:rPr>
      </w:pPr>
    </w:p>
    <w:p w14:paraId="501408B7" w14:textId="77777777" w:rsidR="0049035C" w:rsidRDefault="0049035C" w:rsidP="0049035C"/>
    <w:p w14:paraId="2B9F47B9" w14:textId="77777777" w:rsidR="0049035C" w:rsidRDefault="0049035C" w:rsidP="0049035C"/>
    <w:p w14:paraId="188F459F" w14:textId="77777777" w:rsidR="0049035C" w:rsidRDefault="0049035C" w:rsidP="0049035C"/>
    <w:p w14:paraId="4B6EAE31" w14:textId="77777777" w:rsidR="0049035C" w:rsidRDefault="0049035C" w:rsidP="0049035C"/>
    <w:p w14:paraId="701D67F0" w14:textId="77777777" w:rsidR="0049035C" w:rsidRDefault="0049035C" w:rsidP="0049035C"/>
    <w:p w14:paraId="33294FBC" w14:textId="77777777" w:rsidR="0049035C" w:rsidRDefault="0049035C" w:rsidP="0049035C"/>
    <w:p w14:paraId="52E4A85A" w14:textId="77777777" w:rsidR="0049035C" w:rsidRDefault="0049035C" w:rsidP="0049035C"/>
    <w:p w14:paraId="291B625B" w14:textId="77777777" w:rsidR="0049035C" w:rsidRDefault="0049035C" w:rsidP="0049035C"/>
    <w:p w14:paraId="1A9918D9" w14:textId="77777777" w:rsidR="0049035C" w:rsidRDefault="0049035C" w:rsidP="0049035C"/>
    <w:p w14:paraId="1258234C" w14:textId="77777777" w:rsidR="0049035C" w:rsidRDefault="0049035C" w:rsidP="0049035C"/>
    <w:p w14:paraId="5A4EDF05" w14:textId="77777777" w:rsidR="0049035C" w:rsidRPr="00114780" w:rsidRDefault="0049035C" w:rsidP="0049035C">
      <w:pPr>
        <w:spacing w:line="360" w:lineRule="auto"/>
        <w:jc w:val="both"/>
        <w:rPr>
          <w:rFonts w:ascii="Times New Roman" w:hAnsi="Times New Roman" w:cs="Times New Roman"/>
        </w:rPr>
      </w:pPr>
    </w:p>
    <w:p w14:paraId="1ECE9670" w14:textId="77777777" w:rsidR="0049035C" w:rsidRDefault="0049035C" w:rsidP="0049035C">
      <w:pPr>
        <w:spacing w:before="5"/>
        <w:ind w:left="427"/>
        <w:rPr>
          <w:w w:val="101"/>
        </w:rPr>
      </w:pPr>
    </w:p>
    <w:p w14:paraId="766E156F" w14:textId="77777777" w:rsidR="0049035C" w:rsidRDefault="0049035C" w:rsidP="0049035C">
      <w:pPr>
        <w:spacing w:before="5"/>
        <w:rPr>
          <w:w w:val="101"/>
        </w:rPr>
      </w:pPr>
    </w:p>
    <w:p w14:paraId="78393FDA" w14:textId="2BE02CCA" w:rsidR="0049035C" w:rsidRDefault="00920B6B" w:rsidP="00920B6B">
      <w:pPr>
        <w:spacing w:before="5"/>
        <w:ind w:left="284"/>
        <w:jc w:val="center"/>
        <w:rPr>
          <w:w w:val="101"/>
        </w:rPr>
      </w:pPr>
      <w:r>
        <w:rPr>
          <w:w w:val="101"/>
        </w:rPr>
        <w:t>Table 5 : Issue scales information (4)</w:t>
      </w:r>
    </w:p>
    <w:p w14:paraId="47538A34" w14:textId="77777777" w:rsidR="0049035C" w:rsidRPr="005B4D35" w:rsidRDefault="0049035C" w:rsidP="0049035C">
      <w:pPr>
        <w:spacing w:before="5"/>
        <w:ind w:left="427"/>
        <w:rPr>
          <w:w w:val="97"/>
        </w:rPr>
      </w:pPr>
    </w:p>
    <w:tbl>
      <w:tblPr>
        <w:tblStyle w:val="Grille"/>
        <w:tblW w:w="9037" w:type="dxa"/>
        <w:tblInd w:w="4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8"/>
        <w:gridCol w:w="4536"/>
        <w:gridCol w:w="1843"/>
      </w:tblGrid>
      <w:tr w:rsidR="0049035C" w14:paraId="2C21AADF" w14:textId="77777777" w:rsidTr="00886FB0">
        <w:trPr>
          <w:trHeight w:val="566"/>
        </w:trPr>
        <w:tc>
          <w:tcPr>
            <w:tcW w:w="2658" w:type="dxa"/>
            <w:tcBorders>
              <w:bottom w:val="single" w:sz="4" w:space="0" w:color="000000" w:themeColor="text1"/>
            </w:tcBorders>
            <w:vAlign w:val="center"/>
          </w:tcPr>
          <w:p w14:paraId="6AE9B80B" w14:textId="77777777" w:rsidR="0049035C" w:rsidRPr="00F70A8D" w:rsidRDefault="0049035C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sue scales</w:t>
            </w:r>
          </w:p>
        </w:tc>
        <w:tc>
          <w:tcPr>
            <w:tcW w:w="4536" w:type="dxa"/>
            <w:tcBorders>
              <w:bottom w:val="single" w:sz="4" w:space="0" w:color="000000" w:themeColor="text1"/>
            </w:tcBorders>
            <w:vAlign w:val="center"/>
          </w:tcPr>
          <w:p w14:paraId="23465EF5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sue items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vAlign w:val="center"/>
          </w:tcPr>
          <w:p w14:paraId="5DB59247" w14:textId="77777777" w:rsidR="0049035C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19B98D41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tor loadings</w:t>
            </w:r>
          </w:p>
          <w:p w14:paraId="7E6CB9D2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</w:tc>
      </w:tr>
      <w:tr w:rsidR="0049035C" w14:paraId="4FFCBA57" w14:textId="77777777" w:rsidTr="00886FB0">
        <w:trPr>
          <w:trHeight w:val="454"/>
        </w:trPr>
        <w:tc>
          <w:tcPr>
            <w:tcW w:w="2658" w:type="dxa"/>
            <w:tcBorders>
              <w:top w:val="single" w:sz="4" w:space="0" w:color="000000" w:themeColor="text1"/>
            </w:tcBorders>
            <w:vAlign w:val="center"/>
          </w:tcPr>
          <w:p w14:paraId="22A4F0F9" w14:textId="773A0E0F" w:rsidR="0049035C" w:rsidRPr="00D46CFE" w:rsidRDefault="00920B6B" w:rsidP="00886FB0">
            <w:pPr>
              <w:spacing w:before="5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Social programs</w:t>
            </w:r>
          </w:p>
          <w:p w14:paraId="2CBD50A2" w14:textId="1D53C0A9" w:rsidR="0049035C" w:rsidRPr="000F2C1E" w:rsidRDefault="00920B6B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osition: No cut</w:t>
            </w:r>
            <w:r w:rsidR="0049035C" w:rsidRPr="0020781E">
              <w:rPr>
                <w:sz w:val="18"/>
                <w:szCs w:val="18"/>
              </w:rPr>
              <w:t xml:space="preserve">)               </w:t>
            </w:r>
            <w:r w:rsidR="0049035C">
              <w:rPr>
                <w:sz w:val="18"/>
                <w:szCs w:val="18"/>
              </w:rPr>
              <w:t xml:space="preserve">        </w:t>
            </w:r>
          </w:p>
        </w:tc>
        <w:tc>
          <w:tcPr>
            <w:tcW w:w="4536" w:type="dxa"/>
            <w:tcBorders>
              <w:top w:val="single" w:sz="4" w:space="0" w:color="000000" w:themeColor="text1"/>
            </w:tcBorders>
            <w:vAlign w:val="center"/>
          </w:tcPr>
          <w:p w14:paraId="75CB17F6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779AF4ED" w14:textId="43197145" w:rsidR="0049035C" w:rsidRPr="00F70A8D" w:rsidRDefault="00920B6B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welfare state makes people less willing to look after themselves. [Reversed]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vAlign w:val="center"/>
          </w:tcPr>
          <w:p w14:paraId="0EB31426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0718A696" w14:textId="1D794B22" w:rsidR="0049035C" w:rsidRDefault="00920B6B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  <w:r w:rsidR="0049035C">
              <w:rPr>
                <w:sz w:val="18"/>
                <w:szCs w:val="18"/>
              </w:rPr>
              <w:t xml:space="preserve"> (2004)</w:t>
            </w:r>
          </w:p>
          <w:p w14:paraId="57BB857C" w14:textId="3E260D3C" w:rsidR="0049035C" w:rsidRPr="00F70A8D" w:rsidRDefault="00920B6B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  <w:r w:rsidR="0049035C">
              <w:rPr>
                <w:sz w:val="18"/>
                <w:szCs w:val="18"/>
              </w:rPr>
              <w:t xml:space="preserve"> (2008)</w:t>
            </w:r>
          </w:p>
        </w:tc>
      </w:tr>
      <w:tr w:rsidR="0049035C" w14:paraId="33393BE3" w14:textId="77777777" w:rsidTr="00886FB0">
        <w:trPr>
          <w:trHeight w:val="658"/>
        </w:trPr>
        <w:tc>
          <w:tcPr>
            <w:tcW w:w="2658" w:type="dxa"/>
            <w:vAlign w:val="center"/>
          </w:tcPr>
          <w:p w14:paraId="2D8582B5" w14:textId="0E081939" w:rsidR="0049035C" w:rsidRPr="000F2C1E" w:rsidRDefault="0049035C" w:rsidP="00886FB0">
            <w:pPr>
              <w:spacing w:before="5"/>
              <w:rPr>
                <w:sz w:val="18"/>
                <w:szCs w:val="18"/>
              </w:rPr>
            </w:pPr>
            <w:r w:rsidRPr="00022A90">
              <w:rPr>
                <w:rFonts w:ascii="Apple Chancery" w:hAnsi="Apple Chancery" w:cs="Apple Chancery"/>
                <w:sz w:val="18"/>
                <w:szCs w:val="18"/>
              </w:rPr>
              <w:t>a</w:t>
            </w:r>
            <w:r>
              <w:rPr>
                <w:rFonts w:ascii="Apple Chancery" w:hAnsi="Apple Chancery" w:cs="Apple Chancery"/>
                <w:sz w:val="18"/>
                <w:szCs w:val="18"/>
              </w:rPr>
              <w:t xml:space="preserve"> </w:t>
            </w:r>
            <w:r w:rsidR="00920B6B">
              <w:rPr>
                <w:sz w:val="16"/>
                <w:szCs w:val="16"/>
              </w:rPr>
              <w:t>= 0.56 (2004) ; 0.57</w:t>
            </w:r>
            <w:r w:rsidRPr="0020781E">
              <w:rPr>
                <w:sz w:val="16"/>
                <w:szCs w:val="16"/>
              </w:rPr>
              <w:t xml:space="preserve"> (2008)</w:t>
            </w:r>
          </w:p>
        </w:tc>
        <w:tc>
          <w:tcPr>
            <w:tcW w:w="4536" w:type="dxa"/>
            <w:vAlign w:val="center"/>
          </w:tcPr>
          <w:p w14:paraId="75F43131" w14:textId="77777777" w:rsidR="0049035C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42C3E6A6" w14:textId="77777777" w:rsidR="00920B6B" w:rsidRDefault="00920B6B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… Welfare ? Should the Federal government spend more, less, or about the same as now ? </w:t>
            </w:r>
          </w:p>
          <w:p w14:paraId="6A430ADD" w14:textId="465D4E12" w:rsidR="00A92673" w:rsidRPr="00F70A8D" w:rsidRDefault="00A92673" w:rsidP="00886FB0">
            <w:pPr>
              <w:spacing w:before="5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904B6D3" w14:textId="77777777" w:rsidR="0049035C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34E67DC4" w14:textId="3700B0A0" w:rsidR="0049035C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  <w:r w:rsidRPr="00F70A8D">
              <w:rPr>
                <w:sz w:val="18"/>
                <w:szCs w:val="18"/>
              </w:rPr>
              <w:t xml:space="preserve"> </w:t>
            </w:r>
            <w:r w:rsidR="00920B6B">
              <w:rPr>
                <w:sz w:val="18"/>
                <w:szCs w:val="18"/>
              </w:rPr>
              <w:t>0.61</w:t>
            </w:r>
            <w:r w:rsidR="00A92673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04)</w:t>
            </w:r>
          </w:p>
          <w:p w14:paraId="09739C20" w14:textId="479D7BD6" w:rsidR="0049035C" w:rsidRPr="00F70A8D" w:rsidRDefault="00920B6B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65</w:t>
            </w:r>
            <w:r w:rsidR="0049035C">
              <w:rPr>
                <w:sz w:val="18"/>
                <w:szCs w:val="18"/>
              </w:rPr>
              <w:t xml:space="preserve"> (2008)</w:t>
            </w:r>
          </w:p>
        </w:tc>
      </w:tr>
      <w:tr w:rsidR="0049035C" w14:paraId="28C743A5" w14:textId="77777777" w:rsidTr="00886FB0">
        <w:trPr>
          <w:trHeight w:val="1560"/>
        </w:trPr>
        <w:tc>
          <w:tcPr>
            <w:tcW w:w="2658" w:type="dxa"/>
            <w:tcBorders>
              <w:bottom w:val="single" w:sz="4" w:space="0" w:color="auto"/>
            </w:tcBorders>
            <w:vAlign w:val="center"/>
          </w:tcPr>
          <w:p w14:paraId="35BB3926" w14:textId="72C69898" w:rsidR="0049035C" w:rsidRPr="00CE255F" w:rsidRDefault="0049035C" w:rsidP="00886FB0">
            <w:pPr>
              <w:spacing w:before="5"/>
              <w:rPr>
                <w:rFonts w:ascii="Cambria" w:hAnsi="Cambria"/>
                <w:b/>
                <w:w w:val="101"/>
                <w:sz w:val="18"/>
                <w:szCs w:val="18"/>
              </w:rPr>
            </w:pPr>
            <w:r w:rsidRPr="00CE255F">
              <w:rPr>
                <w:rFonts w:ascii="Cambria" w:hAnsi="Cambria"/>
                <w:i/>
                <w:w w:val="101"/>
                <w:sz w:val="18"/>
                <w:szCs w:val="18"/>
              </w:rPr>
              <w:t>Eigenvalues</w:t>
            </w:r>
            <w:r w:rsidR="00920B6B">
              <w:rPr>
                <w:rFonts w:ascii="Cambria" w:hAnsi="Cambria"/>
                <w:w w:val="101"/>
                <w:sz w:val="18"/>
                <w:szCs w:val="18"/>
              </w:rPr>
              <w:t xml:space="preserve"> = 1.96</w:t>
            </w:r>
            <w:r w:rsidRPr="00CE255F">
              <w:rPr>
                <w:rFonts w:ascii="Cambria" w:hAnsi="Cambria"/>
                <w:w w:val="101"/>
                <w:sz w:val="18"/>
                <w:szCs w:val="18"/>
              </w:rPr>
              <w:t xml:space="preserve"> (2004)</w:t>
            </w:r>
            <w:r>
              <w:rPr>
                <w:rFonts w:ascii="Cambria" w:hAnsi="Cambria"/>
                <w:w w:val="101"/>
                <w:sz w:val="18"/>
                <w:szCs w:val="18"/>
              </w:rPr>
              <w:t xml:space="preserve"> </w:t>
            </w:r>
            <w:r w:rsidRPr="00CE255F">
              <w:rPr>
                <w:rFonts w:ascii="Cambria" w:hAnsi="Cambria"/>
                <w:w w:val="101"/>
                <w:sz w:val="18"/>
                <w:szCs w:val="18"/>
              </w:rPr>
              <w:t>;</w:t>
            </w:r>
            <w:r>
              <w:rPr>
                <w:rFonts w:ascii="Cambria" w:hAnsi="Cambria"/>
                <w:w w:val="101"/>
                <w:sz w:val="18"/>
                <w:szCs w:val="18"/>
              </w:rPr>
              <w:t xml:space="preserve"> </w:t>
            </w:r>
          </w:p>
          <w:p w14:paraId="6A8C3DCB" w14:textId="6A196BFF" w:rsidR="0049035C" w:rsidRPr="00F70A8D" w:rsidRDefault="00920B6B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             1.98</w:t>
            </w:r>
            <w:r w:rsidR="0049035C">
              <w:rPr>
                <w:sz w:val="18"/>
                <w:szCs w:val="18"/>
              </w:rPr>
              <w:t xml:space="preserve"> (2008)                                          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1F546795" w14:textId="642D8B87" w:rsidR="0049035C" w:rsidRDefault="00920B6B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… Health Care ? Should the Federal government spend more, less, or about the same as now ?</w:t>
            </w:r>
          </w:p>
          <w:p w14:paraId="04167F1F" w14:textId="77777777" w:rsidR="0049035C" w:rsidRDefault="0049035C" w:rsidP="00886FB0">
            <w:pPr>
              <w:spacing w:before="5"/>
              <w:rPr>
                <w:sz w:val="18"/>
                <w:szCs w:val="18"/>
              </w:rPr>
            </w:pPr>
          </w:p>
          <w:p w14:paraId="0CEA4A81" w14:textId="77777777" w:rsidR="00920B6B" w:rsidRDefault="00920B6B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much do you think should be done to reduce the gap between the rich and the poor in Canada : much more, somewhat more, about the same as now, somewhat less, or much less ?</w:t>
            </w:r>
            <w:r w:rsidR="0049035C">
              <w:rPr>
                <w:sz w:val="18"/>
                <w:szCs w:val="18"/>
              </w:rPr>
              <w:t xml:space="preserve">      </w:t>
            </w:r>
          </w:p>
          <w:p w14:paraId="4480C421" w14:textId="77777777" w:rsidR="0049035C" w:rsidRDefault="0049035C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                 </w:t>
            </w:r>
          </w:p>
          <w:p w14:paraId="1AF1036D" w14:textId="5B00C8CA" w:rsidR="00920B6B" w:rsidRDefault="00920B6B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… Education ? Should the Federal government spend more, less, or about the same as now ? </w:t>
            </w:r>
          </w:p>
          <w:p w14:paraId="4823C101" w14:textId="77777777" w:rsidR="00920B6B" w:rsidRDefault="00920B6B" w:rsidP="00886FB0">
            <w:pPr>
              <w:spacing w:before="5"/>
              <w:rPr>
                <w:sz w:val="18"/>
                <w:szCs w:val="18"/>
              </w:rPr>
            </w:pPr>
          </w:p>
          <w:p w14:paraId="0ECAE47A" w14:textId="74683BBE" w:rsidR="00920B6B" w:rsidRDefault="00920B6B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o you favor or oppose having some private hospitals in Canada ? </w:t>
            </w:r>
          </w:p>
          <w:p w14:paraId="16A50B51" w14:textId="287794B9" w:rsidR="00066646" w:rsidRDefault="00066646" w:rsidP="00886FB0">
            <w:pPr>
              <w:spacing w:before="5"/>
              <w:rPr>
                <w:sz w:val="18"/>
                <w:szCs w:val="18"/>
              </w:rPr>
            </w:pPr>
          </w:p>
          <w:p w14:paraId="0E91382E" w14:textId="7424EE50" w:rsidR="00066646" w:rsidRDefault="00066646" w:rsidP="00066646">
            <w:pPr>
              <w:rPr>
                <w:sz w:val="18"/>
                <w:szCs w:val="18"/>
              </w:rPr>
            </w:pPr>
          </w:p>
          <w:p w14:paraId="47D75658" w14:textId="2B183B5F" w:rsidR="00066646" w:rsidRDefault="00066646" w:rsidP="00066646">
            <w:pPr>
              <w:rPr>
                <w:sz w:val="18"/>
                <w:szCs w:val="18"/>
              </w:rPr>
            </w:pPr>
          </w:p>
          <w:p w14:paraId="5BAA7756" w14:textId="77777777" w:rsidR="00920B6B" w:rsidRPr="00066646" w:rsidRDefault="00920B6B" w:rsidP="00066646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4AFE27D" w14:textId="77777777" w:rsidR="0049035C" w:rsidRDefault="0049035C" w:rsidP="00920B6B">
            <w:pPr>
              <w:spacing w:before="5"/>
              <w:rPr>
                <w:sz w:val="18"/>
                <w:szCs w:val="18"/>
              </w:rPr>
            </w:pPr>
          </w:p>
          <w:p w14:paraId="7A90BADC" w14:textId="666F72F5" w:rsidR="0049035C" w:rsidRDefault="00920B6B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  <w:r w:rsidR="0049035C">
              <w:rPr>
                <w:sz w:val="18"/>
                <w:szCs w:val="18"/>
              </w:rPr>
              <w:t xml:space="preserve"> (2004)</w:t>
            </w:r>
          </w:p>
          <w:p w14:paraId="1D5D87E1" w14:textId="1D5DDDEF" w:rsidR="0049035C" w:rsidRDefault="00920B6B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  <w:r w:rsidR="0049035C">
              <w:rPr>
                <w:sz w:val="18"/>
                <w:szCs w:val="18"/>
              </w:rPr>
              <w:t xml:space="preserve"> (2008)</w:t>
            </w:r>
          </w:p>
          <w:p w14:paraId="28328341" w14:textId="77777777" w:rsidR="0049035C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34E21727" w14:textId="77777777" w:rsidR="0049035C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 (2004)</w:t>
            </w:r>
          </w:p>
          <w:p w14:paraId="609EF208" w14:textId="6CA79A97" w:rsidR="0049035C" w:rsidRDefault="00920B6B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  <w:r w:rsidR="0049035C">
              <w:rPr>
                <w:sz w:val="18"/>
                <w:szCs w:val="18"/>
              </w:rPr>
              <w:t xml:space="preserve"> (2008)</w:t>
            </w:r>
          </w:p>
          <w:p w14:paraId="74E2905C" w14:textId="77777777" w:rsidR="00920B6B" w:rsidRDefault="00920B6B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32C8FCDA" w14:textId="77777777" w:rsidR="00920B6B" w:rsidRDefault="00920B6B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63991288" w14:textId="77777777" w:rsidR="00920B6B" w:rsidRDefault="00920B6B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 (2004)</w:t>
            </w:r>
          </w:p>
          <w:p w14:paraId="0268D55C" w14:textId="15DADCD6" w:rsidR="00920B6B" w:rsidRDefault="00920B6B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 (2008)</w:t>
            </w:r>
          </w:p>
          <w:p w14:paraId="5DC8DEB5" w14:textId="77777777" w:rsidR="00920B6B" w:rsidRDefault="00920B6B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7E14BB2A" w14:textId="4FEDF2E9" w:rsidR="00920B6B" w:rsidRDefault="00920B6B" w:rsidP="00920B6B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</w:t>
            </w:r>
          </w:p>
          <w:p w14:paraId="0856C06C" w14:textId="5B3B6080" w:rsidR="00920B6B" w:rsidRDefault="00920B6B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 (2004)</w:t>
            </w:r>
          </w:p>
          <w:p w14:paraId="5F8CB455" w14:textId="0FF201AB" w:rsidR="00920B6B" w:rsidRDefault="00920B6B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 (2008)</w:t>
            </w:r>
          </w:p>
          <w:p w14:paraId="33EF0A3B" w14:textId="77777777" w:rsidR="00920B6B" w:rsidRDefault="00920B6B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4CB805F5" w14:textId="77777777" w:rsidR="0049035C" w:rsidRPr="00F70A8D" w:rsidRDefault="0049035C" w:rsidP="00886FB0">
            <w:pPr>
              <w:spacing w:before="5"/>
              <w:rPr>
                <w:sz w:val="18"/>
                <w:szCs w:val="18"/>
              </w:rPr>
            </w:pPr>
          </w:p>
          <w:p w14:paraId="4AC954CE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</w:tc>
      </w:tr>
    </w:tbl>
    <w:p w14:paraId="7A428838" w14:textId="0320ACCB" w:rsidR="00920B6B" w:rsidRPr="00CE51EB" w:rsidRDefault="00920B6B" w:rsidP="00920B6B">
      <w:pPr>
        <w:pStyle w:val="Notedefin"/>
        <w:ind w:left="284"/>
        <w:jc w:val="both"/>
        <w:rPr>
          <w:rFonts w:ascii="Cambria" w:hAnsi="Cambria" w:cs="Times New Roman"/>
          <w:b/>
          <w:sz w:val="18"/>
          <w:szCs w:val="18"/>
        </w:rPr>
      </w:pPr>
      <w:r w:rsidRPr="006479EB">
        <w:rPr>
          <w:rFonts w:ascii="Cambria" w:hAnsi="Cambria" w:cs="Times New Roman"/>
          <w:i/>
          <w:sz w:val="18"/>
          <w:szCs w:val="18"/>
        </w:rPr>
        <w:t>Source</w:t>
      </w:r>
      <w:r w:rsidRPr="006479EB">
        <w:rPr>
          <w:rFonts w:ascii="Cambria" w:hAnsi="Cambria" w:cs="Times New Roman"/>
          <w:sz w:val="18"/>
          <w:szCs w:val="18"/>
        </w:rPr>
        <w:t xml:space="preserve">: </w:t>
      </w:r>
      <w:r>
        <w:rPr>
          <w:rFonts w:ascii="Cambria" w:hAnsi="Cambria" w:cs="Times New Roman"/>
          <w:sz w:val="18"/>
          <w:szCs w:val="18"/>
        </w:rPr>
        <w:t xml:space="preserve">Canadian Election Study (CES), 2004 and 2008. </w:t>
      </w:r>
      <w:r w:rsidRPr="006479EB">
        <w:rPr>
          <w:rFonts w:ascii="Cambria" w:hAnsi="Cambria" w:cs="Times New Roman"/>
          <w:sz w:val="18"/>
          <w:szCs w:val="18"/>
        </w:rPr>
        <w:tab/>
        <w:t xml:space="preserve">                                         </w:t>
      </w:r>
      <w:r w:rsidRPr="006479EB">
        <w:rPr>
          <w:rFonts w:ascii="Cambria" w:hAnsi="Cambria" w:cs="Times New Roman"/>
          <w:sz w:val="18"/>
          <w:szCs w:val="18"/>
        </w:rPr>
        <w:tab/>
        <w:t xml:space="preserve">             </w:t>
      </w:r>
      <w:r>
        <w:rPr>
          <w:rFonts w:ascii="Cambria" w:hAnsi="Cambria" w:cs="Times New Roman"/>
          <w:sz w:val="18"/>
          <w:szCs w:val="18"/>
        </w:rPr>
        <w:t xml:space="preserve">                                              </w:t>
      </w:r>
      <w:r w:rsidRPr="006479EB">
        <w:rPr>
          <w:rFonts w:ascii="Cambria" w:hAnsi="Cambria" w:cs="Times New Roman"/>
          <w:sz w:val="18"/>
          <w:szCs w:val="18"/>
        </w:rPr>
        <w:t xml:space="preserve">  </w:t>
      </w:r>
      <w:r>
        <w:rPr>
          <w:rFonts w:ascii="Cambria" w:hAnsi="Cambria" w:cs="Times New Roman"/>
          <w:sz w:val="18"/>
          <w:szCs w:val="18"/>
        </w:rPr>
        <w:t xml:space="preserve">    </w:t>
      </w:r>
      <w:r>
        <w:rPr>
          <w:rFonts w:ascii="Cambria" w:hAnsi="Cambria" w:cs="Times New Roman"/>
          <w:i/>
          <w:sz w:val="18"/>
          <w:szCs w:val="18"/>
        </w:rPr>
        <w:t xml:space="preserve">Note : </w:t>
      </w:r>
      <w:r w:rsidRPr="00CE51EB">
        <w:rPr>
          <w:rFonts w:ascii="Cambria" w:hAnsi="Cambria"/>
          <w:w w:val="101"/>
          <w:sz w:val="18"/>
          <w:szCs w:val="18"/>
        </w:rPr>
        <w:t>Eigenvalues</w:t>
      </w:r>
      <w:r>
        <w:rPr>
          <w:rFonts w:ascii="Cambria" w:hAnsi="Cambria"/>
          <w:w w:val="101"/>
          <w:sz w:val="18"/>
          <w:szCs w:val="18"/>
        </w:rPr>
        <w:t xml:space="preserve"> for the first factors. </w:t>
      </w:r>
    </w:p>
    <w:p w14:paraId="71785E33" w14:textId="77777777" w:rsidR="0049035C" w:rsidRDefault="0049035C" w:rsidP="0049035C">
      <w:pPr>
        <w:pStyle w:val="Notedefin"/>
        <w:spacing w:line="480" w:lineRule="auto"/>
        <w:ind w:left="284"/>
        <w:rPr>
          <w:rFonts w:ascii="Times New Roman" w:hAnsi="Times New Roman" w:cs="Times New Roman"/>
        </w:rPr>
      </w:pPr>
    </w:p>
    <w:p w14:paraId="31C2CF00" w14:textId="77777777" w:rsidR="0049035C" w:rsidRDefault="0049035C" w:rsidP="0049035C"/>
    <w:p w14:paraId="198C123D" w14:textId="77777777" w:rsidR="0049035C" w:rsidRDefault="0049035C" w:rsidP="0049035C"/>
    <w:p w14:paraId="2DA45C78" w14:textId="77777777" w:rsidR="0049035C" w:rsidRDefault="0049035C" w:rsidP="0049035C">
      <w:pPr>
        <w:spacing w:line="360" w:lineRule="auto"/>
        <w:jc w:val="both"/>
        <w:rPr>
          <w:rFonts w:ascii="Times New Roman" w:hAnsi="Times New Roman" w:cs="Times New Roman"/>
        </w:rPr>
      </w:pPr>
    </w:p>
    <w:p w14:paraId="157C24D0" w14:textId="77777777" w:rsidR="0049035C" w:rsidRDefault="0049035C" w:rsidP="0049035C">
      <w:pPr>
        <w:spacing w:line="360" w:lineRule="auto"/>
        <w:jc w:val="both"/>
        <w:rPr>
          <w:rFonts w:ascii="Times New Roman" w:hAnsi="Times New Roman" w:cs="Times New Roman"/>
        </w:rPr>
      </w:pPr>
    </w:p>
    <w:p w14:paraId="569D0266" w14:textId="77777777" w:rsidR="0049035C" w:rsidRDefault="0049035C" w:rsidP="0049035C">
      <w:pPr>
        <w:spacing w:line="360" w:lineRule="auto"/>
        <w:jc w:val="both"/>
        <w:rPr>
          <w:rFonts w:ascii="Times New Roman" w:hAnsi="Times New Roman" w:cs="Times New Roman"/>
        </w:rPr>
      </w:pPr>
    </w:p>
    <w:p w14:paraId="6071DDCB" w14:textId="77777777" w:rsidR="0049035C" w:rsidRDefault="0049035C" w:rsidP="0049035C">
      <w:pPr>
        <w:spacing w:line="360" w:lineRule="auto"/>
        <w:jc w:val="both"/>
        <w:rPr>
          <w:rFonts w:ascii="Times New Roman" w:hAnsi="Times New Roman" w:cs="Times New Roman"/>
        </w:rPr>
      </w:pPr>
    </w:p>
    <w:p w14:paraId="0B568D51" w14:textId="77777777" w:rsidR="0049035C" w:rsidRDefault="0049035C" w:rsidP="0049035C">
      <w:pPr>
        <w:spacing w:line="360" w:lineRule="auto"/>
        <w:jc w:val="both"/>
        <w:rPr>
          <w:rFonts w:ascii="Times New Roman" w:hAnsi="Times New Roman" w:cs="Times New Roman"/>
        </w:rPr>
      </w:pPr>
    </w:p>
    <w:p w14:paraId="1278045E" w14:textId="77777777" w:rsidR="0049035C" w:rsidRDefault="0049035C" w:rsidP="0049035C">
      <w:pPr>
        <w:spacing w:line="360" w:lineRule="auto"/>
        <w:jc w:val="both"/>
        <w:rPr>
          <w:rFonts w:ascii="Times New Roman" w:hAnsi="Times New Roman" w:cs="Times New Roman"/>
        </w:rPr>
      </w:pPr>
    </w:p>
    <w:p w14:paraId="214C3682" w14:textId="77777777" w:rsidR="0049035C" w:rsidRDefault="0049035C" w:rsidP="0049035C">
      <w:pPr>
        <w:spacing w:line="360" w:lineRule="auto"/>
        <w:jc w:val="both"/>
        <w:rPr>
          <w:rFonts w:ascii="Times New Roman" w:hAnsi="Times New Roman" w:cs="Times New Roman"/>
        </w:rPr>
      </w:pPr>
    </w:p>
    <w:p w14:paraId="03D3E116" w14:textId="77777777" w:rsidR="0049035C" w:rsidRDefault="0049035C" w:rsidP="0049035C">
      <w:pPr>
        <w:spacing w:line="360" w:lineRule="auto"/>
        <w:jc w:val="both"/>
        <w:rPr>
          <w:rFonts w:ascii="Times New Roman" w:hAnsi="Times New Roman" w:cs="Times New Roman"/>
        </w:rPr>
      </w:pPr>
    </w:p>
    <w:p w14:paraId="726EC3E2" w14:textId="77777777" w:rsidR="0049035C" w:rsidRDefault="0049035C" w:rsidP="0049035C">
      <w:pPr>
        <w:spacing w:line="360" w:lineRule="auto"/>
        <w:jc w:val="both"/>
        <w:rPr>
          <w:rFonts w:ascii="Times New Roman" w:hAnsi="Times New Roman" w:cs="Times New Roman"/>
        </w:rPr>
      </w:pPr>
    </w:p>
    <w:p w14:paraId="1E5DAC77" w14:textId="77777777" w:rsidR="0049035C" w:rsidRDefault="0049035C" w:rsidP="0049035C">
      <w:pPr>
        <w:spacing w:line="360" w:lineRule="auto"/>
        <w:jc w:val="both"/>
        <w:rPr>
          <w:rFonts w:ascii="Times New Roman" w:hAnsi="Times New Roman" w:cs="Times New Roman"/>
        </w:rPr>
      </w:pPr>
    </w:p>
    <w:p w14:paraId="0AAE1259" w14:textId="77777777" w:rsidR="0049035C" w:rsidRPr="00114780" w:rsidRDefault="0049035C" w:rsidP="0049035C">
      <w:pPr>
        <w:spacing w:line="360" w:lineRule="auto"/>
        <w:jc w:val="both"/>
        <w:rPr>
          <w:rFonts w:ascii="Times New Roman" w:hAnsi="Times New Roman" w:cs="Times New Roman"/>
        </w:rPr>
      </w:pPr>
    </w:p>
    <w:p w14:paraId="53028DE3" w14:textId="77777777" w:rsidR="0049035C" w:rsidRDefault="0049035C" w:rsidP="0049035C">
      <w:pPr>
        <w:spacing w:before="5"/>
        <w:ind w:left="427"/>
        <w:rPr>
          <w:w w:val="101"/>
        </w:rPr>
      </w:pPr>
    </w:p>
    <w:p w14:paraId="7BC4169F" w14:textId="059642E8" w:rsidR="0049035C" w:rsidRDefault="00E1180A" w:rsidP="00E1180A">
      <w:pPr>
        <w:spacing w:before="5"/>
        <w:ind w:left="427"/>
        <w:jc w:val="center"/>
        <w:rPr>
          <w:w w:val="101"/>
        </w:rPr>
      </w:pPr>
      <w:r>
        <w:rPr>
          <w:w w:val="101"/>
        </w:rPr>
        <w:t xml:space="preserve">Table 6 : </w:t>
      </w:r>
      <w:r w:rsidR="00CC0E97">
        <w:rPr>
          <w:w w:val="101"/>
        </w:rPr>
        <w:t>Issue scales information</w:t>
      </w:r>
      <w:r>
        <w:rPr>
          <w:w w:val="101"/>
        </w:rPr>
        <w:t xml:space="preserve"> (5) </w:t>
      </w:r>
    </w:p>
    <w:p w14:paraId="0D6167D9" w14:textId="77777777" w:rsidR="00E1180A" w:rsidRPr="005B4D35" w:rsidRDefault="00E1180A" w:rsidP="00E1180A">
      <w:pPr>
        <w:spacing w:before="5"/>
        <w:ind w:left="427"/>
        <w:jc w:val="center"/>
        <w:rPr>
          <w:w w:val="97"/>
        </w:rPr>
      </w:pPr>
    </w:p>
    <w:tbl>
      <w:tblPr>
        <w:tblStyle w:val="Grille"/>
        <w:tblW w:w="9037" w:type="dxa"/>
        <w:tblInd w:w="4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8"/>
        <w:gridCol w:w="4536"/>
        <w:gridCol w:w="1843"/>
      </w:tblGrid>
      <w:tr w:rsidR="0049035C" w14:paraId="79744F30" w14:textId="77777777" w:rsidTr="00886FB0">
        <w:trPr>
          <w:trHeight w:val="566"/>
        </w:trPr>
        <w:tc>
          <w:tcPr>
            <w:tcW w:w="2658" w:type="dxa"/>
            <w:tcBorders>
              <w:bottom w:val="single" w:sz="4" w:space="0" w:color="000000" w:themeColor="text1"/>
            </w:tcBorders>
            <w:vAlign w:val="center"/>
          </w:tcPr>
          <w:p w14:paraId="2CA4CD8B" w14:textId="77777777" w:rsidR="0049035C" w:rsidRPr="00F70A8D" w:rsidRDefault="0049035C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sue scales</w:t>
            </w:r>
          </w:p>
        </w:tc>
        <w:tc>
          <w:tcPr>
            <w:tcW w:w="4536" w:type="dxa"/>
            <w:tcBorders>
              <w:bottom w:val="single" w:sz="4" w:space="0" w:color="000000" w:themeColor="text1"/>
            </w:tcBorders>
            <w:vAlign w:val="center"/>
          </w:tcPr>
          <w:p w14:paraId="496E2A08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sue items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vAlign w:val="center"/>
          </w:tcPr>
          <w:p w14:paraId="224F5B43" w14:textId="77777777" w:rsidR="0049035C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596CD176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tor loadings</w:t>
            </w:r>
          </w:p>
          <w:p w14:paraId="3EAC7794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</w:tc>
      </w:tr>
      <w:tr w:rsidR="0049035C" w14:paraId="74167C6E" w14:textId="77777777" w:rsidTr="00886FB0">
        <w:trPr>
          <w:trHeight w:val="454"/>
        </w:trPr>
        <w:tc>
          <w:tcPr>
            <w:tcW w:w="2658" w:type="dxa"/>
            <w:tcBorders>
              <w:top w:val="single" w:sz="4" w:space="0" w:color="000000" w:themeColor="text1"/>
            </w:tcBorders>
            <w:vAlign w:val="center"/>
          </w:tcPr>
          <w:p w14:paraId="7E0EF040" w14:textId="77777777" w:rsidR="0049035C" w:rsidRPr="00D46CFE" w:rsidRDefault="0049035C" w:rsidP="00886FB0">
            <w:pPr>
              <w:spacing w:before="5"/>
              <w:rPr>
                <w:b/>
                <w:sz w:val="18"/>
                <w:szCs w:val="18"/>
              </w:rPr>
            </w:pPr>
            <w:r w:rsidRPr="00D46CFE">
              <w:rPr>
                <w:sz w:val="18"/>
                <w:szCs w:val="18"/>
              </w:rPr>
              <w:t>Moral Issues</w:t>
            </w:r>
          </w:p>
          <w:p w14:paraId="1E23C55B" w14:textId="77777777" w:rsidR="0049035C" w:rsidRPr="000F2C1E" w:rsidRDefault="0049035C" w:rsidP="00886FB0">
            <w:pPr>
              <w:spacing w:before="5"/>
              <w:rPr>
                <w:sz w:val="18"/>
                <w:szCs w:val="18"/>
              </w:rPr>
            </w:pPr>
            <w:r w:rsidRPr="00D46CFE">
              <w:rPr>
                <w:sz w:val="18"/>
                <w:szCs w:val="18"/>
              </w:rPr>
              <w:t>(Position: Traditional</w:t>
            </w:r>
            <w:r w:rsidRPr="0020781E">
              <w:rPr>
                <w:sz w:val="18"/>
                <w:szCs w:val="18"/>
              </w:rPr>
              <w:t xml:space="preserve">)               </w:t>
            </w:r>
            <w:r>
              <w:rPr>
                <w:sz w:val="18"/>
                <w:szCs w:val="18"/>
              </w:rPr>
              <w:t xml:space="preserve">        </w:t>
            </w:r>
          </w:p>
        </w:tc>
        <w:tc>
          <w:tcPr>
            <w:tcW w:w="4536" w:type="dxa"/>
            <w:tcBorders>
              <w:top w:val="single" w:sz="4" w:space="0" w:color="000000" w:themeColor="text1"/>
            </w:tcBorders>
            <w:vAlign w:val="center"/>
          </w:tcPr>
          <w:p w14:paraId="5D570282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6E0815E2" w14:textId="77777777" w:rsidR="0049035C" w:rsidRDefault="0049035C" w:rsidP="00886FB0">
            <w:pPr>
              <w:spacing w:before="5"/>
              <w:rPr>
                <w:sz w:val="18"/>
                <w:szCs w:val="18"/>
              </w:rPr>
            </w:pPr>
            <w:r w:rsidRPr="00D46CFE">
              <w:rPr>
                <w:sz w:val="18"/>
                <w:szCs w:val="18"/>
              </w:rPr>
              <w:t>Do you favor or oppose same-sex marria</w:t>
            </w:r>
            <w:r>
              <w:rPr>
                <w:sz w:val="18"/>
                <w:szCs w:val="18"/>
              </w:rPr>
              <w:t xml:space="preserve">ge, </w:t>
            </w:r>
          </w:p>
          <w:p w14:paraId="473C6514" w14:textId="77777777" w:rsidR="0049035C" w:rsidRPr="00F70A8D" w:rsidRDefault="0049035C" w:rsidP="00886FB0">
            <w:pPr>
              <w:spacing w:before="5"/>
              <w:rPr>
                <w:sz w:val="18"/>
                <w:szCs w:val="18"/>
              </w:rPr>
            </w:pPr>
            <w:r w:rsidRPr="00D46CFE">
              <w:rPr>
                <w:sz w:val="18"/>
                <w:szCs w:val="18"/>
              </w:rPr>
              <w:t>or do you have no opinion on this ?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vAlign w:val="center"/>
          </w:tcPr>
          <w:p w14:paraId="72FE9258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2B413142" w14:textId="77777777" w:rsidR="0049035C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 (2004)</w:t>
            </w:r>
          </w:p>
          <w:p w14:paraId="7F0B6B0B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 (2008)</w:t>
            </w:r>
          </w:p>
        </w:tc>
      </w:tr>
      <w:tr w:rsidR="0049035C" w14:paraId="5B11A54D" w14:textId="77777777" w:rsidTr="00886FB0">
        <w:trPr>
          <w:trHeight w:val="658"/>
        </w:trPr>
        <w:tc>
          <w:tcPr>
            <w:tcW w:w="2658" w:type="dxa"/>
            <w:vAlign w:val="center"/>
          </w:tcPr>
          <w:p w14:paraId="1DB0767C" w14:textId="77777777" w:rsidR="0049035C" w:rsidRPr="000F2C1E" w:rsidRDefault="0049035C" w:rsidP="00886FB0">
            <w:pPr>
              <w:spacing w:before="5"/>
              <w:rPr>
                <w:sz w:val="18"/>
                <w:szCs w:val="18"/>
              </w:rPr>
            </w:pPr>
            <w:r w:rsidRPr="00022A90">
              <w:rPr>
                <w:rFonts w:ascii="Apple Chancery" w:hAnsi="Apple Chancery" w:cs="Apple Chancery"/>
                <w:sz w:val="18"/>
                <w:szCs w:val="18"/>
              </w:rPr>
              <w:t>a</w:t>
            </w:r>
            <w:r>
              <w:rPr>
                <w:rFonts w:ascii="Apple Chancery" w:hAnsi="Apple Chancery" w:cs="Apple Chancery"/>
                <w:sz w:val="18"/>
                <w:szCs w:val="18"/>
              </w:rPr>
              <w:t xml:space="preserve"> </w:t>
            </w:r>
            <w:r w:rsidRPr="0020781E">
              <w:rPr>
                <w:sz w:val="16"/>
                <w:szCs w:val="16"/>
              </w:rPr>
              <w:t>= 0.80 (2004) ; 0.80 (2008)</w:t>
            </w:r>
          </w:p>
        </w:tc>
        <w:tc>
          <w:tcPr>
            <w:tcW w:w="4536" w:type="dxa"/>
            <w:vAlign w:val="center"/>
          </w:tcPr>
          <w:p w14:paraId="15BE2387" w14:textId="77777777" w:rsidR="0049035C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3A65B986" w14:textId="77777777" w:rsidR="0049035C" w:rsidRDefault="0049035C" w:rsidP="00886FB0">
            <w:pPr>
              <w:spacing w:before="5"/>
              <w:rPr>
                <w:sz w:val="18"/>
                <w:szCs w:val="18"/>
              </w:rPr>
            </w:pPr>
            <w:r w:rsidRPr="0020781E">
              <w:rPr>
                <w:sz w:val="18"/>
                <w:szCs w:val="18"/>
              </w:rPr>
              <w:t>Gays and lesb</w:t>
            </w:r>
            <w:r>
              <w:rPr>
                <w:sz w:val="18"/>
                <w:szCs w:val="18"/>
              </w:rPr>
              <w:t>ians should be allowed to get</w:t>
            </w:r>
          </w:p>
          <w:p w14:paraId="6B8B2E75" w14:textId="77777777" w:rsidR="0049035C" w:rsidRPr="00F70A8D" w:rsidRDefault="0049035C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. [Reversed]</w:t>
            </w:r>
          </w:p>
        </w:tc>
        <w:tc>
          <w:tcPr>
            <w:tcW w:w="1843" w:type="dxa"/>
            <w:vAlign w:val="center"/>
          </w:tcPr>
          <w:p w14:paraId="5582241B" w14:textId="77777777" w:rsidR="0049035C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7CB00555" w14:textId="77777777" w:rsidR="0049035C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  <w:r w:rsidRPr="00F70A8D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89 [2004)</w:t>
            </w:r>
          </w:p>
          <w:p w14:paraId="07C992CE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91 (2008)</w:t>
            </w:r>
          </w:p>
        </w:tc>
      </w:tr>
      <w:tr w:rsidR="0049035C" w14:paraId="19A7B854" w14:textId="77777777" w:rsidTr="00886FB0">
        <w:trPr>
          <w:trHeight w:val="1560"/>
        </w:trPr>
        <w:tc>
          <w:tcPr>
            <w:tcW w:w="2658" w:type="dxa"/>
            <w:tcBorders>
              <w:bottom w:val="single" w:sz="4" w:space="0" w:color="auto"/>
            </w:tcBorders>
            <w:vAlign w:val="center"/>
          </w:tcPr>
          <w:p w14:paraId="4EFF6B37" w14:textId="77777777" w:rsidR="0049035C" w:rsidRPr="00CE255F" w:rsidRDefault="0049035C" w:rsidP="00886FB0">
            <w:pPr>
              <w:spacing w:before="5"/>
              <w:rPr>
                <w:rFonts w:ascii="Cambria" w:hAnsi="Cambria"/>
                <w:b/>
                <w:w w:val="101"/>
                <w:sz w:val="18"/>
                <w:szCs w:val="18"/>
              </w:rPr>
            </w:pPr>
            <w:r w:rsidRPr="00CE255F">
              <w:rPr>
                <w:rFonts w:ascii="Cambria" w:hAnsi="Cambria"/>
                <w:i/>
                <w:w w:val="101"/>
                <w:sz w:val="18"/>
                <w:szCs w:val="18"/>
              </w:rPr>
              <w:t>Eigenvalues</w:t>
            </w:r>
            <w:r w:rsidRPr="00CE255F">
              <w:rPr>
                <w:rFonts w:ascii="Cambria" w:hAnsi="Cambria"/>
                <w:w w:val="101"/>
                <w:sz w:val="18"/>
                <w:szCs w:val="18"/>
              </w:rPr>
              <w:t xml:space="preserve"> = 2.57 (2004)</w:t>
            </w:r>
            <w:r>
              <w:rPr>
                <w:rFonts w:ascii="Cambria" w:hAnsi="Cambria"/>
                <w:w w:val="101"/>
                <w:sz w:val="18"/>
                <w:szCs w:val="18"/>
              </w:rPr>
              <w:t xml:space="preserve"> </w:t>
            </w:r>
            <w:r w:rsidRPr="00CE255F">
              <w:rPr>
                <w:rFonts w:ascii="Cambria" w:hAnsi="Cambria"/>
                <w:w w:val="101"/>
                <w:sz w:val="18"/>
                <w:szCs w:val="18"/>
              </w:rPr>
              <w:t>;</w:t>
            </w:r>
            <w:r>
              <w:rPr>
                <w:rFonts w:ascii="Cambria" w:hAnsi="Cambria"/>
                <w:w w:val="101"/>
                <w:sz w:val="18"/>
                <w:szCs w:val="18"/>
              </w:rPr>
              <w:t xml:space="preserve"> </w:t>
            </w:r>
          </w:p>
          <w:p w14:paraId="37C0FA91" w14:textId="77777777" w:rsidR="0049035C" w:rsidRPr="00F70A8D" w:rsidRDefault="0049035C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             2.55 (2008)                                          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01596180" w14:textId="77777777" w:rsidR="0049035C" w:rsidRDefault="0049035C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..A</w:t>
            </w:r>
            <w:r w:rsidRPr="0020781E">
              <w:rPr>
                <w:sz w:val="18"/>
                <w:szCs w:val="18"/>
              </w:rPr>
              <w:t xml:space="preserve">nd </w:t>
            </w:r>
            <w:r>
              <w:rPr>
                <w:sz w:val="18"/>
                <w:szCs w:val="18"/>
              </w:rPr>
              <w:t xml:space="preserve"> gays and </w:t>
            </w:r>
            <w:r w:rsidRPr="0020781E">
              <w:rPr>
                <w:sz w:val="18"/>
                <w:szCs w:val="18"/>
              </w:rPr>
              <w:t>lesb</w:t>
            </w:r>
            <w:r>
              <w:rPr>
                <w:sz w:val="18"/>
                <w:szCs w:val="18"/>
              </w:rPr>
              <w:t xml:space="preserve">ians ? Use any number from      </w:t>
            </w:r>
          </w:p>
          <w:p w14:paraId="5CFE104A" w14:textId="77777777" w:rsidR="0049035C" w:rsidRDefault="0049035C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ro to one hundred.</w:t>
            </w:r>
          </w:p>
          <w:p w14:paraId="19C3C7D8" w14:textId="77777777" w:rsidR="0049035C" w:rsidRDefault="0049035C" w:rsidP="00886FB0">
            <w:pPr>
              <w:spacing w:before="5"/>
              <w:rPr>
                <w:sz w:val="18"/>
                <w:szCs w:val="18"/>
              </w:rPr>
            </w:pPr>
          </w:p>
          <w:p w14:paraId="06D66A10" w14:textId="77777777" w:rsidR="0049035C" w:rsidRDefault="0049035C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 y</w:t>
            </w:r>
            <w:r w:rsidRPr="00D46CFE">
              <w:rPr>
                <w:sz w:val="18"/>
                <w:szCs w:val="18"/>
              </w:rPr>
              <w:t xml:space="preserve">ou </w:t>
            </w:r>
            <w:r>
              <w:rPr>
                <w:sz w:val="18"/>
                <w:szCs w:val="18"/>
              </w:rPr>
              <w:t xml:space="preserve">think it should be: very easy for women to get  </w:t>
            </w:r>
          </w:p>
          <w:p w14:paraId="6AAF8AF4" w14:textId="77777777" w:rsidR="0049035C" w:rsidRPr="00F70A8D" w:rsidRDefault="0049035C" w:rsidP="00886FB0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 abortion, quite easy, quite difficult, or very difficult ?                                     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B7293BF" w14:textId="77777777" w:rsidR="0049035C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259AEFD0" w14:textId="77777777" w:rsidR="0049035C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 (2004)</w:t>
            </w:r>
          </w:p>
          <w:p w14:paraId="43EEC7EB" w14:textId="77777777" w:rsidR="0049035C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 (2008)</w:t>
            </w:r>
          </w:p>
          <w:p w14:paraId="3A78558B" w14:textId="77777777" w:rsidR="0049035C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357680CD" w14:textId="77777777" w:rsidR="0049035C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 (2004)</w:t>
            </w:r>
          </w:p>
          <w:p w14:paraId="1E380101" w14:textId="77777777" w:rsidR="0049035C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 (2008)</w:t>
            </w:r>
          </w:p>
          <w:p w14:paraId="658B569B" w14:textId="77777777" w:rsidR="0049035C" w:rsidRPr="00F70A8D" w:rsidRDefault="0049035C" w:rsidP="00886FB0">
            <w:pPr>
              <w:spacing w:before="5"/>
              <w:rPr>
                <w:sz w:val="18"/>
                <w:szCs w:val="18"/>
              </w:rPr>
            </w:pPr>
          </w:p>
          <w:p w14:paraId="2D8670F2" w14:textId="77777777" w:rsidR="0049035C" w:rsidRPr="00F70A8D" w:rsidRDefault="0049035C" w:rsidP="00886FB0">
            <w:pPr>
              <w:spacing w:before="5"/>
              <w:jc w:val="center"/>
              <w:rPr>
                <w:sz w:val="18"/>
                <w:szCs w:val="18"/>
              </w:rPr>
            </w:pPr>
          </w:p>
        </w:tc>
      </w:tr>
      <w:tr w:rsidR="00D95B1A" w:rsidRPr="00F70A8D" w14:paraId="48014904" w14:textId="77777777" w:rsidTr="00D42355">
        <w:trPr>
          <w:trHeight w:val="454"/>
        </w:trPr>
        <w:tc>
          <w:tcPr>
            <w:tcW w:w="2658" w:type="dxa"/>
            <w:tcBorders>
              <w:top w:val="single" w:sz="4" w:space="0" w:color="000000" w:themeColor="text1"/>
            </w:tcBorders>
            <w:vAlign w:val="center"/>
          </w:tcPr>
          <w:p w14:paraId="1AE75345" w14:textId="7E2C6E5A" w:rsidR="00D95B1A" w:rsidRPr="00D46CFE" w:rsidRDefault="002E296F" w:rsidP="00D42355">
            <w:pPr>
              <w:spacing w:before="5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Women’s issues</w:t>
            </w:r>
          </w:p>
          <w:p w14:paraId="37724E77" w14:textId="52EFAC0F" w:rsidR="00D95B1A" w:rsidRPr="000F2C1E" w:rsidRDefault="002E296F" w:rsidP="00D42355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osition: Feminist</w:t>
            </w:r>
            <w:r w:rsidR="00D95B1A" w:rsidRPr="0020781E">
              <w:rPr>
                <w:sz w:val="18"/>
                <w:szCs w:val="18"/>
              </w:rPr>
              <w:t xml:space="preserve">)               </w:t>
            </w:r>
            <w:r w:rsidR="00D95B1A">
              <w:rPr>
                <w:sz w:val="18"/>
                <w:szCs w:val="18"/>
              </w:rPr>
              <w:t xml:space="preserve">        </w:t>
            </w:r>
          </w:p>
        </w:tc>
        <w:tc>
          <w:tcPr>
            <w:tcW w:w="4536" w:type="dxa"/>
            <w:tcBorders>
              <w:top w:val="single" w:sz="4" w:space="0" w:color="000000" w:themeColor="text1"/>
            </w:tcBorders>
            <w:vAlign w:val="center"/>
          </w:tcPr>
          <w:p w14:paraId="37390140" w14:textId="77777777" w:rsidR="00D95B1A" w:rsidRPr="00F70A8D" w:rsidRDefault="00D95B1A" w:rsidP="00D42355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74BEB994" w14:textId="03EB2820" w:rsidR="00D95B1A" w:rsidRPr="00F70A8D" w:rsidRDefault="002E296F" w:rsidP="00D42355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feminist movement : 1) Just tries to get equal treatment for women ; 2) Puts men down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vAlign w:val="center"/>
          </w:tcPr>
          <w:p w14:paraId="53E26A9C" w14:textId="77777777" w:rsidR="00D95B1A" w:rsidRPr="00F70A8D" w:rsidRDefault="00D95B1A" w:rsidP="00D42355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3020C8A7" w14:textId="11AC9F68" w:rsidR="00D95B1A" w:rsidRDefault="002E296F" w:rsidP="00D42355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  <w:r w:rsidR="00D95B1A">
              <w:rPr>
                <w:sz w:val="18"/>
                <w:szCs w:val="18"/>
              </w:rPr>
              <w:t xml:space="preserve"> (2004)</w:t>
            </w:r>
          </w:p>
          <w:p w14:paraId="74BE6A4F" w14:textId="1898233D" w:rsidR="00D95B1A" w:rsidRPr="00F70A8D" w:rsidRDefault="002E296F" w:rsidP="00D42355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  <w:r w:rsidR="00D95B1A">
              <w:rPr>
                <w:sz w:val="18"/>
                <w:szCs w:val="18"/>
              </w:rPr>
              <w:t xml:space="preserve"> (2008)</w:t>
            </w:r>
          </w:p>
        </w:tc>
      </w:tr>
      <w:tr w:rsidR="00D95B1A" w:rsidRPr="00F70A8D" w14:paraId="6A237B5F" w14:textId="77777777" w:rsidTr="00D42355">
        <w:trPr>
          <w:trHeight w:val="658"/>
        </w:trPr>
        <w:tc>
          <w:tcPr>
            <w:tcW w:w="2658" w:type="dxa"/>
            <w:vAlign w:val="center"/>
          </w:tcPr>
          <w:p w14:paraId="745B0314" w14:textId="68D6BF8E" w:rsidR="00D95B1A" w:rsidRPr="000F2C1E" w:rsidRDefault="00D95B1A" w:rsidP="00D42355">
            <w:pPr>
              <w:spacing w:before="5"/>
              <w:rPr>
                <w:sz w:val="18"/>
                <w:szCs w:val="18"/>
              </w:rPr>
            </w:pPr>
            <w:r w:rsidRPr="00022A90">
              <w:rPr>
                <w:rFonts w:ascii="Apple Chancery" w:hAnsi="Apple Chancery" w:cs="Apple Chancery"/>
                <w:sz w:val="18"/>
                <w:szCs w:val="18"/>
              </w:rPr>
              <w:t>a</w:t>
            </w:r>
            <w:r>
              <w:rPr>
                <w:rFonts w:ascii="Apple Chancery" w:hAnsi="Apple Chancery" w:cs="Apple Chancery"/>
                <w:sz w:val="18"/>
                <w:szCs w:val="18"/>
              </w:rPr>
              <w:t xml:space="preserve"> </w:t>
            </w:r>
            <w:r w:rsidR="00814FCB">
              <w:rPr>
                <w:sz w:val="16"/>
                <w:szCs w:val="16"/>
              </w:rPr>
              <w:t>= 0.62 (2004) ; 0.63</w:t>
            </w:r>
            <w:r w:rsidRPr="0020781E">
              <w:rPr>
                <w:sz w:val="16"/>
                <w:szCs w:val="16"/>
              </w:rPr>
              <w:t xml:space="preserve"> (2008)</w:t>
            </w:r>
          </w:p>
        </w:tc>
        <w:tc>
          <w:tcPr>
            <w:tcW w:w="4536" w:type="dxa"/>
            <w:vAlign w:val="center"/>
          </w:tcPr>
          <w:p w14:paraId="6292144B" w14:textId="77777777" w:rsidR="00D95B1A" w:rsidRDefault="00D95B1A" w:rsidP="00D42355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2BB5CB56" w14:textId="77777777" w:rsidR="00D95B1A" w:rsidRDefault="002E296F" w:rsidP="00D42355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feminist movement encourages women : 1) To be independant and speak up for themselves ; 2) To be selfish and think only of themselves</w:t>
            </w:r>
            <w:r w:rsidR="00DC270F">
              <w:rPr>
                <w:sz w:val="18"/>
                <w:szCs w:val="18"/>
              </w:rPr>
              <w:t>.</w:t>
            </w:r>
          </w:p>
          <w:p w14:paraId="32B28A01" w14:textId="1988192C" w:rsidR="00DC270F" w:rsidRPr="00F70A8D" w:rsidRDefault="00DC270F" w:rsidP="00D42355">
            <w:pPr>
              <w:spacing w:before="5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066529D9" w14:textId="77777777" w:rsidR="00D95B1A" w:rsidRDefault="00D95B1A" w:rsidP="00D42355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7203295E" w14:textId="6DC98A25" w:rsidR="00D95B1A" w:rsidRDefault="00D95B1A" w:rsidP="00D42355">
            <w:pPr>
              <w:spacing w:before="5"/>
              <w:jc w:val="center"/>
              <w:rPr>
                <w:sz w:val="18"/>
                <w:szCs w:val="18"/>
              </w:rPr>
            </w:pPr>
            <w:r w:rsidRPr="00F70A8D">
              <w:rPr>
                <w:sz w:val="18"/>
                <w:szCs w:val="18"/>
              </w:rPr>
              <w:t xml:space="preserve"> </w:t>
            </w:r>
            <w:r w:rsidR="002E296F">
              <w:rPr>
                <w:sz w:val="18"/>
                <w:szCs w:val="18"/>
              </w:rPr>
              <w:t>0.71</w:t>
            </w:r>
            <w:r w:rsidR="00A92673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04)</w:t>
            </w:r>
          </w:p>
          <w:p w14:paraId="7E56FC8C" w14:textId="4880EC0C" w:rsidR="00D95B1A" w:rsidRPr="00F70A8D" w:rsidRDefault="002E296F" w:rsidP="00D42355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72</w:t>
            </w:r>
            <w:r w:rsidR="00D95B1A">
              <w:rPr>
                <w:sz w:val="18"/>
                <w:szCs w:val="18"/>
              </w:rPr>
              <w:t xml:space="preserve"> (2008)</w:t>
            </w:r>
          </w:p>
        </w:tc>
      </w:tr>
      <w:tr w:rsidR="00D95B1A" w:rsidRPr="00F70A8D" w14:paraId="1F9FFF36" w14:textId="77777777" w:rsidTr="00D42355">
        <w:trPr>
          <w:trHeight w:val="1560"/>
        </w:trPr>
        <w:tc>
          <w:tcPr>
            <w:tcW w:w="2658" w:type="dxa"/>
            <w:tcBorders>
              <w:bottom w:val="single" w:sz="4" w:space="0" w:color="auto"/>
            </w:tcBorders>
            <w:vAlign w:val="center"/>
          </w:tcPr>
          <w:p w14:paraId="6E40D6BB" w14:textId="69FE7698" w:rsidR="00D95B1A" w:rsidRPr="00CE255F" w:rsidRDefault="00D95B1A" w:rsidP="00D42355">
            <w:pPr>
              <w:spacing w:before="5"/>
              <w:rPr>
                <w:rFonts w:ascii="Cambria" w:hAnsi="Cambria"/>
                <w:b/>
                <w:w w:val="101"/>
                <w:sz w:val="18"/>
                <w:szCs w:val="18"/>
              </w:rPr>
            </w:pPr>
            <w:r w:rsidRPr="00CE255F">
              <w:rPr>
                <w:rFonts w:ascii="Cambria" w:hAnsi="Cambria"/>
                <w:i/>
                <w:w w:val="101"/>
                <w:sz w:val="18"/>
                <w:szCs w:val="18"/>
              </w:rPr>
              <w:t>Eigenvalues</w:t>
            </w:r>
            <w:r w:rsidRPr="00CE255F">
              <w:rPr>
                <w:rFonts w:ascii="Cambria" w:hAnsi="Cambria"/>
                <w:w w:val="101"/>
                <w:sz w:val="18"/>
                <w:szCs w:val="18"/>
              </w:rPr>
              <w:t xml:space="preserve"> = </w:t>
            </w:r>
            <w:r w:rsidR="00814FCB">
              <w:rPr>
                <w:rFonts w:ascii="Cambria" w:hAnsi="Cambria"/>
                <w:w w:val="101"/>
                <w:sz w:val="18"/>
                <w:szCs w:val="18"/>
              </w:rPr>
              <w:t>2.2</w:t>
            </w:r>
            <w:r w:rsidRPr="00CE255F">
              <w:rPr>
                <w:rFonts w:ascii="Cambria" w:hAnsi="Cambria"/>
                <w:w w:val="101"/>
                <w:sz w:val="18"/>
                <w:szCs w:val="18"/>
              </w:rPr>
              <w:t>7 (2004)</w:t>
            </w:r>
            <w:r>
              <w:rPr>
                <w:rFonts w:ascii="Cambria" w:hAnsi="Cambria"/>
                <w:w w:val="101"/>
                <w:sz w:val="18"/>
                <w:szCs w:val="18"/>
              </w:rPr>
              <w:t xml:space="preserve"> </w:t>
            </w:r>
            <w:r w:rsidRPr="00CE255F">
              <w:rPr>
                <w:rFonts w:ascii="Cambria" w:hAnsi="Cambria"/>
                <w:w w:val="101"/>
                <w:sz w:val="18"/>
                <w:szCs w:val="18"/>
              </w:rPr>
              <w:t>;</w:t>
            </w:r>
            <w:r>
              <w:rPr>
                <w:rFonts w:ascii="Cambria" w:hAnsi="Cambria"/>
                <w:w w:val="101"/>
                <w:sz w:val="18"/>
                <w:szCs w:val="18"/>
              </w:rPr>
              <w:t xml:space="preserve"> </w:t>
            </w:r>
          </w:p>
          <w:p w14:paraId="487AC15D" w14:textId="66415565" w:rsidR="00D95B1A" w:rsidRPr="00F70A8D" w:rsidRDefault="00814FCB" w:rsidP="00D42355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             2.26</w:t>
            </w:r>
            <w:r w:rsidR="00D95B1A">
              <w:rPr>
                <w:sz w:val="18"/>
                <w:szCs w:val="18"/>
              </w:rPr>
              <w:t xml:space="preserve"> (2008)                                          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75FBD523" w14:textId="7E01747F" w:rsidR="00D95B1A" w:rsidRDefault="002E296F" w:rsidP="00D42355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much do you think should be done for women : much more, somewhat more, about the same as now, somewhat less, or much less ?</w:t>
            </w:r>
          </w:p>
          <w:p w14:paraId="592CA490" w14:textId="77777777" w:rsidR="00D95B1A" w:rsidRDefault="00D95B1A" w:rsidP="00D42355">
            <w:pPr>
              <w:spacing w:before="5"/>
              <w:rPr>
                <w:sz w:val="18"/>
                <w:szCs w:val="18"/>
              </w:rPr>
            </w:pPr>
          </w:p>
          <w:p w14:paraId="6C2ECED6" w14:textId="77777777" w:rsidR="00D95B1A" w:rsidRDefault="002E296F" w:rsidP="00D42355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best way to protect women’s interests is to have more women in Parliament</w:t>
            </w:r>
          </w:p>
          <w:p w14:paraId="5AC1D789" w14:textId="77777777" w:rsidR="002E296F" w:rsidRDefault="002E296F" w:rsidP="00D42355">
            <w:pPr>
              <w:spacing w:before="5"/>
              <w:rPr>
                <w:sz w:val="18"/>
                <w:szCs w:val="18"/>
              </w:rPr>
            </w:pPr>
          </w:p>
          <w:p w14:paraId="2330ED0E" w14:textId="77777777" w:rsidR="002E296F" w:rsidRDefault="002E296F" w:rsidP="00D42355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… and feminists ? Use any number from zero to one hundred. </w:t>
            </w:r>
          </w:p>
          <w:p w14:paraId="3760FDA3" w14:textId="77777777" w:rsidR="002E296F" w:rsidRDefault="002E296F" w:rsidP="00D42355">
            <w:pPr>
              <w:spacing w:before="5"/>
              <w:rPr>
                <w:sz w:val="18"/>
                <w:szCs w:val="18"/>
              </w:rPr>
            </w:pPr>
          </w:p>
          <w:p w14:paraId="1EEF2D82" w14:textId="77777777" w:rsidR="002E296F" w:rsidRDefault="002E296F" w:rsidP="00D42355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scrimination makes it extremely difficult for women to get jobs equal to their abilities. </w:t>
            </w:r>
          </w:p>
          <w:p w14:paraId="31338D96" w14:textId="77777777" w:rsidR="002E296F" w:rsidRDefault="002E296F" w:rsidP="00D42355">
            <w:pPr>
              <w:spacing w:before="5"/>
              <w:rPr>
                <w:sz w:val="18"/>
                <w:szCs w:val="18"/>
              </w:rPr>
            </w:pPr>
          </w:p>
          <w:p w14:paraId="6854207A" w14:textId="2BF0CA0B" w:rsidR="002E296F" w:rsidRPr="00F70A8D" w:rsidRDefault="002E296F" w:rsidP="00D42355">
            <w:pPr>
              <w:spacing w:befor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ciety would be better off if more women </w:t>
            </w:r>
            <w:r w:rsidR="00F30D34">
              <w:rPr>
                <w:sz w:val="18"/>
                <w:szCs w:val="18"/>
              </w:rPr>
              <w:t>stayed home with their children [Reversed]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E6EC9A6" w14:textId="77777777" w:rsidR="00D95B1A" w:rsidRDefault="00D95B1A" w:rsidP="00D42355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7B3AE3A1" w14:textId="422B3494" w:rsidR="00D95B1A" w:rsidRDefault="002E296F" w:rsidP="00D42355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  <w:r w:rsidR="00D95B1A">
              <w:rPr>
                <w:sz w:val="18"/>
                <w:szCs w:val="18"/>
              </w:rPr>
              <w:t xml:space="preserve"> (2004)</w:t>
            </w:r>
          </w:p>
          <w:p w14:paraId="1D3BA149" w14:textId="51C9AD5D" w:rsidR="00D95B1A" w:rsidRDefault="002E296F" w:rsidP="00D42355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  <w:r w:rsidR="00D95B1A">
              <w:rPr>
                <w:sz w:val="18"/>
                <w:szCs w:val="18"/>
              </w:rPr>
              <w:t xml:space="preserve"> (2008)</w:t>
            </w:r>
          </w:p>
          <w:p w14:paraId="13A7227F" w14:textId="77777777" w:rsidR="00D95B1A" w:rsidRDefault="00D95B1A" w:rsidP="00D42355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0DE325BA" w14:textId="62B8B27F" w:rsidR="00D95B1A" w:rsidRDefault="002E296F" w:rsidP="00D42355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  <w:r w:rsidR="00D95B1A">
              <w:rPr>
                <w:sz w:val="18"/>
                <w:szCs w:val="18"/>
              </w:rPr>
              <w:t xml:space="preserve"> (2004)</w:t>
            </w:r>
          </w:p>
          <w:p w14:paraId="5E2AFDE7" w14:textId="60AB842F" w:rsidR="00D95B1A" w:rsidRDefault="002E296F" w:rsidP="00D42355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  <w:r w:rsidR="00D95B1A">
              <w:rPr>
                <w:sz w:val="18"/>
                <w:szCs w:val="18"/>
              </w:rPr>
              <w:t xml:space="preserve"> (2008)</w:t>
            </w:r>
          </w:p>
          <w:p w14:paraId="2EFAF251" w14:textId="77777777" w:rsidR="002E296F" w:rsidRPr="00F70A8D" w:rsidRDefault="002E296F" w:rsidP="00D42355">
            <w:pPr>
              <w:spacing w:before="5"/>
              <w:rPr>
                <w:sz w:val="18"/>
                <w:szCs w:val="18"/>
              </w:rPr>
            </w:pPr>
          </w:p>
          <w:p w14:paraId="52D1D973" w14:textId="77777777" w:rsidR="00D95B1A" w:rsidRDefault="00D87012" w:rsidP="00D42355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 (2004)</w:t>
            </w:r>
          </w:p>
          <w:p w14:paraId="4A10FF93" w14:textId="77777777" w:rsidR="00D87012" w:rsidRDefault="00D87012" w:rsidP="00D42355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5 (2008) </w:t>
            </w:r>
          </w:p>
          <w:p w14:paraId="19B76535" w14:textId="77777777" w:rsidR="00D87012" w:rsidRDefault="00D87012" w:rsidP="00D42355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2BB25043" w14:textId="77777777" w:rsidR="00D87012" w:rsidRDefault="00D87012" w:rsidP="00D42355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 (2004)</w:t>
            </w:r>
          </w:p>
          <w:p w14:paraId="7995B9AD" w14:textId="77777777" w:rsidR="00D87012" w:rsidRDefault="00D87012" w:rsidP="00D42355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 (2008)</w:t>
            </w:r>
          </w:p>
          <w:p w14:paraId="466D1F81" w14:textId="77777777" w:rsidR="00D87012" w:rsidRDefault="00D87012" w:rsidP="00D42355">
            <w:pPr>
              <w:spacing w:before="5"/>
              <w:jc w:val="center"/>
              <w:rPr>
                <w:sz w:val="18"/>
                <w:szCs w:val="18"/>
              </w:rPr>
            </w:pPr>
          </w:p>
          <w:p w14:paraId="635E72D3" w14:textId="77777777" w:rsidR="00D87012" w:rsidRDefault="00D87012" w:rsidP="00D42355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 (2004)</w:t>
            </w:r>
          </w:p>
          <w:p w14:paraId="75FDAB42" w14:textId="666DB3A2" w:rsidR="00D87012" w:rsidRPr="00F70A8D" w:rsidRDefault="00D87012" w:rsidP="00D42355">
            <w:pPr>
              <w:spacing w:before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 (2008)</w:t>
            </w:r>
          </w:p>
        </w:tc>
      </w:tr>
    </w:tbl>
    <w:p w14:paraId="3D93D587" w14:textId="396803FC" w:rsidR="00D95B1A" w:rsidRPr="00CE51EB" w:rsidRDefault="00D95B1A" w:rsidP="00D95B1A">
      <w:pPr>
        <w:pStyle w:val="Notedefin"/>
        <w:ind w:left="284"/>
        <w:jc w:val="both"/>
        <w:rPr>
          <w:rFonts w:ascii="Cambria" w:hAnsi="Cambria" w:cs="Times New Roman"/>
          <w:b/>
          <w:sz w:val="18"/>
          <w:szCs w:val="18"/>
        </w:rPr>
      </w:pPr>
      <w:r w:rsidRPr="006479EB">
        <w:rPr>
          <w:rFonts w:ascii="Cambria" w:hAnsi="Cambria" w:cs="Times New Roman"/>
          <w:i/>
          <w:sz w:val="18"/>
          <w:szCs w:val="18"/>
        </w:rPr>
        <w:t>Source</w:t>
      </w:r>
      <w:r w:rsidRPr="006479EB">
        <w:rPr>
          <w:rFonts w:ascii="Cambria" w:hAnsi="Cambria" w:cs="Times New Roman"/>
          <w:sz w:val="18"/>
          <w:szCs w:val="18"/>
        </w:rPr>
        <w:t xml:space="preserve">: </w:t>
      </w:r>
      <w:r>
        <w:rPr>
          <w:rFonts w:ascii="Cambria" w:hAnsi="Cambria" w:cs="Times New Roman"/>
          <w:sz w:val="18"/>
          <w:szCs w:val="18"/>
        </w:rPr>
        <w:t xml:space="preserve">Canadian Election Study (CES), 2004 and 2008. </w:t>
      </w:r>
      <w:r w:rsidRPr="006479EB">
        <w:rPr>
          <w:rFonts w:ascii="Cambria" w:hAnsi="Cambria" w:cs="Times New Roman"/>
          <w:sz w:val="18"/>
          <w:szCs w:val="18"/>
        </w:rPr>
        <w:tab/>
        <w:t xml:space="preserve">                                         </w:t>
      </w:r>
      <w:r w:rsidRPr="006479EB">
        <w:rPr>
          <w:rFonts w:ascii="Cambria" w:hAnsi="Cambria" w:cs="Times New Roman"/>
          <w:sz w:val="18"/>
          <w:szCs w:val="18"/>
        </w:rPr>
        <w:tab/>
        <w:t xml:space="preserve">             </w:t>
      </w:r>
      <w:r>
        <w:rPr>
          <w:rFonts w:ascii="Cambria" w:hAnsi="Cambria" w:cs="Times New Roman"/>
          <w:sz w:val="18"/>
          <w:szCs w:val="18"/>
        </w:rPr>
        <w:t xml:space="preserve">                                              </w:t>
      </w:r>
      <w:r w:rsidRPr="006479EB">
        <w:rPr>
          <w:rFonts w:ascii="Cambria" w:hAnsi="Cambria" w:cs="Times New Roman"/>
          <w:sz w:val="18"/>
          <w:szCs w:val="18"/>
        </w:rPr>
        <w:t xml:space="preserve">  </w:t>
      </w:r>
      <w:r>
        <w:rPr>
          <w:rFonts w:ascii="Cambria" w:hAnsi="Cambria" w:cs="Times New Roman"/>
          <w:sz w:val="18"/>
          <w:szCs w:val="18"/>
        </w:rPr>
        <w:t xml:space="preserve">    </w:t>
      </w:r>
      <w:r>
        <w:rPr>
          <w:rFonts w:ascii="Cambria" w:hAnsi="Cambria" w:cs="Times New Roman"/>
          <w:i/>
          <w:sz w:val="18"/>
          <w:szCs w:val="18"/>
        </w:rPr>
        <w:t xml:space="preserve">Note : </w:t>
      </w:r>
      <w:r w:rsidRPr="00CE51EB">
        <w:rPr>
          <w:rFonts w:ascii="Cambria" w:hAnsi="Cambria"/>
          <w:w w:val="101"/>
          <w:sz w:val="18"/>
          <w:szCs w:val="18"/>
        </w:rPr>
        <w:t>Eigenvalues</w:t>
      </w:r>
      <w:r>
        <w:rPr>
          <w:rFonts w:ascii="Cambria" w:hAnsi="Cambria"/>
          <w:w w:val="101"/>
          <w:sz w:val="18"/>
          <w:szCs w:val="18"/>
        </w:rPr>
        <w:t xml:space="preserve"> for the first factors. </w:t>
      </w:r>
    </w:p>
    <w:p w14:paraId="4BFE78D5" w14:textId="77777777" w:rsidR="0049035C" w:rsidRDefault="0049035C" w:rsidP="0049035C">
      <w:pPr>
        <w:pStyle w:val="Notedefin"/>
        <w:spacing w:line="480" w:lineRule="auto"/>
        <w:ind w:left="284"/>
        <w:rPr>
          <w:rFonts w:ascii="Times New Roman" w:hAnsi="Times New Roman" w:cs="Times New Roman"/>
        </w:rPr>
      </w:pPr>
    </w:p>
    <w:p w14:paraId="7C6E6A41" w14:textId="77777777" w:rsidR="0049035C" w:rsidRDefault="0049035C" w:rsidP="0049035C"/>
    <w:p w14:paraId="32EF2884" w14:textId="77777777" w:rsidR="0049035C" w:rsidRDefault="0049035C" w:rsidP="0049035C"/>
    <w:p w14:paraId="1BF20ED2" w14:textId="77777777" w:rsidR="0049035C" w:rsidRDefault="0049035C" w:rsidP="0049035C"/>
    <w:p w14:paraId="302F50FA" w14:textId="77777777" w:rsidR="0049035C" w:rsidRDefault="0049035C" w:rsidP="0049035C"/>
    <w:p w14:paraId="224253A0" w14:textId="77777777" w:rsidR="0049035C" w:rsidRDefault="0049035C" w:rsidP="0049035C"/>
    <w:p w14:paraId="658EDB91" w14:textId="77777777" w:rsidR="0049035C" w:rsidRDefault="0049035C" w:rsidP="0049035C"/>
    <w:p w14:paraId="452F2644" w14:textId="77777777" w:rsidR="0049035C" w:rsidRDefault="0049035C" w:rsidP="0049035C"/>
    <w:p w14:paraId="3CDBCB94" w14:textId="77777777" w:rsidR="0049035C" w:rsidRDefault="0049035C" w:rsidP="0049035C"/>
    <w:p w14:paraId="571DD48A" w14:textId="77777777" w:rsidR="0049035C" w:rsidRDefault="0049035C" w:rsidP="0049035C"/>
    <w:p w14:paraId="2E6FA1ED" w14:textId="77777777" w:rsidR="0049035C" w:rsidRDefault="0049035C" w:rsidP="0049035C">
      <w:pPr>
        <w:spacing w:before="5"/>
        <w:rPr>
          <w:w w:val="101"/>
        </w:rPr>
      </w:pPr>
    </w:p>
    <w:p w14:paraId="0BA3DB3D" w14:textId="5BD55CAB" w:rsidR="0049035C" w:rsidRDefault="008A004A" w:rsidP="008A004A">
      <w:pPr>
        <w:spacing w:before="5"/>
        <w:ind w:left="284"/>
        <w:jc w:val="center"/>
        <w:rPr>
          <w:w w:val="101"/>
        </w:rPr>
      </w:pPr>
      <w:r>
        <w:rPr>
          <w:w w:val="101"/>
        </w:rPr>
        <w:t>Table 7 : United States vs. Canada : The effect of scales on explained variance</w:t>
      </w:r>
    </w:p>
    <w:p w14:paraId="281E7A58" w14:textId="77777777" w:rsidR="0049035C" w:rsidRPr="005B4D35" w:rsidRDefault="0049035C" w:rsidP="0049035C">
      <w:pPr>
        <w:spacing w:before="5"/>
        <w:ind w:left="427"/>
        <w:rPr>
          <w:w w:val="97"/>
        </w:rPr>
      </w:pPr>
    </w:p>
    <w:tbl>
      <w:tblPr>
        <w:tblStyle w:val="Grille"/>
        <w:tblW w:w="10173" w:type="dxa"/>
        <w:tblInd w:w="284" w:type="dxa"/>
        <w:tblBorders>
          <w:left w:val="single" w:sz="4" w:space="0" w:color="FFFFFF" w:themeColor="background1"/>
          <w:right w:val="none" w:sz="0" w:space="0" w:color="auto"/>
          <w:insideH w:val="single" w:sz="4" w:space="0" w:color="FFFFFF" w:themeColor="background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134"/>
        <w:gridCol w:w="1140"/>
        <w:gridCol w:w="703"/>
        <w:gridCol w:w="1276"/>
        <w:gridCol w:w="2268"/>
        <w:gridCol w:w="1134"/>
      </w:tblGrid>
      <w:tr w:rsidR="00484B1B" w:rsidRPr="00484B1B" w14:paraId="0D7B7B88" w14:textId="77777777" w:rsidTr="003D32F8">
        <w:trPr>
          <w:trHeight w:val="352"/>
        </w:trPr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14:paraId="0C1D852E" w14:textId="77777777" w:rsidR="00484B1B" w:rsidRPr="00484B1B" w:rsidRDefault="00484B1B" w:rsidP="0049035C">
            <w:pPr>
              <w:pStyle w:val="Notedefin"/>
              <w:spacing w:line="480" w:lineRule="auto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38AFDF1" w14:textId="3A9A1B08" w:rsidR="00484B1B" w:rsidRPr="00484B1B" w:rsidRDefault="00484B1B" w:rsidP="0049035C">
            <w:pPr>
              <w:pStyle w:val="Notedefin"/>
              <w:spacing w:line="480" w:lineRule="auto"/>
              <w:rPr>
                <w:rFonts w:ascii="Cambria" w:hAnsi="Cambria" w:cs="Times New Roman"/>
                <w:sz w:val="18"/>
                <w:szCs w:val="18"/>
              </w:rPr>
            </w:pPr>
            <w:r w:rsidRPr="00484B1B">
              <w:rPr>
                <w:rFonts w:ascii="Cambria" w:hAnsi="Cambria" w:cs="Times New Roman"/>
                <w:sz w:val="18"/>
                <w:szCs w:val="18"/>
              </w:rPr>
              <w:t>ANES</w:t>
            </w:r>
            <w:r>
              <w:rPr>
                <w:rFonts w:ascii="Cambria" w:hAnsi="Cambria" w:cs="Times New Roman"/>
                <w:sz w:val="18"/>
                <w:szCs w:val="18"/>
              </w:rPr>
              <w:t xml:space="preserve"> 1992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63CE449" w14:textId="3F6C87C5" w:rsidR="00484B1B" w:rsidRPr="00484B1B" w:rsidRDefault="00484B1B" w:rsidP="00484B1B">
            <w:pPr>
              <w:pStyle w:val="Notedefin"/>
              <w:spacing w:line="480" w:lineRule="auto"/>
              <w:ind w:left="176" w:hanging="176"/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 xml:space="preserve">        ANES 1996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90EA746" w14:textId="4F3EB324" w:rsidR="00484B1B" w:rsidRPr="00484B1B" w:rsidRDefault="00484B1B" w:rsidP="0049035C">
            <w:pPr>
              <w:pStyle w:val="Notedefin"/>
              <w:spacing w:line="480" w:lineRule="auto"/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 xml:space="preserve">    CES 200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23411B4" w14:textId="7EE9F08D" w:rsidR="00484B1B" w:rsidRPr="00484B1B" w:rsidRDefault="00484B1B" w:rsidP="00484B1B">
            <w:pPr>
              <w:pStyle w:val="Notedefin"/>
              <w:spacing w:line="480" w:lineRule="auto"/>
              <w:ind w:left="317"/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 xml:space="preserve">    CES 20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2980819" w14:textId="43B7B303" w:rsidR="00484B1B" w:rsidRPr="00484B1B" w:rsidRDefault="00484B1B" w:rsidP="00484B1B">
            <w:pPr>
              <w:pStyle w:val="Notedefin"/>
              <w:spacing w:line="480" w:lineRule="auto"/>
              <w:ind w:left="-109"/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CES 2011</w:t>
            </w:r>
          </w:p>
        </w:tc>
      </w:tr>
      <w:tr w:rsidR="003D32F8" w:rsidRPr="00484B1B" w14:paraId="62A25ED1" w14:textId="77777777" w:rsidTr="003D32F8">
        <w:trPr>
          <w:trHeight w:val="67"/>
        </w:trPr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</w:tcPr>
          <w:p w14:paraId="53E5BDC4" w14:textId="77777777" w:rsidR="003D32F8" w:rsidRPr="00484B1B" w:rsidRDefault="003D32F8" w:rsidP="0049035C">
            <w:pPr>
              <w:pStyle w:val="Notedefin"/>
              <w:spacing w:line="480" w:lineRule="auto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FADDF32" w14:textId="77777777" w:rsidR="003D32F8" w:rsidRPr="00484B1B" w:rsidRDefault="003D32F8" w:rsidP="0049035C">
            <w:pPr>
              <w:pStyle w:val="Notedefin"/>
              <w:spacing w:line="480" w:lineRule="auto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C585695" w14:textId="77777777" w:rsidR="003D32F8" w:rsidRDefault="003D32F8" w:rsidP="00484B1B">
            <w:pPr>
              <w:pStyle w:val="Notedefin"/>
              <w:spacing w:line="480" w:lineRule="auto"/>
              <w:ind w:left="176" w:hanging="176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3FE6EAB" w14:textId="77777777" w:rsidR="003D32F8" w:rsidRDefault="003D32F8" w:rsidP="0049035C">
            <w:pPr>
              <w:pStyle w:val="Notedefin"/>
              <w:spacing w:line="480" w:lineRule="auto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72E8561B" w14:textId="77777777" w:rsidR="003D32F8" w:rsidRDefault="003D32F8" w:rsidP="00484B1B">
            <w:pPr>
              <w:pStyle w:val="Notedefin"/>
              <w:spacing w:line="480" w:lineRule="auto"/>
              <w:ind w:left="317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63C4EA8" w14:textId="77777777" w:rsidR="003D32F8" w:rsidRDefault="003D32F8" w:rsidP="00484B1B">
            <w:pPr>
              <w:pStyle w:val="Notedefin"/>
              <w:spacing w:line="480" w:lineRule="auto"/>
              <w:ind w:left="-109"/>
              <w:rPr>
                <w:rFonts w:ascii="Cambria" w:hAnsi="Cambria" w:cs="Times New Roman"/>
                <w:sz w:val="18"/>
                <w:szCs w:val="18"/>
              </w:rPr>
            </w:pPr>
          </w:p>
        </w:tc>
      </w:tr>
      <w:tr w:rsidR="00484B1B" w:rsidRPr="00484B1B" w14:paraId="25B85C32" w14:textId="77777777" w:rsidTr="00484B1B">
        <w:tc>
          <w:tcPr>
            <w:tcW w:w="2518" w:type="dxa"/>
          </w:tcPr>
          <w:p w14:paraId="465D720E" w14:textId="77777777" w:rsidR="00484B1B" w:rsidRDefault="00484B1B" w:rsidP="0049035C">
            <w:pPr>
              <w:pStyle w:val="Notedefin"/>
              <w:spacing w:line="480" w:lineRule="auto"/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Baseline model (Pseudo-R</w:t>
            </w:r>
            <w:r w:rsidRPr="00C16219">
              <w:rPr>
                <w:rFonts w:ascii="Cambria" w:hAnsi="Cambria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  <w:p w14:paraId="553EB8B7" w14:textId="343DEA97" w:rsidR="00484B1B" w:rsidRPr="00484B1B" w:rsidRDefault="00484B1B" w:rsidP="0049035C">
            <w:pPr>
              <w:pStyle w:val="Notedefin"/>
              <w:spacing w:line="480" w:lineRule="auto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2413A0B" w14:textId="3AB77A25" w:rsidR="00484B1B" w:rsidRPr="00484B1B" w:rsidRDefault="00484B1B" w:rsidP="0049035C">
            <w:pPr>
              <w:pStyle w:val="Notedefin"/>
              <w:spacing w:line="480" w:lineRule="auto"/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 xml:space="preserve">     0.570</w:t>
            </w:r>
          </w:p>
        </w:tc>
        <w:tc>
          <w:tcPr>
            <w:tcW w:w="1140" w:type="dxa"/>
          </w:tcPr>
          <w:p w14:paraId="7B5C919B" w14:textId="43A20C1D" w:rsidR="00484B1B" w:rsidRPr="00484B1B" w:rsidRDefault="00484B1B" w:rsidP="0049035C">
            <w:pPr>
              <w:pStyle w:val="Notedefin"/>
              <w:spacing w:line="480" w:lineRule="auto"/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 xml:space="preserve">            0.590</w:t>
            </w:r>
          </w:p>
        </w:tc>
        <w:tc>
          <w:tcPr>
            <w:tcW w:w="1979" w:type="dxa"/>
            <w:gridSpan w:val="2"/>
          </w:tcPr>
          <w:p w14:paraId="294AF0CE" w14:textId="35661A0B" w:rsidR="00484B1B" w:rsidRPr="00484B1B" w:rsidRDefault="00484B1B" w:rsidP="00484B1B">
            <w:pPr>
              <w:pStyle w:val="Notedefin"/>
              <w:spacing w:line="480" w:lineRule="auto"/>
              <w:ind w:left="169" w:hanging="169"/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 xml:space="preserve">                         0.386</w:t>
            </w:r>
          </w:p>
        </w:tc>
        <w:tc>
          <w:tcPr>
            <w:tcW w:w="2268" w:type="dxa"/>
          </w:tcPr>
          <w:p w14:paraId="3B04CE4D" w14:textId="7132CC58" w:rsidR="00484B1B" w:rsidRPr="00484B1B" w:rsidRDefault="00484B1B" w:rsidP="0049035C">
            <w:pPr>
              <w:pStyle w:val="Notedefin"/>
              <w:spacing w:line="480" w:lineRule="auto"/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 xml:space="preserve">                0.394</w:t>
            </w:r>
          </w:p>
        </w:tc>
        <w:tc>
          <w:tcPr>
            <w:tcW w:w="1134" w:type="dxa"/>
          </w:tcPr>
          <w:p w14:paraId="426B340B" w14:textId="39E6D3B8" w:rsidR="00484B1B" w:rsidRPr="00484B1B" w:rsidRDefault="00484B1B" w:rsidP="0049035C">
            <w:pPr>
              <w:pStyle w:val="Notedefin"/>
              <w:spacing w:line="480" w:lineRule="auto"/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 xml:space="preserve">  0.465</w:t>
            </w:r>
          </w:p>
        </w:tc>
      </w:tr>
      <w:tr w:rsidR="00484B1B" w:rsidRPr="00484B1B" w14:paraId="21A081CE" w14:textId="77777777" w:rsidTr="00484B1B">
        <w:tc>
          <w:tcPr>
            <w:tcW w:w="2518" w:type="dxa"/>
          </w:tcPr>
          <w:p w14:paraId="2CB5A79B" w14:textId="0FD4359B" w:rsidR="00484B1B" w:rsidRPr="00484B1B" w:rsidRDefault="00484B1B" w:rsidP="0049035C">
            <w:pPr>
              <w:pStyle w:val="Notedefin"/>
              <w:spacing w:line="480" w:lineRule="auto"/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Scales (2)</w:t>
            </w:r>
            <w:r w:rsidR="00B65D19">
              <w:rPr>
                <w:rFonts w:ascii="Cambria" w:hAnsi="Cambria" w:cs="Times New Roman"/>
                <w:sz w:val="18"/>
                <w:szCs w:val="18"/>
              </w:rPr>
              <w:t xml:space="preserve"> *</w:t>
            </w:r>
          </w:p>
        </w:tc>
        <w:tc>
          <w:tcPr>
            <w:tcW w:w="1134" w:type="dxa"/>
          </w:tcPr>
          <w:p w14:paraId="4FEBBD0D" w14:textId="09CD3E4A" w:rsidR="00484B1B" w:rsidRPr="00484B1B" w:rsidRDefault="00484B1B" w:rsidP="0049035C">
            <w:pPr>
              <w:pStyle w:val="Notedefin"/>
              <w:spacing w:line="480" w:lineRule="auto"/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+ 0.090</w:t>
            </w:r>
          </w:p>
        </w:tc>
        <w:tc>
          <w:tcPr>
            <w:tcW w:w="1140" w:type="dxa"/>
          </w:tcPr>
          <w:p w14:paraId="21C06A1A" w14:textId="7902D77C" w:rsidR="00484B1B" w:rsidRPr="00484B1B" w:rsidRDefault="00484B1B" w:rsidP="0049035C">
            <w:pPr>
              <w:pStyle w:val="Notedefin"/>
              <w:spacing w:line="480" w:lineRule="auto"/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 xml:space="preserve">        + 0.070</w:t>
            </w:r>
          </w:p>
        </w:tc>
        <w:tc>
          <w:tcPr>
            <w:tcW w:w="1979" w:type="dxa"/>
            <w:gridSpan w:val="2"/>
          </w:tcPr>
          <w:p w14:paraId="6DB31AC5" w14:textId="2A1B6BC9" w:rsidR="00484B1B" w:rsidRPr="00484B1B" w:rsidRDefault="00484B1B" w:rsidP="0049035C">
            <w:pPr>
              <w:pStyle w:val="Notedefin"/>
              <w:spacing w:line="480" w:lineRule="auto"/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 xml:space="preserve">                        +0.013</w:t>
            </w:r>
          </w:p>
        </w:tc>
        <w:tc>
          <w:tcPr>
            <w:tcW w:w="2268" w:type="dxa"/>
          </w:tcPr>
          <w:p w14:paraId="0B16E1AB" w14:textId="01AB77B1" w:rsidR="00484B1B" w:rsidRPr="00484B1B" w:rsidRDefault="00484B1B" w:rsidP="0049035C">
            <w:pPr>
              <w:pStyle w:val="Notedefin"/>
              <w:spacing w:line="480" w:lineRule="auto"/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 xml:space="preserve">               +0.004</w:t>
            </w:r>
          </w:p>
        </w:tc>
        <w:tc>
          <w:tcPr>
            <w:tcW w:w="1134" w:type="dxa"/>
          </w:tcPr>
          <w:p w14:paraId="07DC1865" w14:textId="37FD0B68" w:rsidR="00484B1B" w:rsidRPr="00484B1B" w:rsidRDefault="00484B1B" w:rsidP="0049035C">
            <w:pPr>
              <w:pStyle w:val="Notedefin"/>
              <w:spacing w:line="480" w:lineRule="auto"/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+0.004</w:t>
            </w:r>
          </w:p>
        </w:tc>
      </w:tr>
      <w:tr w:rsidR="00484B1B" w:rsidRPr="00484B1B" w14:paraId="1BED7B68" w14:textId="77777777" w:rsidTr="00484B1B">
        <w:tc>
          <w:tcPr>
            <w:tcW w:w="2518" w:type="dxa"/>
          </w:tcPr>
          <w:p w14:paraId="25A08EA2" w14:textId="6E7859F5" w:rsidR="00484B1B" w:rsidRPr="00484B1B" w:rsidRDefault="00484B1B" w:rsidP="0049035C">
            <w:pPr>
              <w:pStyle w:val="Notedefin"/>
              <w:spacing w:line="480" w:lineRule="auto"/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Scales (8)</w:t>
            </w:r>
            <w:r w:rsidR="00B65D19">
              <w:rPr>
                <w:rFonts w:ascii="Cambria" w:hAnsi="Cambria" w:cs="Times New Roman"/>
                <w:sz w:val="18"/>
                <w:szCs w:val="18"/>
              </w:rPr>
              <w:t xml:space="preserve"> *</w:t>
            </w:r>
          </w:p>
        </w:tc>
        <w:tc>
          <w:tcPr>
            <w:tcW w:w="1134" w:type="dxa"/>
          </w:tcPr>
          <w:p w14:paraId="1B8CABAE" w14:textId="45AEC4E0" w:rsidR="00484B1B" w:rsidRPr="00484B1B" w:rsidRDefault="00484B1B" w:rsidP="0049035C">
            <w:pPr>
              <w:pStyle w:val="Notedefin"/>
              <w:spacing w:line="480" w:lineRule="auto"/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 xml:space="preserve">      --- </w:t>
            </w:r>
          </w:p>
        </w:tc>
        <w:tc>
          <w:tcPr>
            <w:tcW w:w="1140" w:type="dxa"/>
          </w:tcPr>
          <w:p w14:paraId="7EA2E8FB" w14:textId="4A054C1B" w:rsidR="00484B1B" w:rsidRPr="00484B1B" w:rsidRDefault="00484B1B" w:rsidP="0049035C">
            <w:pPr>
              <w:pStyle w:val="Notedefin"/>
              <w:spacing w:line="480" w:lineRule="auto"/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 xml:space="preserve">             --- </w:t>
            </w:r>
          </w:p>
        </w:tc>
        <w:tc>
          <w:tcPr>
            <w:tcW w:w="1979" w:type="dxa"/>
            <w:gridSpan w:val="2"/>
          </w:tcPr>
          <w:p w14:paraId="4AD0DCEB" w14:textId="3A009E6E" w:rsidR="00484B1B" w:rsidRPr="00484B1B" w:rsidRDefault="00484B1B" w:rsidP="0049035C">
            <w:pPr>
              <w:pStyle w:val="Notedefin"/>
              <w:spacing w:line="480" w:lineRule="auto"/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 xml:space="preserve">                        +0.050</w:t>
            </w:r>
          </w:p>
        </w:tc>
        <w:tc>
          <w:tcPr>
            <w:tcW w:w="2268" w:type="dxa"/>
          </w:tcPr>
          <w:p w14:paraId="49B80766" w14:textId="45CA4AAA" w:rsidR="00484B1B" w:rsidRPr="00484B1B" w:rsidRDefault="00484B1B" w:rsidP="0049035C">
            <w:pPr>
              <w:pStyle w:val="Notedefin"/>
              <w:spacing w:line="480" w:lineRule="auto"/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 xml:space="preserve">               +0.077</w:t>
            </w:r>
          </w:p>
        </w:tc>
        <w:tc>
          <w:tcPr>
            <w:tcW w:w="1134" w:type="dxa"/>
          </w:tcPr>
          <w:p w14:paraId="3400C0B4" w14:textId="0803661B" w:rsidR="00484B1B" w:rsidRPr="00484B1B" w:rsidRDefault="00484B1B" w:rsidP="0049035C">
            <w:pPr>
              <w:pStyle w:val="Notedefin"/>
              <w:spacing w:line="480" w:lineRule="auto"/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+0.051</w:t>
            </w:r>
          </w:p>
        </w:tc>
      </w:tr>
    </w:tbl>
    <w:p w14:paraId="4BBD8941" w14:textId="22194DED" w:rsidR="0049035C" w:rsidRDefault="00B65D19" w:rsidP="00B65D19">
      <w:pPr>
        <w:pStyle w:val="Notedefin"/>
        <w:ind w:left="284"/>
        <w:rPr>
          <w:rFonts w:ascii="Cambria" w:hAnsi="Cambria" w:cs="Times New Roman"/>
          <w:sz w:val="18"/>
          <w:szCs w:val="18"/>
        </w:rPr>
      </w:pPr>
      <w:r>
        <w:rPr>
          <w:rFonts w:ascii="Cambria" w:hAnsi="Cambria" w:cs="Times New Roman"/>
          <w:i/>
          <w:sz w:val="18"/>
          <w:szCs w:val="18"/>
        </w:rPr>
        <w:t xml:space="preserve">Source : </w:t>
      </w:r>
      <w:r>
        <w:rPr>
          <w:rFonts w:ascii="Cambria" w:hAnsi="Cambria" w:cs="Times New Roman"/>
          <w:sz w:val="18"/>
          <w:szCs w:val="18"/>
        </w:rPr>
        <w:t>American National Election Study (ANES), 1992 and 1996. Canadian Election Study (CES), 2004-2011.</w:t>
      </w:r>
    </w:p>
    <w:p w14:paraId="6281A163" w14:textId="2E253C70" w:rsidR="00B65D19" w:rsidRDefault="00B65D19" w:rsidP="00B65D19">
      <w:pPr>
        <w:pStyle w:val="Notedefin"/>
        <w:ind w:left="284"/>
        <w:rPr>
          <w:rFonts w:ascii="Cambria" w:hAnsi="Cambria" w:cs="Times New Roman"/>
          <w:sz w:val="18"/>
          <w:szCs w:val="18"/>
        </w:rPr>
      </w:pPr>
      <w:r>
        <w:rPr>
          <w:rFonts w:ascii="Cambria" w:hAnsi="Cambria" w:cs="Times New Roman"/>
          <w:i/>
          <w:sz w:val="18"/>
          <w:szCs w:val="18"/>
        </w:rPr>
        <w:t>Method </w:t>
      </w:r>
      <w:r>
        <w:rPr>
          <w:rFonts w:ascii="Cambria" w:hAnsi="Cambria" w:cs="Times New Roman"/>
          <w:sz w:val="18"/>
          <w:szCs w:val="18"/>
        </w:rPr>
        <w:t>: Probit regression (Adjusted Pseudo-R</w:t>
      </w:r>
      <w:r w:rsidRPr="00C16219">
        <w:rPr>
          <w:rFonts w:ascii="Cambria" w:hAnsi="Cambria" w:cs="Times New Roman"/>
          <w:sz w:val="18"/>
          <w:szCs w:val="18"/>
          <w:vertAlign w:val="superscript"/>
        </w:rPr>
        <w:t>2</w:t>
      </w:r>
      <w:r>
        <w:rPr>
          <w:rFonts w:ascii="Cambria" w:hAnsi="Cambria" w:cs="Times New Roman"/>
          <w:sz w:val="18"/>
          <w:szCs w:val="18"/>
        </w:rPr>
        <w:t>)</w:t>
      </w:r>
    </w:p>
    <w:p w14:paraId="5A5C9DF9" w14:textId="656A991F" w:rsidR="00B65D19" w:rsidRDefault="00B65D19" w:rsidP="00B65D19">
      <w:pPr>
        <w:pStyle w:val="Notedefin"/>
        <w:ind w:left="284"/>
        <w:rPr>
          <w:rFonts w:ascii="Cambria" w:hAnsi="Cambria" w:cs="Times New Roman"/>
          <w:sz w:val="18"/>
          <w:szCs w:val="18"/>
        </w:rPr>
      </w:pPr>
      <w:r>
        <w:rPr>
          <w:rFonts w:ascii="Cambria" w:hAnsi="Cambria" w:cs="Times New Roman"/>
          <w:i/>
          <w:sz w:val="18"/>
          <w:szCs w:val="18"/>
        </w:rPr>
        <w:t>* Note </w:t>
      </w:r>
      <w:r w:rsidRPr="00B65D19">
        <w:rPr>
          <w:rFonts w:ascii="Cambria" w:hAnsi="Cambria" w:cs="Times New Roman"/>
          <w:sz w:val="18"/>
          <w:szCs w:val="18"/>
        </w:rPr>
        <w:t>:</w:t>
      </w:r>
      <w:r>
        <w:rPr>
          <w:rFonts w:ascii="Cambria" w:hAnsi="Cambria" w:cs="Times New Roman"/>
          <w:sz w:val="18"/>
          <w:szCs w:val="18"/>
        </w:rPr>
        <w:t xml:space="preserve"> The </w:t>
      </w:r>
      <w:r w:rsidR="00C16219" w:rsidRPr="00C16219">
        <w:rPr>
          <w:rFonts w:ascii="Cambria" w:hAnsi="Cambria" w:cs="Times New Roman"/>
          <w:sz w:val="18"/>
          <w:szCs w:val="18"/>
          <w:lang w:val="fr-CA"/>
        </w:rPr>
        <w:t>“</w:t>
      </w:r>
      <w:r>
        <w:rPr>
          <w:rFonts w:ascii="Cambria" w:hAnsi="Cambria" w:cs="Times New Roman"/>
          <w:sz w:val="18"/>
          <w:szCs w:val="18"/>
        </w:rPr>
        <w:t>baseline</w:t>
      </w:r>
      <w:r w:rsidR="00C16219" w:rsidRPr="00C16219">
        <w:rPr>
          <w:rFonts w:ascii="Cambria" w:hAnsi="Cambria" w:cs="Times New Roman"/>
          <w:sz w:val="18"/>
          <w:szCs w:val="18"/>
          <w:lang w:val="fr-CA"/>
        </w:rPr>
        <w:t>”</w:t>
      </w:r>
      <w:r>
        <w:rPr>
          <w:rFonts w:ascii="Cambria" w:hAnsi="Cambria" w:cs="Times New Roman"/>
          <w:sz w:val="18"/>
          <w:szCs w:val="18"/>
        </w:rPr>
        <w:t xml:space="preserve"> models include only Party ID and ideology scales as independant variables.</w:t>
      </w:r>
    </w:p>
    <w:p w14:paraId="1A200BFC" w14:textId="29C2AC8F" w:rsidR="00B65D19" w:rsidRPr="00C16219" w:rsidRDefault="00B65D19" w:rsidP="00C16219">
      <w:pPr>
        <w:pStyle w:val="Notedefin"/>
        <w:ind w:left="284"/>
        <w:rPr>
          <w:rFonts w:ascii="Cambria" w:hAnsi="Cambria" w:cs="Times New Roman"/>
          <w:sz w:val="18"/>
          <w:szCs w:val="18"/>
          <w:lang w:val="fr-CA"/>
        </w:rPr>
      </w:pPr>
      <w:r>
        <w:rPr>
          <w:rFonts w:ascii="Cambria" w:hAnsi="Cambria" w:cs="Times New Roman"/>
          <w:sz w:val="18"/>
          <w:szCs w:val="18"/>
        </w:rPr>
        <w:t xml:space="preserve">* </w:t>
      </w:r>
      <w:r>
        <w:rPr>
          <w:rFonts w:ascii="Cambria" w:hAnsi="Cambria" w:cs="Times New Roman"/>
          <w:i/>
          <w:sz w:val="18"/>
          <w:szCs w:val="18"/>
        </w:rPr>
        <w:t>Note </w:t>
      </w:r>
      <w:r>
        <w:rPr>
          <w:rFonts w:ascii="Cambria" w:hAnsi="Cambria" w:cs="Times New Roman"/>
          <w:sz w:val="18"/>
          <w:szCs w:val="18"/>
        </w:rPr>
        <w:t xml:space="preserve">: Ansolabehere et </w:t>
      </w:r>
      <w:r>
        <w:rPr>
          <w:rFonts w:ascii="Cambria" w:hAnsi="Cambria" w:cs="Times New Roman"/>
          <w:i/>
          <w:sz w:val="18"/>
          <w:szCs w:val="18"/>
        </w:rPr>
        <w:t xml:space="preserve">al. </w:t>
      </w:r>
      <w:r>
        <w:rPr>
          <w:rFonts w:ascii="Cambria" w:hAnsi="Cambria" w:cs="Times New Roman"/>
          <w:sz w:val="18"/>
          <w:szCs w:val="18"/>
        </w:rPr>
        <w:t xml:space="preserve">(2008) results are only based on two issue scales : Economy (13 items) and Moral (6 </w:t>
      </w:r>
      <w:r w:rsidR="00C16219">
        <w:rPr>
          <w:rFonts w:ascii="Cambria" w:hAnsi="Cambria" w:cs="Times New Roman"/>
          <w:sz w:val="18"/>
          <w:szCs w:val="18"/>
        </w:rPr>
        <w:t xml:space="preserve">items). The authors also tried </w:t>
      </w:r>
      <w:r w:rsidR="00C16219" w:rsidRPr="00C16219">
        <w:rPr>
          <w:rFonts w:ascii="Cambria" w:hAnsi="Cambria" w:cs="Times New Roman"/>
          <w:sz w:val="18"/>
          <w:szCs w:val="18"/>
          <w:lang w:val="fr-CA"/>
        </w:rPr>
        <w:t>“</w:t>
      </w:r>
      <w:r>
        <w:rPr>
          <w:rFonts w:ascii="Cambria" w:hAnsi="Cambria" w:cs="Times New Roman"/>
          <w:sz w:val="18"/>
          <w:szCs w:val="18"/>
        </w:rPr>
        <w:t>adding a Foreign Policy Scale but it was never statistically or substantively significant in 1992 or 1996</w:t>
      </w:r>
      <w:r w:rsidR="00C16219" w:rsidRPr="00C16219">
        <w:rPr>
          <w:rFonts w:ascii="Cambria" w:hAnsi="Cambria" w:cs="Times New Roman"/>
          <w:sz w:val="18"/>
          <w:szCs w:val="18"/>
          <w:lang w:val="fr-CA"/>
        </w:rPr>
        <w:t>”</w:t>
      </w:r>
      <w:r>
        <w:rPr>
          <w:rFonts w:ascii="Cambria" w:hAnsi="Cambria" w:cs="Times New Roman"/>
          <w:sz w:val="18"/>
          <w:szCs w:val="18"/>
        </w:rPr>
        <w:t xml:space="preserve"> (Ansolabehere et </w:t>
      </w:r>
      <w:r>
        <w:rPr>
          <w:rFonts w:ascii="Cambria" w:hAnsi="Cambria" w:cs="Times New Roman"/>
          <w:i/>
          <w:sz w:val="18"/>
          <w:szCs w:val="18"/>
        </w:rPr>
        <w:t>al.</w:t>
      </w:r>
      <w:r>
        <w:rPr>
          <w:rFonts w:ascii="Cambria" w:hAnsi="Cambria" w:cs="Times New Roman"/>
          <w:sz w:val="18"/>
          <w:szCs w:val="18"/>
        </w:rPr>
        <w:t>, 2008 : 226). Contrary to these results, all eight positional issue scales are statistically or substantively significant in Canada in at least one of the elections under study.</w:t>
      </w:r>
    </w:p>
    <w:p w14:paraId="41475137" w14:textId="77777777" w:rsidR="0049035C" w:rsidRDefault="0049035C" w:rsidP="00B65D19"/>
    <w:sectPr w:rsidR="0049035C" w:rsidSect="00D42355">
      <w:pgSz w:w="12240" w:h="15840"/>
      <w:pgMar w:top="1418" w:right="1750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pple Chancery">
    <w:panose1 w:val="03020702040506060504"/>
    <w:charset w:val="00"/>
    <w:family w:val="auto"/>
    <w:pitch w:val="variable"/>
    <w:sig w:usb0="80000067" w:usb1="00000003" w:usb2="00000000" w:usb3="00000000" w:csb0="000001F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35C"/>
    <w:rsid w:val="00056A5B"/>
    <w:rsid w:val="00066646"/>
    <w:rsid w:val="000C1B87"/>
    <w:rsid w:val="000D7B91"/>
    <w:rsid w:val="00186227"/>
    <w:rsid w:val="0025228E"/>
    <w:rsid w:val="002C6A2A"/>
    <w:rsid w:val="002E296F"/>
    <w:rsid w:val="003D32F8"/>
    <w:rsid w:val="003E6103"/>
    <w:rsid w:val="00413A23"/>
    <w:rsid w:val="00481E73"/>
    <w:rsid w:val="00484B1B"/>
    <w:rsid w:val="0049035C"/>
    <w:rsid w:val="00516380"/>
    <w:rsid w:val="005A5BF8"/>
    <w:rsid w:val="007E3730"/>
    <w:rsid w:val="00814FCB"/>
    <w:rsid w:val="0082332B"/>
    <w:rsid w:val="00886FB0"/>
    <w:rsid w:val="008A004A"/>
    <w:rsid w:val="008C16B5"/>
    <w:rsid w:val="00900B51"/>
    <w:rsid w:val="00920B6B"/>
    <w:rsid w:val="00A77F7B"/>
    <w:rsid w:val="00A92673"/>
    <w:rsid w:val="00AE4D2B"/>
    <w:rsid w:val="00B65D19"/>
    <w:rsid w:val="00C16219"/>
    <w:rsid w:val="00CC0E97"/>
    <w:rsid w:val="00D13FED"/>
    <w:rsid w:val="00D142CE"/>
    <w:rsid w:val="00D42355"/>
    <w:rsid w:val="00D87012"/>
    <w:rsid w:val="00D95B1A"/>
    <w:rsid w:val="00DC270F"/>
    <w:rsid w:val="00E1180A"/>
    <w:rsid w:val="00E57882"/>
    <w:rsid w:val="00E859A7"/>
    <w:rsid w:val="00E85DAD"/>
    <w:rsid w:val="00F30D34"/>
    <w:rsid w:val="00FE2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767BC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35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fin">
    <w:name w:val="endnote text"/>
    <w:basedOn w:val="Normal"/>
    <w:link w:val="NotedefinCar"/>
    <w:uiPriority w:val="99"/>
    <w:unhideWhenUsed/>
    <w:rsid w:val="0049035C"/>
  </w:style>
  <w:style w:type="character" w:customStyle="1" w:styleId="NotedefinCar">
    <w:name w:val="Note de fin Car"/>
    <w:basedOn w:val="Policepardfaut"/>
    <w:link w:val="Notedefin"/>
    <w:uiPriority w:val="99"/>
    <w:rsid w:val="0049035C"/>
  </w:style>
  <w:style w:type="table" w:styleId="Grille">
    <w:name w:val="Table Grid"/>
    <w:basedOn w:val="TableauNormal"/>
    <w:uiPriority w:val="59"/>
    <w:rsid w:val="004903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E85DA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35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fin">
    <w:name w:val="endnote text"/>
    <w:basedOn w:val="Normal"/>
    <w:link w:val="NotedefinCar"/>
    <w:uiPriority w:val="99"/>
    <w:unhideWhenUsed/>
    <w:rsid w:val="0049035C"/>
  </w:style>
  <w:style w:type="character" w:customStyle="1" w:styleId="NotedefinCar">
    <w:name w:val="Note de fin Car"/>
    <w:basedOn w:val="Policepardfaut"/>
    <w:link w:val="Notedefin"/>
    <w:uiPriority w:val="99"/>
    <w:rsid w:val="0049035C"/>
  </w:style>
  <w:style w:type="table" w:styleId="Grille">
    <w:name w:val="Table Grid"/>
    <w:basedOn w:val="TableauNormal"/>
    <w:uiPriority w:val="59"/>
    <w:rsid w:val="004903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E85D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35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1</TotalTime>
  <Pages>6</Pages>
  <Words>1474</Words>
  <Characters>8108</Characters>
  <Application>Microsoft Macintosh Word</Application>
  <DocSecurity>0</DocSecurity>
  <Lines>67</Lines>
  <Paragraphs>19</Paragraphs>
  <ScaleCrop>false</ScaleCrop>
  <Company/>
  <LinksUpToDate>false</LinksUpToDate>
  <CharactersWithSpaces>9563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